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657EB" w14:textId="77777777" w:rsidR="00AC11BC" w:rsidRPr="00AC11BC" w:rsidRDefault="00AC11BC" w:rsidP="00EB7222">
      <w:pPr>
        <w:rPr>
          <w:b/>
          <w:bCs/>
          <w:sz w:val="32"/>
          <w:szCs w:val="32"/>
        </w:rPr>
      </w:pPr>
      <w:r w:rsidRPr="00AC11BC">
        <w:rPr>
          <w:b/>
          <w:bCs/>
          <w:sz w:val="32"/>
          <w:szCs w:val="32"/>
        </w:rPr>
        <w:t>Supplementary Information</w:t>
      </w:r>
    </w:p>
    <w:p w14:paraId="613324F0" w14:textId="4C456327" w:rsidR="001F3F53" w:rsidRPr="00FE0EE2" w:rsidRDefault="000C7964" w:rsidP="00EB7222">
      <w:pPr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Prosocial behavior, social reward and </w:t>
      </w:r>
      <w:r w:rsidR="008F43F9">
        <w:rPr>
          <w:b/>
          <w:bCs/>
          <w:sz w:val="24"/>
          <w:szCs w:val="24"/>
        </w:rPr>
        <w:t>affective state discrimination</w:t>
      </w:r>
      <w:r>
        <w:rPr>
          <w:b/>
          <w:bCs/>
          <w:sz w:val="24"/>
          <w:szCs w:val="24"/>
        </w:rPr>
        <w:t xml:space="preserve"> in adult male and female mice</w:t>
      </w:r>
    </w:p>
    <w:p w14:paraId="021CE2C8" w14:textId="3BB0D1D3" w:rsidR="00941C8B" w:rsidRPr="00C373E4" w:rsidRDefault="00C21F56">
      <w:pPr>
        <w:rPr>
          <w:sz w:val="24"/>
          <w:szCs w:val="24"/>
          <w:lang w:val="pl-PL"/>
        </w:rPr>
      </w:pPr>
      <w:r w:rsidRPr="00C373E4">
        <w:rPr>
          <w:sz w:val="24"/>
          <w:szCs w:val="24"/>
          <w:lang w:val="pl-PL"/>
        </w:rPr>
        <w:t xml:space="preserve">Klaudia Misiołek, Marta Klimczak, Magdalena Chrószcz, Łukasz </w:t>
      </w:r>
      <w:proofErr w:type="spellStart"/>
      <w:r w:rsidRPr="00C373E4">
        <w:rPr>
          <w:sz w:val="24"/>
          <w:szCs w:val="24"/>
          <w:lang w:val="pl-PL"/>
        </w:rPr>
        <w:t>Szumiec</w:t>
      </w:r>
      <w:proofErr w:type="spellEnd"/>
      <w:r w:rsidRPr="00C373E4">
        <w:rPr>
          <w:sz w:val="24"/>
          <w:szCs w:val="24"/>
          <w:lang w:val="pl-PL"/>
        </w:rPr>
        <w:t xml:space="preserve">, Anna </w:t>
      </w:r>
      <w:proofErr w:type="spellStart"/>
      <w:r w:rsidRPr="00C373E4">
        <w:rPr>
          <w:sz w:val="24"/>
          <w:szCs w:val="24"/>
          <w:lang w:val="pl-PL"/>
        </w:rPr>
        <w:t>Bryksa</w:t>
      </w:r>
      <w:proofErr w:type="spellEnd"/>
      <w:r w:rsidR="00B5397A">
        <w:rPr>
          <w:sz w:val="24"/>
          <w:szCs w:val="24"/>
          <w:lang w:val="pl-PL"/>
        </w:rPr>
        <w:t>#</w:t>
      </w:r>
      <w:r w:rsidRPr="00C373E4">
        <w:rPr>
          <w:sz w:val="24"/>
          <w:szCs w:val="24"/>
          <w:lang w:val="pl-PL"/>
        </w:rPr>
        <w:t>,</w:t>
      </w:r>
      <w:r w:rsidR="005F1395">
        <w:rPr>
          <w:sz w:val="24"/>
          <w:szCs w:val="24"/>
          <w:lang w:val="pl-PL"/>
        </w:rPr>
        <w:t xml:space="preserve"> Karolina</w:t>
      </w:r>
      <w:r w:rsidR="00DA499D">
        <w:rPr>
          <w:sz w:val="24"/>
          <w:szCs w:val="24"/>
          <w:lang w:val="pl-PL"/>
        </w:rPr>
        <w:t xml:space="preserve"> Przyborowicz,</w:t>
      </w:r>
      <w:r w:rsidRPr="00C373E4">
        <w:rPr>
          <w:sz w:val="24"/>
          <w:szCs w:val="24"/>
          <w:lang w:val="pl-PL"/>
        </w:rPr>
        <w:t xml:space="preserve"> Jan Rodriguez Parkitna*, Zofia Harda*</w:t>
      </w:r>
    </w:p>
    <w:p w14:paraId="2934D319" w14:textId="77777777" w:rsidR="00C21F56" w:rsidRPr="003442BA" w:rsidRDefault="009A6E4D" w:rsidP="00C21F56">
      <w:pPr>
        <w:rPr>
          <w:sz w:val="24"/>
          <w:szCs w:val="24"/>
        </w:rPr>
      </w:pPr>
      <w:r w:rsidRPr="003442BA">
        <w:rPr>
          <w:sz w:val="24"/>
          <w:szCs w:val="24"/>
        </w:rPr>
        <w:t>Department of Molecular Neuropharmacology, Maj Institute of Pharmacology of the Polish Academy of Sciences, Krakow, Poland</w:t>
      </w:r>
    </w:p>
    <w:p w14:paraId="6A9321A6" w14:textId="77777777" w:rsidR="00C21F56" w:rsidRPr="003442BA" w:rsidRDefault="009A6E4D" w:rsidP="00C21F56">
      <w:pPr>
        <w:rPr>
          <w:sz w:val="24"/>
          <w:szCs w:val="24"/>
        </w:rPr>
      </w:pPr>
      <w:r w:rsidRPr="003442BA">
        <w:rPr>
          <w:sz w:val="24"/>
          <w:szCs w:val="24"/>
        </w:rPr>
        <w:t>*Corresponding authors:</w:t>
      </w:r>
    </w:p>
    <w:p w14:paraId="297EDDA9" w14:textId="77777777" w:rsidR="00C21F56" w:rsidRPr="003442BA" w:rsidRDefault="009A6E4D" w:rsidP="00C21F56">
      <w:pPr>
        <w:pStyle w:val="Bezodstpw"/>
        <w:rPr>
          <w:sz w:val="24"/>
          <w:szCs w:val="24"/>
        </w:rPr>
      </w:pPr>
      <w:r w:rsidRPr="003442BA">
        <w:rPr>
          <w:sz w:val="24"/>
          <w:szCs w:val="24"/>
        </w:rPr>
        <w:t>Zofia Harda, harda@if-pan.krakow.pl</w:t>
      </w:r>
    </w:p>
    <w:p w14:paraId="030A55A5" w14:textId="77777777" w:rsidR="00C21F56" w:rsidRPr="003442BA" w:rsidRDefault="009A6E4D" w:rsidP="00C21F56">
      <w:pPr>
        <w:pStyle w:val="Bezodstpw"/>
        <w:rPr>
          <w:sz w:val="24"/>
          <w:szCs w:val="24"/>
        </w:rPr>
      </w:pPr>
      <w:r>
        <w:rPr>
          <w:sz w:val="24"/>
          <w:szCs w:val="24"/>
        </w:rPr>
        <w:t>Jan Rodriguez Parkitna, janrod@if-pan.krakow.pl</w:t>
      </w:r>
    </w:p>
    <w:p w14:paraId="3E8445BA" w14:textId="3F8519F3" w:rsidR="00C21F56" w:rsidRDefault="009A6E4D" w:rsidP="00C21F56">
      <w:pPr>
        <w:pStyle w:val="Bezodstpw"/>
        <w:rPr>
          <w:sz w:val="24"/>
          <w:szCs w:val="24"/>
        </w:rPr>
      </w:pPr>
      <w:r w:rsidRPr="0096279C">
        <w:rPr>
          <w:sz w:val="24"/>
          <w:szCs w:val="24"/>
        </w:rPr>
        <w:t xml:space="preserve">Department of Molecular Neuropharmacology, Maj Institute of Pharmacology of the Polish Academy of Sciences, </w:t>
      </w:r>
      <w:proofErr w:type="spellStart"/>
      <w:r w:rsidRPr="0096279C">
        <w:rPr>
          <w:sz w:val="24"/>
          <w:szCs w:val="24"/>
        </w:rPr>
        <w:t>Smętna</w:t>
      </w:r>
      <w:proofErr w:type="spellEnd"/>
      <w:r w:rsidRPr="0096279C">
        <w:rPr>
          <w:sz w:val="24"/>
          <w:szCs w:val="24"/>
        </w:rPr>
        <w:t xml:space="preserve"> 12, 31-343 Krakow, Poland</w:t>
      </w:r>
    </w:p>
    <w:p w14:paraId="70416135" w14:textId="173B179B" w:rsidR="00B5397A" w:rsidRDefault="00B5397A" w:rsidP="00C21F56">
      <w:pPr>
        <w:pStyle w:val="Bezodstpw"/>
        <w:rPr>
          <w:sz w:val="24"/>
          <w:szCs w:val="24"/>
        </w:rPr>
      </w:pPr>
    </w:p>
    <w:p w14:paraId="5504FED3" w14:textId="77777777" w:rsidR="00B5397A" w:rsidRDefault="00B5397A" w:rsidP="00B5397A">
      <w:pPr>
        <w:pStyle w:val="Bezodstpw"/>
        <w:rPr>
          <w:sz w:val="24"/>
          <w:szCs w:val="24"/>
        </w:rPr>
      </w:pPr>
      <w:r>
        <w:rPr>
          <w:sz w:val="24"/>
          <w:szCs w:val="24"/>
        </w:rPr>
        <w:t xml:space="preserve"># Present address: Laboratory of Emotions Neurobiology, </w:t>
      </w:r>
      <w:proofErr w:type="spellStart"/>
      <w:r>
        <w:rPr>
          <w:sz w:val="24"/>
          <w:szCs w:val="24"/>
        </w:rPr>
        <w:t>Nencki</w:t>
      </w:r>
      <w:proofErr w:type="spellEnd"/>
      <w:r>
        <w:rPr>
          <w:sz w:val="24"/>
          <w:szCs w:val="24"/>
        </w:rPr>
        <w:t xml:space="preserve"> Institute of Experimental Biology, 3 Pasteur Street, 02-093 Warszawa, Poland</w:t>
      </w:r>
    </w:p>
    <w:p w14:paraId="510557C5" w14:textId="77777777" w:rsidR="00B5397A" w:rsidRDefault="00B5397A" w:rsidP="00C21F56">
      <w:pPr>
        <w:pStyle w:val="Bezodstpw"/>
        <w:rPr>
          <w:sz w:val="24"/>
          <w:szCs w:val="24"/>
        </w:rPr>
      </w:pPr>
    </w:p>
    <w:p w14:paraId="3CEC7DB6" w14:textId="34286E2A" w:rsidR="00AC11BC" w:rsidRPr="00AC11BC" w:rsidRDefault="00AC11BC" w:rsidP="00AC11BC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bookmarkStart w:id="0" w:name="_GoBack"/>
      <w:bookmarkEnd w:id="0"/>
    </w:p>
    <w:p w14:paraId="716748E9" w14:textId="3596EC20" w:rsidR="00AC11BC" w:rsidRPr="00AC11BC" w:rsidRDefault="00CD497B" w:rsidP="00B6018B">
      <w:pPr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lastRenderedPageBreak/>
        <w:drawing>
          <wp:anchor distT="0" distB="0" distL="114300" distR="114300" simplePos="0" relativeHeight="252822527" behindDoc="0" locked="0" layoutInCell="1" allowOverlap="1" wp14:anchorId="6E83CC36" wp14:editId="6BAD295C">
            <wp:simplePos x="0" y="0"/>
            <wp:positionH relativeFrom="column">
              <wp:posOffset>-36195</wp:posOffset>
            </wp:positionH>
            <wp:positionV relativeFrom="paragraph">
              <wp:posOffset>300355</wp:posOffset>
            </wp:positionV>
            <wp:extent cx="5570220" cy="2270125"/>
            <wp:effectExtent l="0" t="0" r="0" b="0"/>
            <wp:wrapTopAndBottom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0"/>
                    <a:stretch/>
                  </pic:blipFill>
                  <pic:spPr bwMode="auto">
                    <a:xfrm>
                      <a:off x="0" y="0"/>
                      <a:ext cx="5570220" cy="227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AC11BC" w:rsidRPr="00AC11BC">
        <w:rPr>
          <w:rFonts w:cstheme="minorHAnsi"/>
          <w:b/>
          <w:sz w:val="24"/>
          <w:szCs w:val="24"/>
        </w:rPr>
        <w:t>Supplementary Figures</w:t>
      </w:r>
    </w:p>
    <w:p w14:paraId="4B47D824" w14:textId="3B16397C" w:rsidR="000D6E31" w:rsidRPr="00740C08" w:rsidRDefault="00CD497B" w:rsidP="00AC11BC">
      <w:pPr>
        <w:tabs>
          <w:tab w:val="left" w:pos="2268"/>
        </w:tabs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noProof/>
          <w:sz w:val="24"/>
          <w:szCs w:val="24"/>
        </w:rPr>
        <w:drawing>
          <wp:anchor distT="0" distB="0" distL="114300" distR="114300" simplePos="0" relativeHeight="252824575" behindDoc="0" locked="0" layoutInCell="1" allowOverlap="1" wp14:anchorId="670CF01E" wp14:editId="64924810">
            <wp:simplePos x="0" y="0"/>
            <wp:positionH relativeFrom="column">
              <wp:posOffset>-152400</wp:posOffset>
            </wp:positionH>
            <wp:positionV relativeFrom="paragraph">
              <wp:posOffset>3215640</wp:posOffset>
            </wp:positionV>
            <wp:extent cx="5738495" cy="4051935"/>
            <wp:effectExtent l="0" t="0" r="0" b="5715"/>
            <wp:wrapTopAndBottom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405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A6E4D" w:rsidRPr="00740C08">
        <w:rPr>
          <w:rFonts w:cstheme="minorHAnsi"/>
          <w:b/>
          <w:sz w:val="18"/>
          <w:szCs w:val="18"/>
        </w:rPr>
        <w:t xml:space="preserve">Rewards consumed during the pretest phase of the prosocial task. </w:t>
      </w:r>
      <w:r w:rsidR="009A6E4D" w:rsidRPr="00740C08">
        <w:rPr>
          <w:rFonts w:cstheme="minorHAnsi"/>
          <w:sz w:val="18"/>
          <w:szCs w:val="18"/>
        </w:rPr>
        <w:t>(</w:t>
      </w:r>
      <w:r w:rsidR="00715CE2">
        <w:rPr>
          <w:rFonts w:cstheme="minorHAnsi"/>
          <w:b/>
          <w:sz w:val="18"/>
          <w:szCs w:val="18"/>
        </w:rPr>
        <w:t>a</w:t>
      </w:r>
      <w:r w:rsidR="003A1098" w:rsidRPr="00740C08">
        <w:rPr>
          <w:rFonts w:cstheme="minorHAnsi"/>
          <w:b/>
          <w:sz w:val="18"/>
          <w:szCs w:val="18"/>
        </w:rPr>
        <w:t>-</w:t>
      </w:r>
      <w:r w:rsidR="00715CE2">
        <w:rPr>
          <w:rFonts w:cstheme="minorHAnsi"/>
          <w:b/>
          <w:sz w:val="18"/>
          <w:szCs w:val="18"/>
        </w:rPr>
        <w:t>b</w:t>
      </w:r>
      <w:r w:rsidR="009A6E4D" w:rsidRPr="00740C08">
        <w:rPr>
          <w:rFonts w:cstheme="minorHAnsi"/>
          <w:sz w:val="18"/>
          <w:szCs w:val="18"/>
        </w:rPr>
        <w:t>)</w:t>
      </w:r>
      <w:r w:rsidR="009A6E4D" w:rsidRPr="00740C08">
        <w:rPr>
          <w:rFonts w:cstheme="minorHAnsi"/>
          <w:b/>
          <w:sz w:val="18"/>
          <w:szCs w:val="18"/>
        </w:rPr>
        <w:t xml:space="preserve"> </w:t>
      </w:r>
      <w:r w:rsidR="009A6E4D" w:rsidRPr="00740C08">
        <w:rPr>
          <w:rFonts w:cstheme="minorHAnsi"/>
          <w:sz w:val="18"/>
          <w:szCs w:val="18"/>
        </w:rPr>
        <w:t>The number of food pellets</w:t>
      </w:r>
      <w:r w:rsidR="009A6E4D" w:rsidRPr="00740C08">
        <w:rPr>
          <w:rFonts w:eastAsia="Calibri" w:cstheme="minorHAnsi"/>
          <w:sz w:val="18"/>
          <w:szCs w:val="18"/>
        </w:rPr>
        <w:t xml:space="preserve"> consumed</w:t>
      </w:r>
      <w:r w:rsidR="009A6E4D" w:rsidRPr="00740C08">
        <w:rPr>
          <w:rFonts w:cstheme="minorHAnsi"/>
          <w:sz w:val="18"/>
          <w:szCs w:val="18"/>
        </w:rPr>
        <w:t xml:space="preserve"> by the female and male actors during the first and final </w:t>
      </w:r>
      <w:r w:rsidR="009A6E4D" w:rsidRPr="00740C08">
        <w:rPr>
          <w:rFonts w:eastAsia="Calibri" w:cstheme="minorHAnsi"/>
          <w:sz w:val="18"/>
          <w:szCs w:val="18"/>
        </w:rPr>
        <w:t>days</w:t>
      </w:r>
      <w:r w:rsidR="009A6E4D" w:rsidRPr="00740C08">
        <w:rPr>
          <w:rFonts w:cstheme="minorHAnsi"/>
          <w:sz w:val="18"/>
          <w:szCs w:val="18"/>
        </w:rPr>
        <w:t xml:space="preserve"> of </w:t>
      </w:r>
      <w:r w:rsidR="009A6E4D" w:rsidRPr="00740C08">
        <w:rPr>
          <w:rFonts w:eastAsia="Calibri" w:cstheme="minorHAnsi"/>
          <w:sz w:val="18"/>
          <w:szCs w:val="18"/>
        </w:rPr>
        <w:t xml:space="preserve">the </w:t>
      </w:r>
      <w:r w:rsidR="009A6E4D" w:rsidRPr="00740C08">
        <w:rPr>
          <w:rFonts w:cstheme="minorHAnsi"/>
          <w:sz w:val="18"/>
          <w:szCs w:val="18"/>
        </w:rPr>
        <w:t xml:space="preserve">pretest, respectively. Each point represents an individual female or male </w:t>
      </w:r>
      <w:r w:rsidR="009A6E4D" w:rsidRPr="00740C08">
        <w:rPr>
          <w:rFonts w:cstheme="minorHAnsi"/>
          <w:sz w:val="18"/>
          <w:szCs w:val="18"/>
        </w:rPr>
        <w:t>mouse, with</w:t>
      </w:r>
      <w:r w:rsidR="009A6E4D" w:rsidRPr="00740C08">
        <w:rPr>
          <w:rFonts w:eastAsia="Calibri" w:cstheme="minorHAnsi"/>
          <w:sz w:val="18"/>
          <w:szCs w:val="18"/>
        </w:rPr>
        <w:t xml:space="preserve"> the</w:t>
      </w:r>
      <w:r w:rsidR="009A6E4D" w:rsidRPr="00740C08">
        <w:rPr>
          <w:rFonts w:cstheme="minorHAnsi"/>
          <w:sz w:val="18"/>
          <w:szCs w:val="18"/>
        </w:rPr>
        <w:t xml:space="preserve"> mean and </w:t>
      </w:r>
      <w:proofErr w:type="spellStart"/>
      <w:r w:rsidR="009A6E4D" w:rsidRPr="00740C08">
        <w:rPr>
          <w:rFonts w:cstheme="minorHAnsi"/>
          <w:sz w:val="18"/>
          <w:szCs w:val="18"/>
        </w:rPr>
        <w:t>s.e.m</w:t>
      </w:r>
      <w:proofErr w:type="spellEnd"/>
      <w:r w:rsidR="009A6E4D" w:rsidRPr="00740C08">
        <w:rPr>
          <w:rFonts w:cstheme="minorHAnsi"/>
          <w:sz w:val="18"/>
          <w:szCs w:val="18"/>
        </w:rPr>
        <w:t>. shown in black and the group sizes indicated below. (</w:t>
      </w:r>
      <w:r w:rsidR="00715CE2">
        <w:rPr>
          <w:rFonts w:cstheme="minorHAnsi"/>
          <w:b/>
          <w:sz w:val="18"/>
          <w:szCs w:val="18"/>
        </w:rPr>
        <w:t>c</w:t>
      </w:r>
      <w:r w:rsidR="003A1098" w:rsidRPr="00740C08">
        <w:rPr>
          <w:rFonts w:cstheme="minorHAnsi"/>
          <w:b/>
          <w:sz w:val="18"/>
          <w:szCs w:val="18"/>
        </w:rPr>
        <w:t>-</w:t>
      </w:r>
      <w:r w:rsidR="00715CE2">
        <w:rPr>
          <w:rFonts w:cstheme="minorHAnsi"/>
          <w:b/>
          <w:sz w:val="18"/>
          <w:szCs w:val="18"/>
        </w:rPr>
        <w:t>d</w:t>
      </w:r>
      <w:r w:rsidR="00BC08E3" w:rsidRPr="00740C08">
        <w:rPr>
          <w:rFonts w:cstheme="minorHAnsi"/>
          <w:sz w:val="18"/>
          <w:szCs w:val="18"/>
        </w:rPr>
        <w:t>) The number of female and male mice</w:t>
      </w:r>
      <w:r w:rsidR="009A6E4D" w:rsidRPr="00740C08">
        <w:rPr>
          <w:rFonts w:eastAsia="Calibri" w:cstheme="minorHAnsi"/>
          <w:sz w:val="18"/>
          <w:szCs w:val="18"/>
        </w:rPr>
        <w:t xml:space="preserve"> </w:t>
      </w:r>
      <w:r w:rsidR="00BC08E3" w:rsidRPr="00740C08">
        <w:rPr>
          <w:rFonts w:cstheme="minorHAnsi"/>
          <w:sz w:val="18"/>
          <w:szCs w:val="18"/>
        </w:rPr>
        <w:t>that reached the inclusion criterion of 37 out of 44 food</w:t>
      </w:r>
      <w:r w:rsidR="00CD0D38" w:rsidRPr="00740C08">
        <w:rPr>
          <w:rFonts w:cstheme="minorHAnsi"/>
          <w:sz w:val="18"/>
          <w:szCs w:val="18"/>
        </w:rPr>
        <w:t xml:space="preserve"> </w:t>
      </w:r>
      <w:r w:rsidR="00BC08E3" w:rsidRPr="00740C08">
        <w:rPr>
          <w:rFonts w:cstheme="minorHAnsi"/>
          <w:sz w:val="18"/>
          <w:szCs w:val="18"/>
        </w:rPr>
        <w:t>pellets consumed on two consecutive sessions. As shown in (</w:t>
      </w:r>
      <w:r w:rsidR="00715CE2">
        <w:rPr>
          <w:rFonts w:cstheme="minorHAnsi"/>
          <w:b/>
          <w:sz w:val="18"/>
          <w:szCs w:val="18"/>
        </w:rPr>
        <w:t>c</w:t>
      </w:r>
      <w:r w:rsidR="00BC08E3" w:rsidRPr="00740C08">
        <w:rPr>
          <w:rFonts w:cstheme="minorHAnsi"/>
          <w:sz w:val="18"/>
          <w:szCs w:val="18"/>
        </w:rPr>
        <w:t xml:space="preserve">), two female animals </w:t>
      </w:r>
      <w:r w:rsidR="009A6E4D" w:rsidRPr="00740C08">
        <w:rPr>
          <w:rFonts w:eastAsia="Calibri" w:cstheme="minorHAnsi"/>
          <w:sz w:val="18"/>
          <w:szCs w:val="18"/>
        </w:rPr>
        <w:t>did</w:t>
      </w:r>
      <w:r w:rsidR="00BC08E3" w:rsidRPr="00740C08">
        <w:rPr>
          <w:rFonts w:cstheme="minorHAnsi"/>
          <w:sz w:val="18"/>
          <w:szCs w:val="18"/>
        </w:rPr>
        <w:t xml:space="preserve"> not </w:t>
      </w:r>
      <w:r w:rsidR="00F64047" w:rsidRPr="00740C08">
        <w:rPr>
          <w:rFonts w:cstheme="minorHAnsi"/>
          <w:sz w:val="18"/>
          <w:szCs w:val="18"/>
        </w:rPr>
        <w:t>meet</w:t>
      </w:r>
      <w:r w:rsidR="00BC08E3" w:rsidRPr="00740C08">
        <w:rPr>
          <w:rFonts w:cstheme="minorHAnsi"/>
          <w:sz w:val="18"/>
          <w:szCs w:val="18"/>
        </w:rPr>
        <w:t xml:space="preserve"> the required criterion.</w:t>
      </w:r>
      <w:r w:rsidR="00715CE2" w:rsidRPr="00715CE2">
        <w:rPr>
          <w:rFonts w:cstheme="minorHAnsi"/>
          <w:sz w:val="18"/>
          <w:szCs w:val="18"/>
        </w:rPr>
        <w:t xml:space="preserve"> </w:t>
      </w:r>
      <w:r w:rsidR="00715CE2">
        <w:rPr>
          <w:rFonts w:cstheme="minorHAnsi"/>
          <w:sz w:val="18"/>
          <w:szCs w:val="18"/>
        </w:rPr>
        <w:t>(</w:t>
      </w:r>
      <w:r w:rsidR="00715CE2" w:rsidRPr="00911DBB">
        <w:rPr>
          <w:rFonts w:cstheme="minorHAnsi"/>
          <w:b/>
          <w:bCs/>
          <w:sz w:val="18"/>
          <w:szCs w:val="18"/>
        </w:rPr>
        <w:t>e</w:t>
      </w:r>
      <w:r w:rsidR="00715CE2">
        <w:rPr>
          <w:rFonts w:cstheme="minorHAnsi"/>
          <w:sz w:val="18"/>
          <w:szCs w:val="18"/>
        </w:rPr>
        <w:t xml:space="preserve">) No differences form chance level in average </w:t>
      </w:r>
      <w:r w:rsidR="00715CE2" w:rsidRPr="004C34D9">
        <w:rPr>
          <w:rFonts w:cstheme="minorHAnsi"/>
          <w:sz w:val="18"/>
          <w:szCs w:val="18"/>
        </w:rPr>
        <w:t xml:space="preserve">preference for the </w:t>
      </w:r>
      <w:r w:rsidR="00715CE2">
        <w:rPr>
          <w:rFonts w:cstheme="minorHAnsi"/>
          <w:sz w:val="18"/>
          <w:szCs w:val="18"/>
        </w:rPr>
        <w:t xml:space="preserve">left chamber of </w:t>
      </w:r>
      <w:r w:rsidR="00715CE2" w:rsidRPr="004C34D9">
        <w:rPr>
          <w:rFonts w:cstheme="minorHAnsi"/>
          <w:sz w:val="18"/>
          <w:szCs w:val="18"/>
        </w:rPr>
        <w:t xml:space="preserve">the testing apparatus </w:t>
      </w:r>
      <w:r w:rsidR="00715CE2">
        <w:rPr>
          <w:rFonts w:cstheme="minorHAnsi"/>
          <w:sz w:val="18"/>
          <w:szCs w:val="18"/>
        </w:rPr>
        <w:t>during pretest</w:t>
      </w:r>
      <w:r w:rsidR="00715CE2" w:rsidRPr="004C34D9">
        <w:rPr>
          <w:rFonts w:cstheme="minorHAnsi"/>
          <w:sz w:val="18"/>
          <w:szCs w:val="18"/>
        </w:rPr>
        <w:t xml:space="preserve"> in female and male mice, respectively</w:t>
      </w:r>
      <w:r w:rsidR="00715CE2">
        <w:rPr>
          <w:rFonts w:cstheme="minorHAnsi"/>
          <w:sz w:val="18"/>
          <w:szCs w:val="18"/>
        </w:rPr>
        <w:t>.</w:t>
      </w:r>
      <w:r w:rsidR="00715CE2" w:rsidRPr="00715CE2">
        <w:rPr>
          <w:rFonts w:cstheme="minorHAnsi"/>
          <w:b/>
          <w:noProof/>
          <w:sz w:val="24"/>
          <w:szCs w:val="24"/>
        </w:rPr>
        <w:t xml:space="preserve"> </w:t>
      </w:r>
    </w:p>
    <w:p w14:paraId="15303E72" w14:textId="14354F32" w:rsidR="00B6018B" w:rsidRPr="00740C08" w:rsidRDefault="00FE4527" w:rsidP="009400EA">
      <w:pPr>
        <w:jc w:val="both"/>
        <w:rPr>
          <w:rFonts w:cstheme="minorHAnsi"/>
          <w:sz w:val="18"/>
          <w:szCs w:val="18"/>
        </w:rPr>
      </w:pPr>
      <w:r w:rsidRPr="00740C08">
        <w:rPr>
          <w:rFonts w:cstheme="minorHAnsi"/>
          <w:b/>
          <w:sz w:val="18"/>
          <w:szCs w:val="18"/>
        </w:rPr>
        <w:t xml:space="preserve">Context effects in the affective state determination task. </w:t>
      </w:r>
      <w:r w:rsidR="002B7C2D" w:rsidRPr="00740C08">
        <w:rPr>
          <w:rFonts w:cstheme="minorHAnsi"/>
          <w:sz w:val="18"/>
          <w:szCs w:val="18"/>
        </w:rPr>
        <w:t>(</w:t>
      </w:r>
      <w:r w:rsidR="00715CE2">
        <w:rPr>
          <w:rFonts w:cstheme="minorHAnsi"/>
          <w:b/>
          <w:sz w:val="18"/>
          <w:szCs w:val="18"/>
        </w:rPr>
        <w:t>a</w:t>
      </w:r>
      <w:r w:rsidR="00ED3A24" w:rsidRPr="00740C08">
        <w:rPr>
          <w:rFonts w:cstheme="minorHAnsi"/>
          <w:b/>
          <w:sz w:val="18"/>
          <w:szCs w:val="18"/>
        </w:rPr>
        <w:t>-</w:t>
      </w:r>
      <w:r w:rsidR="00715CE2">
        <w:rPr>
          <w:rFonts w:cstheme="minorHAnsi"/>
          <w:b/>
          <w:sz w:val="18"/>
          <w:szCs w:val="18"/>
        </w:rPr>
        <w:t>b</w:t>
      </w:r>
      <w:r w:rsidR="00254F16" w:rsidRPr="00740C08">
        <w:rPr>
          <w:rFonts w:cstheme="minorHAnsi"/>
          <w:sz w:val="18"/>
          <w:szCs w:val="18"/>
        </w:rPr>
        <w:t xml:space="preserve">) </w:t>
      </w:r>
      <w:r w:rsidR="00BA2942">
        <w:rPr>
          <w:rFonts w:cstheme="minorHAnsi"/>
          <w:sz w:val="18"/>
          <w:szCs w:val="18"/>
        </w:rPr>
        <w:t>No</w:t>
      </w:r>
      <w:r w:rsidR="00254F16" w:rsidRPr="00740C08">
        <w:rPr>
          <w:rFonts w:cstheme="minorHAnsi"/>
          <w:sz w:val="18"/>
          <w:szCs w:val="18"/>
        </w:rPr>
        <w:t xml:space="preserve"> effect of the position of the relieved demonstrator (West or East) on the proportion of the time the observer spent sniffing him in </w:t>
      </w:r>
      <w:r w:rsidR="00BE6DC5">
        <w:rPr>
          <w:rFonts w:cstheme="minorHAnsi"/>
          <w:sz w:val="18"/>
          <w:szCs w:val="18"/>
        </w:rPr>
        <w:t>fe</w:t>
      </w:r>
      <w:r w:rsidR="00254F16" w:rsidRPr="00740C08">
        <w:rPr>
          <w:rFonts w:cstheme="minorHAnsi"/>
          <w:sz w:val="18"/>
          <w:szCs w:val="18"/>
        </w:rPr>
        <w:t>male</w:t>
      </w:r>
      <w:r w:rsidR="00BE6DC5">
        <w:rPr>
          <w:rFonts w:cstheme="minorHAnsi"/>
          <w:sz w:val="18"/>
          <w:szCs w:val="18"/>
        </w:rPr>
        <w:t xml:space="preserve"> </w:t>
      </w:r>
      <w:r w:rsidR="00254F16" w:rsidRPr="00740C08">
        <w:rPr>
          <w:rFonts w:cstheme="minorHAnsi"/>
          <w:sz w:val="18"/>
          <w:szCs w:val="18"/>
        </w:rPr>
        <w:t>and male mice, respectively.</w:t>
      </w:r>
      <w:r w:rsidR="002C5E97">
        <w:rPr>
          <w:rFonts w:cstheme="minorHAnsi"/>
          <w:sz w:val="18"/>
          <w:szCs w:val="18"/>
        </w:rPr>
        <w:t xml:space="preserve"> </w:t>
      </w:r>
      <w:r w:rsidR="002C5E97" w:rsidRPr="00740C08">
        <w:rPr>
          <w:rFonts w:cstheme="minorHAnsi"/>
          <w:sz w:val="18"/>
          <w:szCs w:val="18"/>
        </w:rPr>
        <w:t>A significant preference (greater than 0) is indicated by a “‡” (one-sample t</w:t>
      </w:r>
      <w:r w:rsidR="00521445">
        <w:rPr>
          <w:rFonts w:cstheme="minorHAnsi"/>
          <w:sz w:val="18"/>
          <w:szCs w:val="18"/>
        </w:rPr>
        <w:t>-</w:t>
      </w:r>
      <w:r w:rsidR="002C5E97" w:rsidRPr="00740C08">
        <w:rPr>
          <w:rFonts w:cstheme="minorHAnsi"/>
          <w:sz w:val="18"/>
          <w:szCs w:val="18"/>
        </w:rPr>
        <w:t>test p&lt;0.05)</w:t>
      </w:r>
      <w:r w:rsidR="00254F16" w:rsidRPr="00740C08">
        <w:rPr>
          <w:rFonts w:cstheme="minorHAnsi"/>
          <w:sz w:val="18"/>
          <w:szCs w:val="18"/>
        </w:rPr>
        <w:t xml:space="preserve"> (</w:t>
      </w:r>
      <w:r w:rsidR="00715CE2">
        <w:rPr>
          <w:rFonts w:cstheme="minorHAnsi"/>
          <w:b/>
          <w:sz w:val="18"/>
          <w:szCs w:val="18"/>
        </w:rPr>
        <w:t>c</w:t>
      </w:r>
      <w:r w:rsidR="00ED3A24" w:rsidRPr="00740C08">
        <w:rPr>
          <w:rFonts w:cstheme="minorHAnsi"/>
          <w:b/>
          <w:sz w:val="18"/>
          <w:szCs w:val="18"/>
        </w:rPr>
        <w:t>-</w:t>
      </w:r>
      <w:r w:rsidR="00715CE2">
        <w:rPr>
          <w:rFonts w:cstheme="minorHAnsi"/>
          <w:b/>
          <w:sz w:val="18"/>
          <w:szCs w:val="18"/>
        </w:rPr>
        <w:t>d</w:t>
      </w:r>
      <w:r w:rsidR="00901343" w:rsidRPr="00740C08">
        <w:rPr>
          <w:rFonts w:cstheme="minorHAnsi"/>
          <w:sz w:val="18"/>
          <w:szCs w:val="18"/>
        </w:rPr>
        <w:t xml:space="preserve">) </w:t>
      </w:r>
      <w:r w:rsidR="00BA2942" w:rsidRPr="00BA2942">
        <w:rPr>
          <w:rFonts w:cstheme="minorHAnsi"/>
          <w:sz w:val="18"/>
          <w:szCs w:val="18"/>
        </w:rPr>
        <w:t>No effect of the presence of the cups during habituation</w:t>
      </w:r>
      <w:r w:rsidR="00BA2942">
        <w:rPr>
          <w:rFonts w:cstheme="minorHAnsi"/>
          <w:sz w:val="18"/>
          <w:szCs w:val="18"/>
        </w:rPr>
        <w:t>.</w:t>
      </w:r>
      <w:r w:rsidR="00BA2942" w:rsidRPr="00BA2942">
        <w:rPr>
          <w:rFonts w:cstheme="minorHAnsi"/>
          <w:sz w:val="18"/>
          <w:szCs w:val="18"/>
        </w:rPr>
        <w:t xml:space="preserve"> </w:t>
      </w:r>
      <w:r w:rsidR="00901343" w:rsidRPr="00740C08">
        <w:rPr>
          <w:rFonts w:cstheme="minorHAnsi"/>
          <w:sz w:val="18"/>
          <w:szCs w:val="18"/>
        </w:rPr>
        <w:t>(</w:t>
      </w:r>
      <w:r w:rsidR="00715CE2">
        <w:rPr>
          <w:rFonts w:cstheme="minorHAnsi"/>
          <w:b/>
          <w:sz w:val="18"/>
          <w:szCs w:val="18"/>
        </w:rPr>
        <w:t>e</w:t>
      </w:r>
      <w:r w:rsidR="00901343" w:rsidRPr="00740C08">
        <w:rPr>
          <w:rFonts w:cstheme="minorHAnsi"/>
          <w:sz w:val="18"/>
          <w:szCs w:val="18"/>
        </w:rPr>
        <w:t xml:space="preserve">) Final day of habituation. </w:t>
      </w:r>
      <w:r w:rsidR="002C5E97">
        <w:rPr>
          <w:rFonts w:cstheme="minorHAnsi"/>
          <w:sz w:val="18"/>
          <w:szCs w:val="18"/>
        </w:rPr>
        <w:t>No effect of sex on t</w:t>
      </w:r>
      <w:r w:rsidR="00901343" w:rsidRPr="00740C08">
        <w:rPr>
          <w:rFonts w:cstheme="minorHAnsi"/>
          <w:sz w:val="18"/>
          <w:szCs w:val="18"/>
        </w:rPr>
        <w:t>ime spent sniffing the empty cup in which the relieved demonstrator was placed during the test.</w:t>
      </w:r>
      <w:r w:rsidR="00BB4A0D" w:rsidRPr="00740C08">
        <w:rPr>
          <w:rFonts w:cstheme="minorHAnsi"/>
          <w:sz w:val="18"/>
          <w:szCs w:val="18"/>
        </w:rPr>
        <w:t xml:space="preserve"> Recordings of final day of habituation of 3 females and 1 male have been lost. </w:t>
      </w:r>
      <w:r w:rsidR="001724AC" w:rsidRPr="00740C08">
        <w:rPr>
          <w:rFonts w:cstheme="minorHAnsi"/>
          <w:sz w:val="18"/>
          <w:szCs w:val="18"/>
        </w:rPr>
        <w:t>(</w:t>
      </w:r>
      <w:r w:rsidR="00715CE2">
        <w:rPr>
          <w:rFonts w:cstheme="minorHAnsi"/>
          <w:b/>
          <w:sz w:val="18"/>
          <w:szCs w:val="18"/>
        </w:rPr>
        <w:t>f</w:t>
      </w:r>
      <w:r w:rsidR="00ED3A24" w:rsidRPr="00740C08">
        <w:rPr>
          <w:rFonts w:cstheme="minorHAnsi"/>
          <w:sz w:val="18"/>
          <w:szCs w:val="18"/>
        </w:rPr>
        <w:t>-</w:t>
      </w:r>
      <w:r w:rsidR="00715CE2">
        <w:rPr>
          <w:rFonts w:cstheme="minorHAnsi"/>
          <w:b/>
          <w:sz w:val="18"/>
          <w:szCs w:val="18"/>
        </w:rPr>
        <w:t>g</w:t>
      </w:r>
      <w:r w:rsidR="001724AC" w:rsidRPr="00740C08">
        <w:rPr>
          <w:rFonts w:cstheme="minorHAnsi"/>
          <w:sz w:val="18"/>
          <w:szCs w:val="18"/>
        </w:rPr>
        <w:t xml:space="preserve">) </w:t>
      </w:r>
      <w:r w:rsidR="002C5E97">
        <w:rPr>
          <w:rFonts w:cstheme="minorHAnsi"/>
          <w:sz w:val="18"/>
          <w:szCs w:val="18"/>
        </w:rPr>
        <w:t>No</w:t>
      </w:r>
      <w:r w:rsidR="001724AC" w:rsidRPr="00740C08">
        <w:rPr>
          <w:rFonts w:cstheme="minorHAnsi"/>
          <w:sz w:val="18"/>
          <w:szCs w:val="18"/>
        </w:rPr>
        <w:t xml:space="preserve"> effect of the position of the hungry demonstrator (West or East) on the proportion of the time the observer spent sniffing him in</w:t>
      </w:r>
      <w:r w:rsidR="00746280">
        <w:rPr>
          <w:rFonts w:cstheme="minorHAnsi"/>
          <w:sz w:val="18"/>
          <w:szCs w:val="18"/>
        </w:rPr>
        <w:t xml:space="preserve"> female</w:t>
      </w:r>
      <w:r w:rsidR="001724AC" w:rsidRPr="00740C08">
        <w:rPr>
          <w:rFonts w:cstheme="minorHAnsi"/>
          <w:sz w:val="18"/>
          <w:szCs w:val="18"/>
        </w:rPr>
        <w:t xml:space="preserve"> </w:t>
      </w:r>
      <w:r w:rsidR="002C5E97">
        <w:rPr>
          <w:rFonts w:cstheme="minorHAnsi"/>
          <w:sz w:val="18"/>
          <w:szCs w:val="18"/>
        </w:rPr>
        <w:t xml:space="preserve">and </w:t>
      </w:r>
      <w:r w:rsidR="00746280">
        <w:rPr>
          <w:rFonts w:cstheme="minorHAnsi"/>
          <w:sz w:val="18"/>
          <w:szCs w:val="18"/>
        </w:rPr>
        <w:t>male mice,</w:t>
      </w:r>
      <w:r w:rsidR="001724AC" w:rsidRPr="00740C08">
        <w:rPr>
          <w:rFonts w:cstheme="minorHAnsi"/>
          <w:sz w:val="18"/>
          <w:szCs w:val="18"/>
        </w:rPr>
        <w:t xml:space="preserve"> respectively. </w:t>
      </w:r>
      <w:r w:rsidR="00715CE2">
        <w:rPr>
          <w:rFonts w:cstheme="minorHAnsi"/>
          <w:sz w:val="18"/>
          <w:szCs w:val="18"/>
        </w:rPr>
        <w:t>(</w:t>
      </w:r>
      <w:r w:rsidR="00715CE2">
        <w:rPr>
          <w:rFonts w:cstheme="minorHAnsi"/>
          <w:b/>
          <w:sz w:val="18"/>
          <w:szCs w:val="18"/>
        </w:rPr>
        <w:t>h</w:t>
      </w:r>
      <w:r w:rsidR="001724AC" w:rsidRPr="00740C08">
        <w:rPr>
          <w:rFonts w:cstheme="minorHAnsi"/>
          <w:sz w:val="18"/>
          <w:szCs w:val="18"/>
        </w:rPr>
        <w:t xml:space="preserve">) Final day of habituation. </w:t>
      </w:r>
      <w:r w:rsidR="002C5E97">
        <w:rPr>
          <w:rFonts w:cstheme="minorHAnsi"/>
          <w:sz w:val="18"/>
          <w:szCs w:val="18"/>
        </w:rPr>
        <w:t>No effect of sex on t</w:t>
      </w:r>
      <w:r w:rsidR="001724AC" w:rsidRPr="00740C08">
        <w:rPr>
          <w:rFonts w:cstheme="minorHAnsi"/>
          <w:sz w:val="18"/>
          <w:szCs w:val="18"/>
        </w:rPr>
        <w:t>ime spent sniffing the empty cup in which the hungry demonstrator was placed during the test.</w:t>
      </w:r>
    </w:p>
    <w:p w14:paraId="2B9C767A" w14:textId="18F4B6C8" w:rsidR="00A63EC0" w:rsidRPr="008C11A6" w:rsidRDefault="00AC11BC" w:rsidP="00CD497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18"/>
          <w:szCs w:val="18"/>
        </w:rPr>
        <w:br w:type="page"/>
      </w:r>
      <w:r w:rsidR="00DA71CC" w:rsidRPr="008C11A6">
        <w:rPr>
          <w:rFonts w:cstheme="minorHAnsi"/>
          <w:b/>
          <w:sz w:val="24"/>
          <w:szCs w:val="24"/>
        </w:rPr>
        <w:lastRenderedPageBreak/>
        <w:t>Supplementary Tables</w:t>
      </w:r>
    </w:p>
    <w:tbl>
      <w:tblPr>
        <w:tblpPr w:leftFromText="141" w:rightFromText="141" w:vertAnchor="page" w:horzAnchor="margin" w:tblpXSpec="center" w:tblpY="227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971"/>
        <w:gridCol w:w="1811"/>
        <w:gridCol w:w="2128"/>
        <w:gridCol w:w="1239"/>
        <w:gridCol w:w="191"/>
        <w:gridCol w:w="267"/>
        <w:gridCol w:w="189"/>
        <w:gridCol w:w="181"/>
        <w:gridCol w:w="178"/>
        <w:gridCol w:w="1170"/>
      </w:tblGrid>
      <w:tr w:rsidR="00A63EC0" w:rsidRPr="008C11A6" w14:paraId="05635457" w14:textId="77777777" w:rsidTr="00A63EC0">
        <w:trPr>
          <w:trHeight w:val="29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0BE0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8"/>
                <w:szCs w:val="24"/>
                <w:lang w:eastAsia="pl-PL"/>
              </w:rPr>
              <w:t xml:space="preserve">Table S1. Prosocial choice test. </w:t>
            </w:r>
            <w:r w:rsidRPr="00F10B16">
              <w:rPr>
                <w:rFonts w:eastAsia="Times New Roman" w:cstheme="minorHAnsi"/>
                <w:color w:val="000000"/>
                <w:sz w:val="18"/>
                <w:szCs w:val="24"/>
                <w:lang w:eastAsia="pl-PL"/>
              </w:rPr>
              <w:t>Number of mice excluded based on predefined criteria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8"/>
                <w:szCs w:val="24"/>
                <w:lang w:eastAsia="pl-PL"/>
              </w:rPr>
              <w:t>.</w:t>
            </w:r>
          </w:p>
        </w:tc>
      </w:tr>
      <w:tr w:rsidR="00A63EC0" w:rsidRPr="008C11A6" w14:paraId="7F960833" w14:textId="77777777" w:rsidTr="008C11A6">
        <w:trPr>
          <w:gridAfter w:val="6"/>
          <w:wAfter w:w="1199" w:type="pct"/>
          <w:trHeight w:val="293"/>
        </w:trPr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950D7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x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CF173A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Initial n</w:t>
            </w:r>
          </w:p>
        </w:tc>
        <w:tc>
          <w:tcPr>
            <w:tcW w:w="2171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3BBB0515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Number of mice that did not meet criterion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BEB798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Tested n</w:t>
            </w:r>
          </w:p>
        </w:tc>
      </w:tr>
      <w:tr w:rsidR="00A63EC0" w:rsidRPr="008C11A6" w14:paraId="3E38E426" w14:textId="77777777" w:rsidTr="00A63EC0">
        <w:trPr>
          <w:gridAfter w:val="6"/>
          <w:wAfter w:w="1199" w:type="pct"/>
          <w:trHeight w:val="109"/>
        </w:trPr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7F65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0AB3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4685A09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criterion 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252B90D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criterion B</w:t>
            </w: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00E4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</w:tr>
      <w:tr w:rsidR="00A63EC0" w:rsidRPr="008C11A6" w14:paraId="1AD8A9EA" w14:textId="77777777" w:rsidTr="00A63EC0">
        <w:trPr>
          <w:gridAfter w:val="6"/>
          <w:wAfter w:w="1199" w:type="pct"/>
          <w:trHeight w:val="293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5DEC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fema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F197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F2F0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CD2A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F6DEB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8</w:t>
            </w:r>
          </w:p>
        </w:tc>
      </w:tr>
      <w:tr w:rsidR="00A63EC0" w:rsidRPr="008C11A6" w14:paraId="5F0286E6" w14:textId="77777777" w:rsidTr="00A63EC0">
        <w:trPr>
          <w:gridAfter w:val="6"/>
          <w:wAfter w:w="1199" w:type="pct"/>
          <w:trHeight w:val="293"/>
        </w:trPr>
        <w:tc>
          <w:tcPr>
            <w:tcW w:w="41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4FB2BCF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al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CC67B6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B37DD7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EEFA150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A0C2560" w14:textId="77777777" w:rsidR="00A63EC0" w:rsidRPr="008C11A6" w:rsidRDefault="00A63EC0" w:rsidP="00A63E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</w:t>
            </w:r>
          </w:p>
        </w:tc>
      </w:tr>
      <w:tr w:rsidR="00A63EC0" w:rsidRPr="008C11A6" w14:paraId="4B7927D2" w14:textId="77777777" w:rsidTr="00A63EC0">
        <w:trPr>
          <w:gridAfter w:val="5"/>
          <w:wAfter w:w="1094" w:type="pct"/>
          <w:trHeight w:val="41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1A24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DC931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4F37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D8E9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13A6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9934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A63EC0" w:rsidRPr="008C11A6" w14:paraId="498793CB" w14:textId="77777777" w:rsidTr="008C11A6">
        <w:trPr>
          <w:trHeight w:val="293"/>
        </w:trPr>
        <w:tc>
          <w:tcPr>
            <w:tcW w:w="435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0EBCC" w14:textId="77777777" w:rsidR="00F10B1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Criterion A: two days in a row consumed &gt;84% of the reward pellets delivered during the pretest session (37 out of 44)                     </w:t>
            </w:r>
          </w:p>
          <w:p w14:paraId="01F98B85" w14:textId="00EE62CC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Criterion B: average pretest side preference below 7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A13D4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A63EC0" w:rsidRPr="008C11A6" w14:paraId="2FB15D48" w14:textId="77777777" w:rsidTr="008C11A6">
        <w:trPr>
          <w:trHeight w:val="51"/>
        </w:trPr>
        <w:tc>
          <w:tcPr>
            <w:tcW w:w="31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B32D" w14:textId="4184ED45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BCC8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332C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1C1E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6B69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840B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7F39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96C1" w14:textId="77777777" w:rsidR="00A63EC0" w:rsidRPr="008C11A6" w:rsidRDefault="00A63EC0" w:rsidP="00A63E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</w:tbl>
    <w:tbl>
      <w:tblPr>
        <w:tblpPr w:leftFromText="141" w:rightFromText="141" w:vertAnchor="page" w:horzAnchor="margin" w:tblpY="509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"/>
        <w:gridCol w:w="601"/>
        <w:gridCol w:w="562"/>
        <w:gridCol w:w="713"/>
        <w:gridCol w:w="697"/>
        <w:gridCol w:w="192"/>
        <w:gridCol w:w="680"/>
        <w:gridCol w:w="954"/>
        <w:gridCol w:w="746"/>
        <w:gridCol w:w="708"/>
        <w:gridCol w:w="1022"/>
        <w:gridCol w:w="408"/>
        <w:gridCol w:w="214"/>
        <w:gridCol w:w="214"/>
        <w:gridCol w:w="252"/>
        <w:gridCol w:w="214"/>
        <w:gridCol w:w="214"/>
        <w:gridCol w:w="13"/>
      </w:tblGrid>
      <w:tr w:rsidR="00F10B16" w:rsidRPr="008C11A6" w14:paraId="33490A15" w14:textId="77777777" w:rsidTr="00F10B16">
        <w:trPr>
          <w:trHeight w:val="586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585F" w14:textId="77777777" w:rsidR="00F10B16" w:rsidRPr="008C11A6" w:rsidRDefault="00F10B16" w:rsidP="00F10B16">
            <w:pPr>
              <w:spacing w:after="0" w:line="240" w:lineRule="auto"/>
              <w:ind w:left="-75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8"/>
                <w:szCs w:val="24"/>
                <w:lang w:eastAsia="pl-PL"/>
              </w:rPr>
              <w:t xml:space="preserve">Table S2. Prosocial choice test. </w:t>
            </w:r>
            <w:r w:rsidRPr="00F10B16">
              <w:rPr>
                <w:rFonts w:eastAsia="Times New Roman" w:cstheme="minorHAnsi"/>
                <w:color w:val="000000"/>
                <w:sz w:val="18"/>
                <w:szCs w:val="24"/>
                <w:lang w:eastAsia="pl-PL"/>
              </w:rPr>
              <w:t>Average pretest and test preference for prosocial compartment.</w:t>
            </w:r>
          </w:p>
        </w:tc>
      </w:tr>
      <w:tr w:rsidR="00F10B16" w:rsidRPr="008C11A6" w14:paraId="678F1C64" w14:textId="77777777" w:rsidTr="00F10B16">
        <w:trPr>
          <w:gridAfter w:val="1"/>
          <w:wAfter w:w="7" w:type="pct"/>
          <w:trHeight w:val="395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148BBE" w14:textId="77777777" w:rsidR="00F10B16" w:rsidRPr="008C11A6" w:rsidRDefault="00F10B16" w:rsidP="00F10B16">
            <w:pPr>
              <w:spacing w:after="0" w:line="240" w:lineRule="auto"/>
              <w:ind w:left="-359" w:firstLine="359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Fig.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41AFC4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x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0F7C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n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522F483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reference during pretest %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2508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3D08301F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reference during test %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2AF07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Mean difference </w:t>
            </w:r>
          </w:p>
        </w:tc>
        <w:tc>
          <w:tcPr>
            <w:tcW w:w="1178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505747CA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aired Student’s t-test</w:t>
            </w:r>
          </w:p>
        </w:tc>
        <w:tc>
          <w:tcPr>
            <w:tcW w:w="37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EC5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AC2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1D91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3C323795" w14:textId="77777777" w:rsidTr="00F10B16">
        <w:trPr>
          <w:gridAfter w:val="1"/>
          <w:wAfter w:w="7" w:type="pct"/>
          <w:trHeight w:val="223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0490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F927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3C4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4A4BF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1005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M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D1FC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29C39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FEAD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M</w:t>
            </w: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BD96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52EEC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9FD0A4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d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13F6D3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</w:t>
            </w:r>
          </w:p>
        </w:tc>
        <w:tc>
          <w:tcPr>
            <w:tcW w:w="37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CEED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E81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4D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08A5C3A7" w14:textId="77777777" w:rsidTr="00F10B16">
        <w:trPr>
          <w:gridAfter w:val="1"/>
          <w:wAfter w:w="7" w:type="pct"/>
          <w:trHeight w:val="586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B254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2AA1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femal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48B0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4E60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44,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B9F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2,7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8475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7823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54,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A57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3,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79C6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,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CA8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4,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2405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7,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1205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4"/>
                <w:lang w:eastAsia="pl-PL"/>
              </w:rPr>
              <w:t>0,00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25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F41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26F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487A0FEC" w14:textId="77777777" w:rsidTr="00F10B16">
        <w:trPr>
          <w:gridAfter w:val="4"/>
          <w:wAfter w:w="382" w:type="pct"/>
          <w:trHeight w:val="586"/>
        </w:trPr>
        <w:tc>
          <w:tcPr>
            <w:tcW w:w="36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5A4FA3A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f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3C460A2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al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6600FEE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F405B68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47,5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2FF7D0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2,90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E6D0E2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8C4AB1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47,8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BE4385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,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D5166A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,3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6DBC55E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,1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82FA9E5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9,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795B50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,9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4B2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125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</w:tbl>
    <w:tbl>
      <w:tblPr>
        <w:tblpPr w:leftFromText="141" w:rightFromText="141" w:vertAnchor="text" w:horzAnchor="margin" w:tblpY="833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"/>
        <w:gridCol w:w="736"/>
        <w:gridCol w:w="326"/>
        <w:gridCol w:w="494"/>
        <w:gridCol w:w="396"/>
        <w:gridCol w:w="172"/>
        <w:gridCol w:w="639"/>
        <w:gridCol w:w="543"/>
        <w:gridCol w:w="1221"/>
        <w:gridCol w:w="178"/>
        <w:gridCol w:w="1188"/>
        <w:gridCol w:w="178"/>
        <w:gridCol w:w="461"/>
        <w:gridCol w:w="513"/>
        <w:gridCol w:w="797"/>
        <w:gridCol w:w="20"/>
        <w:gridCol w:w="160"/>
        <w:gridCol w:w="13"/>
        <w:gridCol w:w="613"/>
      </w:tblGrid>
      <w:tr w:rsidR="00F10B16" w:rsidRPr="008C11A6" w14:paraId="2EE558C0" w14:textId="77777777" w:rsidTr="00F10B16">
        <w:trPr>
          <w:trHeight w:val="391"/>
        </w:trPr>
        <w:tc>
          <w:tcPr>
            <w:tcW w:w="4567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85C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8"/>
                <w:szCs w:val="24"/>
                <w:lang w:eastAsia="pl-PL"/>
              </w:rPr>
              <w:t xml:space="preserve">Table S3. Prosocial choice test. </w:t>
            </w:r>
            <w:proofErr w:type="spellStart"/>
            <w:r w:rsidRPr="00F10B16">
              <w:rPr>
                <w:rFonts w:eastAsia="Times New Roman" w:cstheme="minorHAnsi"/>
                <w:color w:val="000000"/>
                <w:sz w:val="18"/>
                <w:szCs w:val="24"/>
                <w:lang w:eastAsia="pl-PL"/>
              </w:rPr>
              <w:t>Prosociality</w:t>
            </w:r>
            <w:proofErr w:type="spellEnd"/>
            <w:r w:rsidRPr="00F10B16">
              <w:rPr>
                <w:rFonts w:eastAsia="Times New Roman" w:cstheme="minorHAnsi"/>
                <w:color w:val="000000"/>
                <w:sz w:val="18"/>
                <w:szCs w:val="24"/>
                <w:lang w:eastAsia="pl-PL"/>
              </w:rPr>
              <w:t xml:space="preserve"> score. Females and males comparison.</w:t>
            </w:r>
          </w:p>
        </w:tc>
        <w:tc>
          <w:tcPr>
            <w:tcW w:w="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2244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pl-PL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A88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</w:p>
        </w:tc>
      </w:tr>
      <w:tr w:rsidR="00F10B16" w:rsidRPr="008C11A6" w14:paraId="2007DE05" w14:textId="77777777" w:rsidTr="00F10B16">
        <w:trPr>
          <w:trHeight w:val="391"/>
        </w:trPr>
        <w:tc>
          <w:tcPr>
            <w:tcW w:w="2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A935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Fig.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4274E5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x</w:t>
            </w:r>
          </w:p>
        </w:tc>
        <w:tc>
          <w:tcPr>
            <w:tcW w:w="3916" w:type="pct"/>
            <w:gridSpan w:val="1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7A8B79A9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rosociality</w:t>
            </w:r>
            <w:proofErr w:type="spellEnd"/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score %</w:t>
            </w:r>
            <w:r w:rsidRPr="008C11A6">
              <w:rPr>
                <w:rFonts w:eastAsia="Times New Roman" w:cstheme="minorHAnsi"/>
                <w:color w:val="000000"/>
                <w:sz w:val="12"/>
                <w:szCs w:val="14"/>
                <w:vertAlign w:val="superscript"/>
                <w:lang w:eastAsia="pl-PL"/>
              </w:rPr>
              <w:t>a</w:t>
            </w:r>
          </w:p>
        </w:tc>
        <w:tc>
          <w:tcPr>
            <w:tcW w:w="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4DFE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009D62A7" w14:textId="77777777" w:rsidTr="00F10B16">
        <w:trPr>
          <w:trHeight w:val="391"/>
        </w:trPr>
        <w:tc>
          <w:tcPr>
            <w:tcW w:w="2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2A00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2715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1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5056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n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C2F48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EBD3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SE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DBB94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1324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bottom"/>
            <w:hideMark/>
          </w:tcPr>
          <w:p w14:paraId="2D01D304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One sample t test. Comparison with hypothetical mean (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090769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6E2183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ean difference</w:t>
            </w:r>
          </w:p>
        </w:tc>
        <w:tc>
          <w:tcPr>
            <w:tcW w:w="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08545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76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59763F9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Unpaired Student’s t-test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1F2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8403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69A67BAC" w14:textId="77777777" w:rsidTr="00F10B16">
        <w:trPr>
          <w:trHeight w:val="219"/>
        </w:trPr>
        <w:tc>
          <w:tcPr>
            <w:tcW w:w="2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4203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406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1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E0E3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63370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2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3AC2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B140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9CD598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BAFBC3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df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955FB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447ED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ACDD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5AF2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pl-P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A3ECBF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BE5EB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df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453C2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p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0B6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FF5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656A7130" w14:textId="77777777" w:rsidTr="00F10B16">
        <w:trPr>
          <w:trHeight w:val="391"/>
        </w:trPr>
        <w:tc>
          <w:tcPr>
            <w:tcW w:w="23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E3753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5736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femal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868B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26D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,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272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2,3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9780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C058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4"/>
                <w:lang w:eastAsia="pl-PL"/>
              </w:rPr>
              <w:t>4,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1760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C546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sz w:val="12"/>
                <w:szCs w:val="14"/>
                <w:lang w:eastAsia="pl-PL"/>
              </w:rPr>
              <w:t>0,0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CA99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B8623F4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9,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265A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4"/>
                <w:szCs w:val="16"/>
                <w:lang w:eastAsia="pl-PL"/>
              </w:rPr>
              <w:t> 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3B214F3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2,47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1DA8857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6"/>
                <w:lang w:eastAsia="pl-PL"/>
              </w:rPr>
              <w:t>16,00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AD582E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6"/>
                <w:lang w:eastAsia="pl-PL"/>
              </w:rPr>
              <w:t>0,03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02E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4AA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F10B16" w:rsidRPr="008C11A6" w14:paraId="1A02F6E3" w14:textId="77777777" w:rsidTr="00F10B16">
        <w:trPr>
          <w:gridAfter w:val="4"/>
          <w:wAfter w:w="444" w:type="pct"/>
          <w:trHeight w:val="391"/>
        </w:trPr>
        <w:tc>
          <w:tcPr>
            <w:tcW w:w="23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F85282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7262920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males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A89B87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75980D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0,3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A56EBC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3,0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39F64CA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4EA8821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4"/>
                <w:lang w:eastAsia="pl-PL"/>
              </w:rPr>
              <w:t>0,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751F4C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>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C3E8120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4"/>
                <w:lang w:eastAsia="pl-PL"/>
              </w:rPr>
              <w:t>0,9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74EC6C48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4"/>
                <w:lang w:eastAsia="pl-PL"/>
              </w:rPr>
              <w:t> 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D03072F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83767D2" w14:textId="77777777" w:rsidR="00F10B16" w:rsidRPr="008C11A6" w:rsidRDefault="00F10B16" w:rsidP="00F10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096C3A6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2DC816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05D6547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</w:tr>
      <w:tr w:rsidR="00F10B16" w:rsidRPr="008C11A6" w14:paraId="277153F2" w14:textId="77777777" w:rsidTr="00F10B16">
        <w:trPr>
          <w:trHeight w:val="32"/>
        </w:trPr>
        <w:tc>
          <w:tcPr>
            <w:tcW w:w="4556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62EBD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4"/>
                <w:vertAlign w:val="superscript"/>
                <w:lang w:eastAsia="pl-PL"/>
              </w:rPr>
              <w:t>a</w:t>
            </w: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Mean % of prosocial choices of the last two days of pretest subtracted from mean % of prosocial choices of 4 days of test.</w:t>
            </w:r>
          </w:p>
          <w:p w14:paraId="13FC13C9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  <w:p w14:paraId="488FCD20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</w:pPr>
          </w:p>
        </w:tc>
        <w:tc>
          <w:tcPr>
            <w:tcW w:w="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2CED" w14:textId="77777777" w:rsidR="00F10B16" w:rsidRPr="008C11A6" w:rsidRDefault="00F10B16" w:rsidP="00F10B1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</w:tbl>
    <w:p w14:paraId="14C2AB89" w14:textId="77777777" w:rsidR="006D357D" w:rsidRPr="008C11A6" w:rsidRDefault="00F10B16">
      <w:pPr>
        <w:rPr>
          <w:rFonts w:cstheme="minorHAnsi"/>
          <w:b/>
          <w:sz w:val="24"/>
          <w:szCs w:val="24"/>
        </w:rPr>
      </w:pPr>
      <w:r w:rsidRPr="008C11A6">
        <w:rPr>
          <w:rFonts w:cstheme="minorHAnsi"/>
          <w:b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3"/>
        <w:gridCol w:w="865"/>
        <w:gridCol w:w="368"/>
        <w:gridCol w:w="488"/>
        <w:gridCol w:w="488"/>
        <w:gridCol w:w="51"/>
        <w:gridCol w:w="777"/>
        <w:gridCol w:w="1040"/>
        <w:gridCol w:w="1221"/>
        <w:gridCol w:w="143"/>
        <w:gridCol w:w="708"/>
        <w:gridCol w:w="269"/>
        <w:gridCol w:w="642"/>
        <w:gridCol w:w="771"/>
        <w:gridCol w:w="728"/>
      </w:tblGrid>
      <w:tr w:rsidR="006D357D" w14:paraId="7E1BFEE7" w14:textId="77777777" w:rsidTr="00803E5B">
        <w:trPr>
          <w:trHeight w:val="4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5441" w14:textId="416FA1D0" w:rsidR="006D357D" w:rsidRPr="00136B78" w:rsidRDefault="006D357D" w:rsidP="00803E5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able S2.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inued.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E08C2">
              <w:rPr>
                <w:rFonts w:ascii="Calibri" w:hAnsi="Calibri" w:cs="Calibri"/>
                <w:color w:val="000000"/>
                <w:sz w:val="18"/>
                <w:szCs w:val="18"/>
              </w:rPr>
              <w:t>Average preference for the left chamber of the testing apparatus during pretest.</w:t>
            </w:r>
          </w:p>
        </w:tc>
      </w:tr>
      <w:tr w:rsidR="006D357D" w14:paraId="63CFE002" w14:textId="77777777" w:rsidTr="00803E5B">
        <w:trPr>
          <w:trHeight w:val="513"/>
        </w:trPr>
        <w:tc>
          <w:tcPr>
            <w:tcW w:w="2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C003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Fig.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F40D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8312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1631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28AC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EM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2448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74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F90CF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One sample t test. Comparison with hypothetical mean (50%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326F2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F245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ean difference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3188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0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20E5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Unpaired Student’s t-test</w:t>
            </w:r>
          </w:p>
        </w:tc>
      </w:tr>
      <w:tr w:rsidR="006D357D" w14:paraId="587D1133" w14:textId="77777777" w:rsidTr="00803E5B">
        <w:trPr>
          <w:trHeight w:val="135"/>
        </w:trPr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9F5E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AF8A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2B87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D78D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F94B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6725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D96B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7DC0D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B411" w14:textId="77777777" w:rsidR="006D357D" w:rsidRDefault="006D357D" w:rsidP="00803E5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C5BE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F47F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8A52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51FE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4DD3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2"/>
                <w:szCs w:val="12"/>
              </w:rPr>
              <w:t>df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553E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</w:t>
            </w:r>
          </w:p>
        </w:tc>
      </w:tr>
      <w:tr w:rsidR="00803E5B" w14:paraId="7EB0E14C" w14:textId="77777777" w:rsidTr="00803E5B">
        <w:trPr>
          <w:trHeight w:val="476"/>
        </w:trPr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BE06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1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C69D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7E75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0713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45,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4311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7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8A84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AB4B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E1EB5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,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E403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2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3443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BAC4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,9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AD588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A4A3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EE026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6,00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F10B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27</w:t>
            </w:r>
          </w:p>
        </w:tc>
      </w:tr>
      <w:tr w:rsidR="006D357D" w14:paraId="15B56AD4" w14:textId="77777777" w:rsidTr="00803E5B">
        <w:trPr>
          <w:trHeight w:val="476"/>
        </w:trPr>
        <w:tc>
          <w:tcPr>
            <w:tcW w:w="283" w:type="pct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2C02A8D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4C80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85D8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83EA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50,6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8225" w14:textId="77777777" w:rsidR="006D357D" w:rsidRDefault="006D357D">
            <w:pPr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15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9B2FC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5CF7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4D65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,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D11E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32EE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0ADB5CC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04B6" w14:textId="77777777" w:rsidR="006D357D" w:rsidRDefault="006D357D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7D59D66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9041F74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E379754" w14:textId="77777777" w:rsidR="006D357D" w:rsidRDefault="006D357D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</w:tbl>
    <w:p w14:paraId="7F14E03B" w14:textId="6BCFFD69" w:rsidR="00A63EC0" w:rsidRPr="008C11A6" w:rsidRDefault="006D357D">
      <w:pPr>
        <w:rPr>
          <w:rFonts w:cstheme="minorHAnsi"/>
          <w:b/>
          <w:sz w:val="24"/>
          <w:szCs w:val="24"/>
        </w:rPr>
      </w:pPr>
      <w:r w:rsidRPr="008C11A6">
        <w:rPr>
          <w:rFonts w:cstheme="minorHAnsi"/>
          <w:b/>
          <w:sz w:val="24"/>
          <w:szCs w:val="24"/>
        </w:rPr>
        <w:t xml:space="preserve"> </w:t>
      </w:r>
      <w:r w:rsidR="00A63EC0" w:rsidRPr="008C11A6">
        <w:rPr>
          <w:rFonts w:cstheme="minorHAnsi"/>
          <w:b/>
          <w:sz w:val="24"/>
          <w:szCs w:val="24"/>
        </w:rPr>
        <w:br w:type="page"/>
      </w:r>
    </w:p>
    <w:tbl>
      <w:tblPr>
        <w:tblpPr w:leftFromText="141" w:rightFromText="141" w:vertAnchor="page" w:horzAnchor="margin" w:tblpY="611"/>
        <w:tblW w:w="5000" w:type="pct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991"/>
        <w:gridCol w:w="713"/>
        <w:gridCol w:w="849"/>
        <w:gridCol w:w="504"/>
        <w:gridCol w:w="488"/>
        <w:gridCol w:w="477"/>
        <w:gridCol w:w="417"/>
        <w:gridCol w:w="417"/>
        <w:gridCol w:w="390"/>
        <w:gridCol w:w="205"/>
        <w:gridCol w:w="425"/>
        <w:gridCol w:w="425"/>
        <w:gridCol w:w="426"/>
        <w:gridCol w:w="171"/>
        <w:gridCol w:w="432"/>
        <w:gridCol w:w="428"/>
        <w:gridCol w:w="446"/>
        <w:gridCol w:w="160"/>
      </w:tblGrid>
      <w:tr w:rsidR="00464533" w:rsidRPr="008C11A6" w14:paraId="77931CC1" w14:textId="77777777" w:rsidTr="00464533">
        <w:trPr>
          <w:gridAfter w:val="1"/>
          <w:wAfter w:w="88" w:type="pct"/>
          <w:trHeight w:val="854"/>
        </w:trPr>
        <w:tc>
          <w:tcPr>
            <w:tcW w:w="4912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AF76" w14:textId="77777777" w:rsidR="00464533" w:rsidRPr="00F10B16" w:rsidRDefault="00464533" w:rsidP="00464533">
            <w:pPr>
              <w:spacing w:after="0" w:line="240" w:lineRule="auto"/>
              <w:ind w:right="-1120"/>
              <w:rPr>
                <w:rFonts w:eastAsia="Times New Roman" w:cstheme="minorHAnsi"/>
                <w:color w:val="000000"/>
                <w:sz w:val="20"/>
                <w:szCs w:val="24"/>
                <w:lang w:eastAsia="pl-PL"/>
              </w:rPr>
            </w:pPr>
            <w:bookmarkStart w:id="1" w:name="RANGE!A1:R16"/>
            <w:r w:rsidRPr="00F10B16">
              <w:rPr>
                <w:rFonts w:eastAsia="Times New Roman" w:cstheme="minorHAnsi"/>
                <w:b/>
                <w:bCs/>
                <w:color w:val="000000"/>
                <w:sz w:val="18"/>
                <w:szCs w:val="24"/>
                <w:lang w:eastAsia="pl-PL"/>
              </w:rPr>
              <w:lastRenderedPageBreak/>
              <w:t xml:space="preserve">Table S4. </w:t>
            </w:r>
            <w:r w:rsidRPr="00F10B16">
              <w:rPr>
                <w:rFonts w:eastAsia="Times New Roman" w:cstheme="minorHAnsi"/>
                <w:color w:val="000000"/>
                <w:sz w:val="18"/>
                <w:szCs w:val="24"/>
                <w:lang w:eastAsia="pl-PL"/>
              </w:rPr>
              <w:t>Descriptive Statistics and Correlations.</w:t>
            </w:r>
            <w:bookmarkEnd w:id="1"/>
          </w:p>
        </w:tc>
      </w:tr>
      <w:tr w:rsidR="00464533" w:rsidRPr="008C11A6" w14:paraId="768B0082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C30A1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685B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Behavioral test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25BA1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xperiment variant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1E08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Variable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037E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E3A3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C35E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675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271BFA2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ubject's weight [g]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8052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03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06CA8D5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timulus' weight [g]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b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D63A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6803D83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Weight difference %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c</w:t>
            </w:r>
          </w:p>
        </w:tc>
      </w:tr>
      <w:tr w:rsidR="00464533" w:rsidRPr="008C11A6" w14:paraId="563F665F" w14:textId="77777777" w:rsidTr="00464533">
        <w:trPr>
          <w:gridAfter w:val="1"/>
          <w:wAfter w:w="88" w:type="pct"/>
          <w:trHeight w:val="25"/>
        </w:trPr>
        <w:tc>
          <w:tcPr>
            <w:tcW w:w="3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7A74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9E76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0B68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560C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C5DA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1E93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DA32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BA67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  <w:r w:rsidRPr="008C11A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E68F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DB30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B0C8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BAAC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  <w:r w:rsidRPr="008C11A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335B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0618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B67B7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6BD3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  <w:r w:rsidRPr="008C11A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6740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ED49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</w:tr>
      <w:tr w:rsidR="00464533" w:rsidRPr="008C11A6" w14:paraId="02ABF736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947347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669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780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9CF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ity</w:t>
            </w:r>
            <w:proofErr w:type="spellEnd"/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score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129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BC51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802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797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66E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D81B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8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223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DA7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024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CE0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B2FF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FFA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A8B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5D8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9</w:t>
            </w:r>
          </w:p>
        </w:tc>
      </w:tr>
      <w:tr w:rsidR="00464533" w:rsidRPr="008C11A6" w14:paraId="7393BDF7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A378D10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B6C5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E91C8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353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BAA0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35C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63,8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B53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2,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A38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4442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B60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0,0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FC3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7D4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DD5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136A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9D18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DDA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852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B3E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7</w:t>
            </w:r>
          </w:p>
        </w:tc>
      </w:tr>
      <w:tr w:rsidR="00464533" w:rsidRPr="008C11A6" w14:paraId="5395F5C9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5EB970F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C456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EDF5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42F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hungry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4F4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18F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73,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316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6,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A09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BEC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383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C66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877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8C5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A51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9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59DB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D24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464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02B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6</w:t>
            </w:r>
          </w:p>
        </w:tc>
      </w:tr>
      <w:tr w:rsidR="00464533" w:rsidRPr="008C11A6" w14:paraId="311EF97E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B02F3CA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7B4F691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307EA57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9E9C7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eference score [s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0E5AA6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5C7AA4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285,8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7DB623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87,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653D9A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9D2D22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7D5429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B68709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0B3897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2ACD6A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BB357E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40ECB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C655F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EDBC52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026873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</w:tr>
      <w:tr w:rsidR="00464533" w:rsidRPr="008C11A6" w14:paraId="63DC9C9B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C56117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7FE8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8EA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825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ity</w:t>
            </w:r>
            <w:proofErr w:type="spellEnd"/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score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305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895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F73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3,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072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B37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DAF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FE29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4D3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FDB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1AF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51B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9BD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6AF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6A8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0,01</w:t>
            </w:r>
          </w:p>
        </w:tc>
      </w:tr>
      <w:tr w:rsidR="00464533" w:rsidRPr="008C11A6" w14:paraId="4E67160B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170CA0A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B26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0124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072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644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A9BA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62,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108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4,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ABB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6C8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E62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BE2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DE8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73E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1C3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6BD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C1F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1CC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6FD5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93</w:t>
            </w:r>
          </w:p>
        </w:tc>
      </w:tr>
      <w:tr w:rsidR="00464533" w:rsidRPr="008C11A6" w14:paraId="485E04C5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3C591C4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EA04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F5ED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36B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hungry 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EC9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213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65,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DB3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4,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378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3E3B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4CA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9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853F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83A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49C3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5D1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E50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BAFD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3FB8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5E7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9</w:t>
            </w:r>
          </w:p>
        </w:tc>
      </w:tr>
      <w:tr w:rsidR="00464533" w:rsidRPr="008C11A6" w14:paraId="635D36DA" w14:textId="77777777" w:rsidTr="00464533">
        <w:trPr>
          <w:gridAfter w:val="1"/>
          <w:wAfter w:w="88" w:type="pct"/>
          <w:trHeight w:val="854"/>
        </w:trPr>
        <w:tc>
          <w:tcPr>
            <w:tcW w:w="39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9E9CCBC" w14:textId="77777777" w:rsidR="00464533" w:rsidRPr="008C11A6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796039F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7B9C814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E17BA9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eference score [s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F5DDED7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F3AA97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221,6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884C98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sz w:val="12"/>
                <w:szCs w:val="12"/>
                <w:lang w:eastAsia="pl-PL"/>
              </w:rPr>
              <w:t>90,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934CEFC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9F56C31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1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7447B0E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931871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C18C112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CB3941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4564A4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132AE16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04D58E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258B119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F8EC660" w14:textId="77777777" w:rsidR="00464533" w:rsidRPr="008C11A6" w:rsidRDefault="00464533" w:rsidP="004645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8C11A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</w:tr>
      <w:tr w:rsidR="00464533" w:rsidRPr="00A63EC0" w14:paraId="466801AC" w14:textId="77777777" w:rsidTr="00464533">
        <w:trPr>
          <w:gridAfter w:val="1"/>
          <w:wAfter w:w="88" w:type="pct"/>
          <w:trHeight w:val="854"/>
        </w:trPr>
        <w:tc>
          <w:tcPr>
            <w:tcW w:w="4912" w:type="pct"/>
            <w:gridSpan w:val="1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tbl>
            <w:tblPr>
              <w:tblpPr w:leftFromText="141" w:rightFromText="141" w:vertAnchor="page" w:horzAnchor="margin" w:tblpY="1076"/>
              <w:tblOverlap w:val="never"/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2"/>
              <w:gridCol w:w="853"/>
              <w:gridCol w:w="514"/>
              <w:gridCol w:w="695"/>
              <w:gridCol w:w="577"/>
              <w:gridCol w:w="163"/>
              <w:gridCol w:w="816"/>
              <w:gridCol w:w="577"/>
              <w:gridCol w:w="1232"/>
              <w:gridCol w:w="705"/>
              <w:gridCol w:w="667"/>
              <w:gridCol w:w="677"/>
              <w:gridCol w:w="163"/>
              <w:gridCol w:w="163"/>
              <w:gridCol w:w="163"/>
              <w:gridCol w:w="163"/>
              <w:gridCol w:w="163"/>
              <w:gridCol w:w="19"/>
            </w:tblGrid>
            <w:tr w:rsidR="00464533" w:rsidRPr="00F10B16" w14:paraId="236F2EA4" w14:textId="77777777" w:rsidTr="00464533">
              <w:trPr>
                <w:trHeight w:val="336"/>
              </w:trPr>
              <w:tc>
                <w:tcPr>
                  <w:tcW w:w="5000" w:type="pct"/>
                  <w:gridSpan w:val="1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031B2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b/>
                      <w:bCs/>
                      <w:color w:val="000000"/>
                      <w:sz w:val="18"/>
                      <w:szCs w:val="12"/>
                      <w:lang w:eastAsia="pl-PL"/>
                    </w:rPr>
                    <w:t xml:space="preserve">Table S5. Social conditioned place preference test. </w:t>
                  </w:r>
                  <w:r w:rsidRPr="00F10B16">
                    <w:rPr>
                      <w:rFonts w:eastAsia="Times New Roman" w:cstheme="minorHAnsi"/>
                      <w:color w:val="000000"/>
                      <w:sz w:val="18"/>
                      <w:szCs w:val="12"/>
                      <w:lang w:eastAsia="pl-PL"/>
                    </w:rPr>
                    <w:t>Average pretest and test preference for social context.</w:t>
                  </w:r>
                </w:p>
              </w:tc>
            </w:tr>
            <w:tr w:rsidR="00464533" w:rsidRPr="00F10B16" w14:paraId="160178EB" w14:textId="77777777" w:rsidTr="00464533">
              <w:trPr>
                <w:gridAfter w:val="6"/>
                <w:wAfter w:w="475" w:type="pct"/>
                <w:trHeight w:val="336"/>
              </w:trPr>
              <w:tc>
                <w:tcPr>
                  <w:tcW w:w="26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7B5D0D29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Fig.</w:t>
                  </w:r>
                </w:p>
              </w:tc>
              <w:tc>
                <w:tcPr>
                  <w:tcW w:w="486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3BCED7F4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Sex</w:t>
                  </w:r>
                </w:p>
              </w:tc>
              <w:tc>
                <w:tcPr>
                  <w:tcW w:w="29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093F8170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n</w:t>
                  </w:r>
                </w:p>
              </w:tc>
              <w:tc>
                <w:tcPr>
                  <w:tcW w:w="725" w:type="pct"/>
                  <w:gridSpan w:val="2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64555856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Preference during pretest [s]</w:t>
                  </w:r>
                </w:p>
              </w:tc>
              <w:tc>
                <w:tcPr>
                  <w:tcW w:w="9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392AD35A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794" w:type="pct"/>
                  <w:gridSpan w:val="2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3AFB040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Preference during test [s]</w:t>
                  </w:r>
                </w:p>
              </w:tc>
              <w:tc>
                <w:tcPr>
                  <w:tcW w:w="702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4AD75731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 xml:space="preserve">Mean difference </w:t>
                  </w:r>
                </w:p>
              </w:tc>
              <w:tc>
                <w:tcPr>
                  <w:tcW w:w="1168" w:type="pct"/>
                  <w:gridSpan w:val="3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4238BEE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Paired Student’s t-test</w:t>
                  </w:r>
                </w:p>
              </w:tc>
            </w:tr>
            <w:tr w:rsidR="00464533" w:rsidRPr="00F10B16" w14:paraId="14956B9D" w14:textId="77777777" w:rsidTr="00464533">
              <w:trPr>
                <w:gridAfter w:val="6"/>
                <w:wAfter w:w="475" w:type="pct"/>
                <w:trHeight w:val="162"/>
              </w:trPr>
              <w:tc>
                <w:tcPr>
                  <w:tcW w:w="26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889BA6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48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C805B4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29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8F6811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3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5C9804F4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M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4F02F37F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SEM</w:t>
                  </w:r>
                </w:p>
              </w:tc>
              <w:tc>
                <w:tcPr>
                  <w:tcW w:w="9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44320B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46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3640A0D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M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686757E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SEM</w:t>
                  </w:r>
                </w:p>
              </w:tc>
              <w:tc>
                <w:tcPr>
                  <w:tcW w:w="702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A54104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4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61BC2472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t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09CF1C22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proofErr w:type="spellStart"/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df</w:t>
                  </w:r>
                  <w:proofErr w:type="spellEnd"/>
                </w:p>
              </w:tc>
              <w:tc>
                <w:tcPr>
                  <w:tcW w:w="38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6976FB59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p</w:t>
                  </w:r>
                </w:p>
              </w:tc>
            </w:tr>
            <w:tr w:rsidR="00464533" w:rsidRPr="00F10B16" w14:paraId="027D28C3" w14:textId="77777777" w:rsidTr="00464533">
              <w:trPr>
                <w:gridAfter w:val="6"/>
                <w:wAfter w:w="475" w:type="pct"/>
                <w:trHeight w:val="336"/>
              </w:trPr>
              <w:tc>
                <w:tcPr>
                  <w:tcW w:w="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34E1730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2a</w:t>
                  </w:r>
                </w:p>
              </w:tc>
              <w:tc>
                <w:tcPr>
                  <w:tcW w:w="48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5DC6C46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females</w:t>
                  </w:r>
                </w:p>
              </w:tc>
              <w:tc>
                <w:tcPr>
                  <w:tcW w:w="2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432791F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6</w:t>
                  </w:r>
                </w:p>
              </w:tc>
              <w:tc>
                <w:tcPr>
                  <w:tcW w:w="3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5D5CDF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893,7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C0C335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34,85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0DAD2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6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0B9B153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1040,0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D4A169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43,56</w:t>
                  </w:r>
                </w:p>
              </w:tc>
              <w:tc>
                <w:tcPr>
                  <w:tcW w:w="7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E40EE1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46,30</w:t>
                  </w:r>
                </w:p>
              </w:tc>
              <w:tc>
                <w:tcPr>
                  <w:tcW w:w="4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FBDED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2,83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A0FE8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5,00</w:t>
                  </w:r>
                </w:p>
              </w:tc>
              <w:tc>
                <w:tcPr>
                  <w:tcW w:w="38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5156D7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b/>
                      <w:bCs/>
                      <w:sz w:val="12"/>
                      <w:szCs w:val="12"/>
                      <w:lang w:eastAsia="pl-PL"/>
                    </w:rPr>
                    <w:t>0,01</w:t>
                  </w:r>
                </w:p>
              </w:tc>
            </w:tr>
            <w:tr w:rsidR="00464533" w:rsidRPr="00F10B16" w14:paraId="2FC734F7" w14:textId="77777777" w:rsidTr="00464533">
              <w:trPr>
                <w:gridAfter w:val="6"/>
                <w:wAfter w:w="475" w:type="pct"/>
                <w:trHeight w:val="336"/>
              </w:trPr>
              <w:tc>
                <w:tcPr>
                  <w:tcW w:w="26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6916C3A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2b</w:t>
                  </w:r>
                </w:p>
              </w:tc>
              <w:tc>
                <w:tcPr>
                  <w:tcW w:w="48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3F1A711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males</w:t>
                  </w:r>
                </w:p>
              </w:tc>
              <w:tc>
                <w:tcPr>
                  <w:tcW w:w="2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8A3184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2</w:t>
                  </w:r>
                </w:p>
              </w:tc>
              <w:tc>
                <w:tcPr>
                  <w:tcW w:w="39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E76B95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855,8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16FC6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40,59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CDE1459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65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BF69C2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1010,0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048FFA2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45,28</w:t>
                  </w:r>
                </w:p>
              </w:tc>
              <w:tc>
                <w:tcPr>
                  <w:tcW w:w="702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83C09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54,20</w:t>
                  </w:r>
                </w:p>
              </w:tc>
              <w:tc>
                <w:tcPr>
                  <w:tcW w:w="402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815447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4,20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8AEA67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11,00</w:t>
                  </w:r>
                </w:p>
              </w:tc>
              <w:tc>
                <w:tcPr>
                  <w:tcW w:w="38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04F5D9D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b/>
                      <w:bCs/>
                      <w:sz w:val="12"/>
                      <w:szCs w:val="12"/>
                      <w:lang w:eastAsia="pl-PL"/>
                    </w:rPr>
                    <w:t>0,00</w:t>
                  </w:r>
                </w:p>
              </w:tc>
            </w:tr>
            <w:tr w:rsidR="00464533" w:rsidRPr="00F10B16" w14:paraId="07337452" w14:textId="77777777" w:rsidTr="00464533">
              <w:trPr>
                <w:gridAfter w:val="6"/>
                <w:wAfter w:w="475" w:type="pct"/>
                <w:trHeight w:val="336"/>
              </w:trPr>
              <w:tc>
                <w:tcPr>
                  <w:tcW w:w="26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847B4FC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2d</w:t>
                  </w:r>
                </w:p>
              </w:tc>
              <w:tc>
                <w:tcPr>
                  <w:tcW w:w="48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1F6E570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males</w:t>
                  </w:r>
                </w:p>
              </w:tc>
              <w:tc>
                <w:tcPr>
                  <w:tcW w:w="2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7CCD4E0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8</w:t>
                  </w:r>
                </w:p>
              </w:tc>
              <w:tc>
                <w:tcPr>
                  <w:tcW w:w="39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0F7163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918,9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7DBEE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26,18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1178E3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65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57758D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838,2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545A14E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58,76</w:t>
                  </w:r>
                </w:p>
              </w:tc>
              <w:tc>
                <w:tcPr>
                  <w:tcW w:w="7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B49E336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80,69</w:t>
                  </w:r>
                </w:p>
              </w:tc>
              <w:tc>
                <w:tcPr>
                  <w:tcW w:w="4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9E5918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1,18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CCDCAF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7,00</w:t>
                  </w:r>
                </w:p>
              </w:tc>
              <w:tc>
                <w:tcPr>
                  <w:tcW w:w="386" w:type="pct"/>
                  <w:tcBorders>
                    <w:top w:val="nil"/>
                    <w:left w:val="nil"/>
                    <w:bottom w:val="single" w:sz="4" w:space="0" w:color="A6A6A6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3B2626" w14:textId="77777777" w:rsidR="00464533" w:rsidRPr="00F10B16" w:rsidRDefault="00464533" w:rsidP="00464533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0,28</w:t>
                  </w:r>
                </w:p>
              </w:tc>
            </w:tr>
            <w:tr w:rsidR="00464533" w:rsidRPr="00F10B16" w14:paraId="5A1D0FEF" w14:textId="77777777" w:rsidTr="00464533">
              <w:trPr>
                <w:gridAfter w:val="1"/>
                <w:wAfter w:w="11" w:type="pct"/>
                <w:trHeight w:val="336"/>
              </w:trPr>
              <w:tc>
                <w:tcPr>
                  <w:tcW w:w="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023292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8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5B0180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2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556C02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1D60C4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162974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411058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6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1CEB90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85ED38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702" w:type="pct"/>
                  <w:tcBorders>
                    <w:top w:val="single" w:sz="4" w:space="0" w:color="A6A6A6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EA6B90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402" w:type="pct"/>
                  <w:tcBorders>
                    <w:top w:val="single" w:sz="4" w:space="0" w:color="A6A6A6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2D5492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80" w:type="pct"/>
                  <w:tcBorders>
                    <w:top w:val="single" w:sz="4" w:space="0" w:color="A6A6A6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123609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8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AFDEAB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FE3970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EE4611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02E5D8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389058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0669FE" w14:textId="77777777" w:rsidR="00464533" w:rsidRPr="00F10B16" w:rsidRDefault="00464533" w:rsidP="00464533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</w:tr>
          </w:tbl>
          <w:p w14:paraId="2A6A2DB3" w14:textId="27F93BC9" w:rsidR="00464533" w:rsidRPr="00A63EC0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4"/>
                <w:lang w:eastAsia="pl-PL"/>
              </w:rPr>
              <w:t xml:space="preserve">   1a.</w:t>
            </w: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Actor's weight on the first day of test; 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4"/>
                <w:lang w:eastAsia="pl-PL"/>
              </w:rPr>
              <w:t>1b.</w:t>
            </w: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Partner's weight on the first day of test; </w:t>
            </w:r>
            <w:r w:rsidRPr="008C11A6">
              <w:rPr>
                <w:rFonts w:eastAsia="Times New Roman" w:cstheme="minorHAnsi"/>
                <w:b/>
                <w:bCs/>
                <w:color w:val="000000"/>
                <w:sz w:val="12"/>
                <w:szCs w:val="14"/>
                <w:lang w:eastAsia="pl-PL"/>
              </w:rPr>
              <w:t>1c.</w:t>
            </w:r>
            <w:r w:rsidRPr="008C11A6">
              <w:rPr>
                <w:rFonts w:eastAsia="Times New Roman" w:cstheme="minorHAnsi"/>
                <w:color w:val="000000"/>
                <w:sz w:val="12"/>
                <w:szCs w:val="14"/>
                <w:lang w:eastAsia="pl-PL"/>
              </w:rPr>
              <w:t xml:space="preserve"> Percentage of weight difference between actor and partner on the first day of test. 2a. Observer's weight on the first day of adaptation; 2b. Relieved/hungry demonstrator's weight on the first day of adaptation; 2c. Percentage of weight difference between observer and relieved/hungry demonstrator on the first day of adaptation. 3a. Subject's weight on the day of posttest.       </w:t>
            </w:r>
          </w:p>
        </w:tc>
      </w:tr>
      <w:tr w:rsidR="00464533" w:rsidRPr="00A63EC0" w14:paraId="00133D96" w14:textId="77777777" w:rsidTr="00464533">
        <w:trPr>
          <w:trHeight w:val="855"/>
        </w:trPr>
        <w:tc>
          <w:tcPr>
            <w:tcW w:w="4912" w:type="pct"/>
            <w:gridSpan w:val="1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EE91" w14:textId="77777777" w:rsidR="00464533" w:rsidRPr="00A63EC0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44E" w14:textId="77777777" w:rsidR="00464533" w:rsidRPr="00A63EC0" w:rsidRDefault="00464533" w:rsidP="0046453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pl-PL"/>
              </w:rPr>
            </w:pPr>
          </w:p>
        </w:tc>
      </w:tr>
    </w:tbl>
    <w:p w14:paraId="1C522836" w14:textId="66CA8420" w:rsidR="00A63EC0" w:rsidRPr="004114BB" w:rsidRDefault="00F10B16" w:rsidP="00A63EC0">
      <w:pPr>
        <w:rPr>
          <w:rFonts w:cstheme="minorHAnsi"/>
          <w:sz w:val="16"/>
          <w:szCs w:val="16"/>
        </w:rPr>
      </w:pPr>
      <w:r w:rsidRPr="008C11A6">
        <w:rPr>
          <w:rFonts w:cstheme="minorHAnsi"/>
          <w:b/>
          <w:sz w:val="24"/>
          <w:szCs w:val="24"/>
        </w:rPr>
        <w:t xml:space="preserve"> </w:t>
      </w:r>
    </w:p>
    <w:p w14:paraId="15FAC712" w14:textId="0B20EFD0" w:rsidR="00A63EC0" w:rsidRPr="004114BB" w:rsidRDefault="00F10B16" w:rsidP="00A63EC0">
      <w:pPr>
        <w:rPr>
          <w:rFonts w:cstheme="minorHAnsi"/>
          <w:sz w:val="16"/>
          <w:szCs w:val="16"/>
        </w:rPr>
      </w:pPr>
      <w:r w:rsidRPr="004114BB">
        <w:rPr>
          <w:rFonts w:cstheme="minorHAnsi"/>
          <w:sz w:val="16"/>
          <w:szCs w:val="16"/>
        </w:rPr>
        <w:t xml:space="preserve"> </w:t>
      </w:r>
      <w:r w:rsidR="00A63EC0" w:rsidRPr="004114BB">
        <w:rPr>
          <w:rFonts w:cstheme="minorHAnsi"/>
          <w:sz w:val="16"/>
          <w:szCs w:val="16"/>
        </w:rPr>
        <w:br w:type="page"/>
      </w:r>
    </w:p>
    <w:tbl>
      <w:tblPr>
        <w:tblpPr w:leftFromText="141" w:rightFromText="141" w:vertAnchor="text" w:horzAnchor="margin" w:tblpY="-47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765"/>
        <w:gridCol w:w="375"/>
        <w:gridCol w:w="602"/>
        <w:gridCol w:w="552"/>
        <w:gridCol w:w="169"/>
        <w:gridCol w:w="604"/>
        <w:gridCol w:w="900"/>
        <w:gridCol w:w="688"/>
        <w:gridCol w:w="176"/>
        <w:gridCol w:w="907"/>
        <w:gridCol w:w="169"/>
        <w:gridCol w:w="630"/>
        <w:gridCol w:w="481"/>
        <w:gridCol w:w="610"/>
        <w:gridCol w:w="169"/>
        <w:gridCol w:w="205"/>
        <w:gridCol w:w="169"/>
      </w:tblGrid>
      <w:tr w:rsidR="00CE1702" w:rsidRPr="00CE1702" w14:paraId="048693E2" w14:textId="77777777" w:rsidTr="00CE1702">
        <w:trPr>
          <w:trHeight w:val="293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006" w14:textId="77777777" w:rsidR="00CE1702" w:rsidRPr="00CE1702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CE1702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lastRenderedPageBreak/>
              <w:t xml:space="preserve">Table S6. Social conditioned place preference test. </w:t>
            </w:r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Preference score.</w:t>
            </w:r>
            <w:r w:rsidRPr="00CE1702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 </w:t>
            </w:r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Females and males comparison.</w:t>
            </w:r>
          </w:p>
        </w:tc>
      </w:tr>
      <w:tr w:rsidR="00CE1702" w:rsidRPr="00F10B16" w14:paraId="1700F37F" w14:textId="77777777" w:rsidTr="00235035">
        <w:trPr>
          <w:trHeight w:val="293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4067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D7DF8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782" w:type="pct"/>
            <w:gridSpan w:val="1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23A682DA" w14:textId="21AAB52C" w:rsidR="00CE1702" w:rsidRPr="00F10B16" w:rsidRDefault="00035EA1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preference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</w:t>
            </w:r>
            <w:r w:rsidR="00CE1702"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core [s]</w:t>
            </w:r>
            <w:r w:rsidR="00CE1702"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a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AC2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2E8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63AE364E" w14:textId="77777777" w:rsidTr="00235035">
        <w:trPr>
          <w:gridAfter w:val="2"/>
          <w:wAfter w:w="206" w:type="pct"/>
          <w:trHeight w:val="293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0BA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E30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898FE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2D93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3678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74C0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208" w:type="pct"/>
            <w:gridSpan w:val="3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9CCAC4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One sample t test. Comparison with hypothetical mean (0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BF992F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887EB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7178D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47" w:type="pct"/>
            <w:gridSpan w:val="3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F3675F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Unpaired Student’s t-test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C5E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158C8543" w14:textId="77777777" w:rsidTr="00235035">
        <w:trPr>
          <w:gridAfter w:val="2"/>
          <w:wAfter w:w="206" w:type="pct"/>
          <w:trHeight w:val="293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33A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7E43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9A7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1B8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EDE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42F5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95C4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95B57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0178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73B32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4EA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B12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E512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CED6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D9D1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F03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721FF8A0" w14:textId="77777777" w:rsidTr="00235035">
        <w:trPr>
          <w:gridAfter w:val="2"/>
          <w:wAfter w:w="206" w:type="pct"/>
          <w:trHeight w:val="293"/>
        </w:trPr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AE12AE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8291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D98F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49B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85,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F9C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87,0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0A5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0E5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EBC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,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33A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494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CD25E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4,2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B5C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7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C2DCA5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0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3B73C0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6,00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787822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24A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6166CA0B" w14:textId="77777777" w:rsidTr="00235035">
        <w:trPr>
          <w:gridAfter w:val="2"/>
          <w:wAfter w:w="206" w:type="pct"/>
          <w:trHeight w:val="293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F9209C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308E410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5C60AD2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3DFEA0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21,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21796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90,5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F3BA8C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EC7C3C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4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AD593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544833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6AFF4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3D0B5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8BF185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152F7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5CB107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A42B6F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E0A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289BB099" w14:textId="77777777" w:rsidTr="00235035">
        <w:trPr>
          <w:gridAfter w:val="2"/>
          <w:wAfter w:w="206" w:type="pct"/>
          <w:trHeight w:val="293"/>
        </w:trPr>
        <w:tc>
          <w:tcPr>
            <w:tcW w:w="49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3F61F95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d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2CA837C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C71BD9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282347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-119,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822F24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7,7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FB540B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781A6A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3E2D7D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07E388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777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2398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36F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F88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70A0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59A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83D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4C201738" w14:textId="77777777" w:rsidTr="00CE1702">
        <w:trPr>
          <w:trHeight w:val="293"/>
        </w:trPr>
        <w:tc>
          <w:tcPr>
            <w:tcW w:w="4701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54CB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a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Time spent in social context pretest [s] subtracted from time spent in social context posttest [s]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30D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F7C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27447029" w14:textId="3EB73861" w:rsidR="00A63EC0" w:rsidRPr="004114BB" w:rsidRDefault="00A63EC0" w:rsidP="00A63EC0">
      <w:pPr>
        <w:rPr>
          <w:rFonts w:cstheme="minorHAnsi"/>
          <w:sz w:val="16"/>
          <w:szCs w:val="16"/>
        </w:rPr>
      </w:pPr>
    </w:p>
    <w:tbl>
      <w:tblPr>
        <w:tblpPr w:leftFromText="141" w:rightFromText="141" w:vertAnchor="text" w:horzAnchor="margin" w:tblpY="5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310"/>
        <w:gridCol w:w="524"/>
        <w:gridCol w:w="475"/>
        <w:gridCol w:w="353"/>
        <w:gridCol w:w="475"/>
        <w:gridCol w:w="353"/>
        <w:gridCol w:w="354"/>
        <w:gridCol w:w="168"/>
        <w:gridCol w:w="475"/>
        <w:gridCol w:w="353"/>
        <w:gridCol w:w="475"/>
        <w:gridCol w:w="413"/>
        <w:gridCol w:w="354"/>
        <w:gridCol w:w="168"/>
        <w:gridCol w:w="475"/>
        <w:gridCol w:w="353"/>
        <w:gridCol w:w="475"/>
        <w:gridCol w:w="354"/>
        <w:gridCol w:w="354"/>
        <w:gridCol w:w="169"/>
        <w:gridCol w:w="146"/>
        <w:gridCol w:w="146"/>
        <w:gridCol w:w="146"/>
      </w:tblGrid>
      <w:tr w:rsidR="00CE1702" w:rsidRPr="00F10B16" w14:paraId="6D8FE430" w14:textId="77777777" w:rsidTr="00CE1702">
        <w:trPr>
          <w:trHeight w:val="478"/>
        </w:trPr>
        <w:tc>
          <w:tcPr>
            <w:tcW w:w="5000" w:type="pct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230" w14:textId="3007843A" w:rsidR="00CE1702" w:rsidRPr="00F10B16" w:rsidRDefault="00CE1702" w:rsidP="0032560B">
            <w:pPr>
              <w:spacing w:after="0" w:line="240" w:lineRule="auto"/>
              <w:ind w:right="-919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CE1702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7. Affective state discrimination test. </w:t>
            </w:r>
            <w:proofErr w:type="spellStart"/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Anova</w:t>
            </w:r>
            <w:proofErr w:type="spellEnd"/>
            <w:r w:rsidR="0032560B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 xml:space="preserve"> with repeated measures</w:t>
            </w:r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 xml:space="preserve"> table for sniffing demonstr</w:t>
            </w:r>
            <w:r w:rsidR="00942A0A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a</w:t>
            </w:r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tors [s]</w:t>
            </w:r>
          </w:p>
        </w:tc>
      </w:tr>
      <w:tr w:rsidR="00CE1702" w:rsidRPr="00F10B16" w14:paraId="477D8D2E" w14:textId="77777777" w:rsidTr="00CE1702">
        <w:trPr>
          <w:trHeight w:val="89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83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93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F5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BE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60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63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84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99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B3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D6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CC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94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4BF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42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9C3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B9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EF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359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BC1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2C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B7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BF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9B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AA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CE1702" w:rsidRPr="00F10B16" w14:paraId="15C285C6" w14:textId="77777777" w:rsidTr="00CE1702">
        <w:trPr>
          <w:gridAfter w:val="3"/>
          <w:wAfter w:w="241" w:type="pct"/>
          <w:trHeight w:val="18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DFFD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6DBF8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59ED7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635" w:type="pct"/>
            <w:gridSpan w:val="18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63F6FFD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urce of variation</w:t>
            </w:r>
          </w:p>
        </w:tc>
      </w:tr>
      <w:tr w:rsidR="00CE1702" w:rsidRPr="00F10B16" w14:paraId="1E30FE6B" w14:textId="77777777" w:rsidTr="00CE1702">
        <w:trPr>
          <w:gridAfter w:val="3"/>
          <w:wAfter w:w="241" w:type="pct"/>
          <w:trHeight w:val="225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B12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3162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F96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108" w:type="pct"/>
            <w:gridSpan w:val="5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438F0FA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im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8957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141" w:type="pct"/>
            <w:gridSpan w:val="5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7B6A021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's stat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F17B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201" w:type="pct"/>
            <w:gridSpan w:val="6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059E1FA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Interaction</w:t>
            </w:r>
          </w:p>
        </w:tc>
      </w:tr>
      <w:tr w:rsidR="00CE1702" w:rsidRPr="00F10B16" w14:paraId="4F5C4E01" w14:textId="77777777" w:rsidTr="00CE1702">
        <w:trPr>
          <w:gridAfter w:val="3"/>
          <w:wAfter w:w="241" w:type="pct"/>
          <w:trHeight w:val="229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23E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A8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68C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B2A2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DEDA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3937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DD82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9734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77BD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6271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77F1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3835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2E00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A09B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3BE1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182C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2EC2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96DA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16ED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568D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5132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04B44D1E" w14:textId="77777777" w:rsidTr="00CE1702">
        <w:trPr>
          <w:gridAfter w:val="3"/>
          <w:wAfter w:w="241" w:type="pct"/>
          <w:trHeight w:val="293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54D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91CE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b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62DA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E6F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15,5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768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3ED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5,2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308B" w14:textId="08458EFA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68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2322" w14:textId="3A8CA36F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92A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556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6,9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105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646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6,90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5687" w14:textId="1D4924FC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2,33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38BC" w14:textId="73E248DA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46E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1E7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08,3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134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4B6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9,44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71E1" w14:textId="6C149D25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43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CA6A" w14:textId="67DBB84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F9C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4846CA54" w14:textId="77777777" w:rsidTr="00CE1702">
        <w:trPr>
          <w:gridAfter w:val="3"/>
          <w:wAfter w:w="241" w:type="pct"/>
          <w:trHeight w:val="293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3B4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382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32C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7F7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B24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050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655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8FF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58F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D76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CA6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F96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C7A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C54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628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779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853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730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006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24E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F34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44A9A8BB" w14:textId="77777777" w:rsidTr="00CE1702">
        <w:trPr>
          <w:gridAfter w:val="3"/>
          <w:wAfter w:w="241" w:type="pct"/>
          <w:trHeight w:val="51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C2C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D9A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DC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454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8B1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949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B33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DB3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649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B06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4ED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366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4FF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05C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B87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C68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329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514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C26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A6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A52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1BF63BBE" w14:textId="77777777" w:rsidTr="00CE1702">
        <w:trPr>
          <w:gridAfter w:val="3"/>
          <w:wAfter w:w="241" w:type="pct"/>
          <w:trHeight w:val="268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F1A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0DD5D78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c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5FBA4EE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971CD3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29,5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DDB3E0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EE86EF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3,16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F59F20" w14:textId="7F5F677E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1,25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E6343D" w14:textId="60B0C921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E90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5EF1F8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84,3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198E09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0ED18A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84,30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D7E562" w14:textId="7BD88FD6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6,23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F87C036" w14:textId="789AE1B6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A8C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688362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85,9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293476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727C35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1,98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B7EAB69" w14:textId="6E888BD6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8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582D92C" w14:textId="7CBA3F95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5AE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56A41D27" w14:textId="77777777" w:rsidTr="00CE1702">
        <w:trPr>
          <w:gridAfter w:val="3"/>
          <w:wAfter w:w="241" w:type="pct"/>
          <w:trHeight w:val="155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AA1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AB0D5F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D0CCD0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235CA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AA5CF2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08E16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BC559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2CFAB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3AF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4D5919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03E2E2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C7E97F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F99B9B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776CEF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BA2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0A883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19567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C17DA7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A24038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2A75FC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2F0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2AF253D3" w14:textId="77777777" w:rsidTr="00CE1702">
        <w:trPr>
          <w:gridAfter w:val="3"/>
          <w:wAfter w:w="241" w:type="pct"/>
          <w:trHeight w:val="61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55A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E86DF5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7339CA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20E3A9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6E99C7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B24B8F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AD8512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7AEA10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A10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2507B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A6F67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1490E8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ABF948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B1FB6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4C2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0015FE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C9757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EAD226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30D120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77A275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B57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6023A66D" w14:textId="77777777" w:rsidTr="00CE1702">
        <w:trPr>
          <w:gridAfter w:val="3"/>
          <w:wAfter w:w="241" w:type="pct"/>
          <w:trHeight w:val="56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84F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CA7E43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FEB5F8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BBE14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BE661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5F5F8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E018A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1EA65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7E14CF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952CAB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837BBA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26C21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2F0F70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142699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BD9A4B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790EFC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E4A687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796CDF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F69293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05E252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6C50A2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42AD7CEF" w14:textId="77777777" w:rsidTr="00CE1702">
        <w:trPr>
          <w:gridAfter w:val="3"/>
          <w:wAfter w:w="241" w:type="pct"/>
          <w:trHeight w:val="293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942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3FC2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e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0EA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1C3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9,48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AFF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B865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6,49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C55B" w14:textId="7D02E0AA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6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2772" w14:textId="573B5DDE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5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362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512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70,3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063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124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70,30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DA07" w14:textId="6ACB46B8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5,75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385F" w14:textId="214E247E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A23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6AF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25,0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BFD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C96E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41,7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81C4" w14:textId="2B3BF3E6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5,16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F8F8" w14:textId="018EFA98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27D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67EBB010" w14:textId="77777777" w:rsidTr="00CE1702">
        <w:trPr>
          <w:gridAfter w:val="3"/>
          <w:wAfter w:w="241" w:type="pct"/>
          <w:trHeight w:val="124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B32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4F8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097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E36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4B2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9FC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B79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DFF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E4D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EB5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3D5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869E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C1D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4A0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36A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6AE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1B0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9FB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87A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C66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CBE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5638040B" w14:textId="77777777" w:rsidTr="00CE1702">
        <w:trPr>
          <w:gridAfter w:val="3"/>
          <w:wAfter w:w="241" w:type="pct"/>
          <w:trHeight w:val="38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50C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D722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15A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1B7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402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3B5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03B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990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B74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A2B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4B0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31B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3CE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80C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37F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119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A84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284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F0C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13B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8FF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50006569" w14:textId="77777777" w:rsidTr="00CE1702">
        <w:trPr>
          <w:gridAfter w:val="3"/>
          <w:wAfter w:w="241" w:type="pct"/>
          <w:trHeight w:val="136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09D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7446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f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799C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4A6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23,1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D0E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B09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7,7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658E" w14:textId="1C1FB264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5</w:t>
            </w:r>
            <w:r w:rsidR="00CE1702"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,</w:t>
            </w: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53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CF6D" w14:textId="5E5ACDA3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767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B1D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52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F79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4DE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52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5BA8" w14:textId="3D66484C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0</w:t>
            </w:r>
            <w:r w:rsidR="00CE1702"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,8</w:t>
            </w: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1EDD" w14:textId="3755D7A4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</w:t>
            </w:r>
            <w:r w:rsidR="00235035">
              <w:rPr>
                <w:rFonts w:eastAsia="Times New Roman" w:cstheme="minorHAnsi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CE2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FED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14,8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794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D70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4,9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553B" w14:textId="2A569312" w:rsidR="00CE1702" w:rsidRPr="00F10B16" w:rsidRDefault="00235035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5</w:t>
            </w:r>
            <w:r w:rsidR="00CE1702"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,</w:t>
            </w:r>
            <w:r>
              <w:rPr>
                <w:rFonts w:eastAsia="Times New Roman" w:cstheme="minorHAnsi"/>
                <w:sz w:val="12"/>
                <w:szCs w:val="12"/>
                <w:lang w:eastAsia="pl-PL"/>
              </w:rPr>
              <w:t>39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6D8F" w14:textId="1431E01A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</w:t>
            </w:r>
            <w:r w:rsidR="00235035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D87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2D50B848" w14:textId="77777777" w:rsidTr="00CE1702">
        <w:trPr>
          <w:gridAfter w:val="3"/>
          <w:wAfter w:w="241" w:type="pct"/>
          <w:trHeight w:val="293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439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A90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B7A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656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CAD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F983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EFF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3E6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90DE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FC8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CE4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C16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621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CAE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66D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3F89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3BE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755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A9C0B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1B2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7F4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</w:tr>
    </w:tbl>
    <w:p w14:paraId="036D18CC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p w14:paraId="0B5D0096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p w14:paraId="09EC2FFF" w14:textId="77777777" w:rsidR="00A63EC0" w:rsidRPr="00CE1702" w:rsidRDefault="00A63EC0" w:rsidP="00A63EC0">
      <w:pPr>
        <w:framePr w:hSpace="141" w:wrap="around" w:vAnchor="text" w:hAnchor="margin" w:xAlign="center" w:y="4325"/>
        <w:rPr>
          <w:rFonts w:cstheme="minorHAnsi"/>
          <w:sz w:val="18"/>
          <w:szCs w:val="12"/>
        </w:rPr>
      </w:pPr>
    </w:p>
    <w:tbl>
      <w:tblPr>
        <w:tblpPr w:leftFromText="141" w:rightFromText="141" w:vertAnchor="page" w:horzAnchor="margin" w:tblpY="844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4"/>
        <w:gridCol w:w="724"/>
        <w:gridCol w:w="662"/>
        <w:gridCol w:w="893"/>
        <w:gridCol w:w="777"/>
        <w:gridCol w:w="889"/>
        <w:gridCol w:w="831"/>
        <w:gridCol w:w="864"/>
        <w:gridCol w:w="426"/>
        <w:gridCol w:w="827"/>
        <w:gridCol w:w="552"/>
        <w:gridCol w:w="463"/>
      </w:tblGrid>
      <w:tr w:rsidR="00CE1702" w:rsidRPr="00F10B16" w14:paraId="253EBD11" w14:textId="77777777" w:rsidTr="00235035">
        <w:trPr>
          <w:trHeight w:val="248"/>
        </w:trPr>
        <w:tc>
          <w:tcPr>
            <w:tcW w:w="14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487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CE1702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7. </w:t>
            </w:r>
            <w:r w:rsidRPr="00CE1702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Continued.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02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85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01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E1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89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167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DA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89B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FF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CE1702" w:rsidRPr="00F10B16" w14:paraId="30A7ECB3" w14:textId="77777777" w:rsidTr="00235035">
        <w:trPr>
          <w:trHeight w:val="248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E7FE8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1C7A9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974B3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339" w:type="pct"/>
            <w:gridSpan w:val="8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1B2D79D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Comparison of time sniffing relieved vs neutral demonstrators [s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EB9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40CBD46B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4C65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8F78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9ABA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BFAAE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ime [minute]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B8DB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eastAsia="pl-PL"/>
              </w:rPr>
              <w:t>relieved</w:t>
            </w:r>
            <w:proofErr w:type="spellEnd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</w:t>
            </w:r>
          </w:p>
        </w:tc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8C214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eastAsia="pl-PL"/>
              </w:rPr>
              <w:t>neutral</w:t>
            </w:r>
            <w:proofErr w:type="spellEnd"/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4A6B3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1471" w:type="pct"/>
            <w:gridSpan w:val="4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39009AD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Šídák's</w:t>
            </w:r>
            <w:proofErr w:type="spellEnd"/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 xml:space="preserve"> multiple comparisons test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ECDD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CE1702" w:rsidRPr="00F10B16" w14:paraId="1D96291A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E98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E0E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C79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D4D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DB4E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21F1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F5E4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8EF6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5893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D659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4FE3B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FDFB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12B1360D" w14:textId="77777777" w:rsidTr="00235035">
        <w:trPr>
          <w:trHeight w:val="248"/>
        </w:trPr>
        <w:tc>
          <w:tcPr>
            <w:tcW w:w="64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4B3982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AB2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b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6CE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B82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83AB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7,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117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9E2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6142" w14:textId="4092C6DB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F1D3" w14:textId="491A10B2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3,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9051E" w14:textId="68CECE3B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1,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62517" w14:textId="5AB634E9" w:rsidR="00235035" w:rsidRPr="00191780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191780">
              <w:rPr>
                <w:b/>
                <w:bCs/>
                <w:sz w:val="12"/>
                <w:szCs w:val="12"/>
              </w:rPr>
              <w:t>0,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D15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74ACE0E3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7347B9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441E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30C6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1222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0BC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3,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B4B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2,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D26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922E" w14:textId="093C09DB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DB85D" w14:textId="1EFE2C73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B6D5" w14:textId="397C6BC1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1,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C45A" w14:textId="010E4203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624C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131D4F25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73C639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87AD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EB8A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D1F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D45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2,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E9F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2,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8DB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7FAA" w14:textId="0451A1A3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477B9" w14:textId="7C312412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BB51" w14:textId="67126FAB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1,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D45D" w14:textId="0BAA0738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,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C7A2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7FE4701B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672083E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2F81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40CD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E99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108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8,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61A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9,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463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-0,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D5C4" w14:textId="425B1555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B11E" w14:textId="7D403491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C1D6" w14:textId="2962C1D5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0,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04FD" w14:textId="03F1034A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,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1403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448C51C4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9ADC4C6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2E1A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6C78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C74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DA3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1C0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7DF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D19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50C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0AB0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D495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3F62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1C397BBD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629AAC3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1788DD8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c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78A7199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ECE9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4B0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0,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182A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,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E2F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0FAC" w14:textId="0A4E8D68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6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DDF9" w14:textId="7201383D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3,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84E8" w14:textId="6A2D22AA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3,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7DE4" w14:textId="3B74B87F" w:rsidR="00235035" w:rsidRPr="00191780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191780">
              <w:rPr>
                <w:b/>
                <w:bCs/>
                <w:sz w:val="12"/>
                <w:szCs w:val="12"/>
              </w:rPr>
              <w:t>0,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63D9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3C03F855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44CB788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E29CD3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4B3D8D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23DA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10F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8,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214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,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7DC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,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4B2F" w14:textId="53D49B8D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33DF" w14:textId="7130E086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DE23" w14:textId="6FA3A532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9,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C9C51" w14:textId="0B6C6A7E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7A5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9E5D8B3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5AB7B5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6468AF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B4F365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5BD4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C32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4,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924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2D4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8AF4" w14:textId="3C59D794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9926" w14:textId="4AFE1108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E681" w14:textId="25B2C17A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8,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8FF8" w14:textId="23E62959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,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12A4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EE57A1C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1B70A90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1D37B7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9EF35A1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68E94CA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92DD97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,6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EFC725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9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5BA36DC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,6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3D780EC" w14:textId="047C46AB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2,8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799FE5" w14:textId="26ABA761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,6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F7FCF1" w14:textId="30539A27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19,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DAF80D8" w14:textId="44E211B2" w:rsidR="00235035" w:rsidRPr="00235035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235035">
              <w:rPr>
                <w:sz w:val="12"/>
                <w:szCs w:val="12"/>
              </w:rPr>
              <w:t>0,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A966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7843C5C9" w14:textId="77777777" w:rsidTr="00235035">
        <w:trPr>
          <w:trHeight w:val="248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45A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F34C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25C3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97C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D94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9210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1E3C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98D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8762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B08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743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A3AC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6F6CD103" w14:textId="77777777" w:rsidTr="00235035">
        <w:trPr>
          <w:trHeight w:val="248"/>
        </w:trPr>
        <w:tc>
          <w:tcPr>
            <w:tcW w:w="64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B07BB1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119A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e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0F8C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4A21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18B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7,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DB3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643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2AEE" w14:textId="31ACB4A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,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D909" w14:textId="080A2902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4,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E963" w14:textId="451541A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0,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760DF" w14:textId="16AA284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0,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FFB1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B46392C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C9B5B43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FBB9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AEA5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1998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A29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3,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415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A9E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B958" w14:textId="27F1618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,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5369" w14:textId="5EAF2B98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D94F" w14:textId="04E59AC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1,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7056" w14:textId="3792D48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5567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CABA729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0C0960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9127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4082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B60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45F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7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241C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462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-2,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02EF" w14:textId="37F70928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4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7094" w14:textId="4448B21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AADD" w14:textId="682EDC4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2,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DCF7" w14:textId="7C9F8D6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D329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2043848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0388C83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5568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4C1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3D3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6B6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3,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FA49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732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4E3A" w14:textId="0FF9674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,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BD3E" w14:textId="66AD5B1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D9E0" w14:textId="3A25D454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3,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44DB" w14:textId="7C7749F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87A2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30D377DD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EFE140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1057B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C001F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D873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4C27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367A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DD01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64C6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F1F8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A29D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53F9" w14:textId="77777777" w:rsidR="00CE1702" w:rsidRPr="00F10B16" w:rsidRDefault="00CE1702" w:rsidP="00CE1702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69DF" w14:textId="77777777" w:rsidR="00CE1702" w:rsidRPr="00F10B16" w:rsidRDefault="00CE1702" w:rsidP="00CE1702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33F73EE5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BAA29A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0A0DF49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f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546D32C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1C1AC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EB5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,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DB7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52C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A39C" w14:textId="44E96052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,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9986" w14:textId="3710781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,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7B47" w14:textId="46B47082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7,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2538" w14:textId="0FBF0CB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0,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8154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02F5500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F34A6B1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1EBA36E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7E95F3F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B4C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F54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A86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1C9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5D91" w14:textId="4259527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D4A8E" w14:textId="3765210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2358" w14:textId="5D81EA3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7,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C741" w14:textId="247A63E4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CBC0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2CB70A07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2DCA915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64F5A6D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D4CF298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99B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F6C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E15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2D26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3,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D970C" w14:textId="51C8236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,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8FF6" w14:textId="1A7879E3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99BA" w14:textId="6DF14C2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6,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2161" w14:textId="1203150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518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235035" w:rsidRPr="00F10B16" w14:paraId="4E8AD048" w14:textId="77777777" w:rsidTr="00235035">
        <w:trPr>
          <w:trHeight w:val="248"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50881C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267F4A8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9219571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786EE3AB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1210C3C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BDF3009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4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C42CC1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-0,7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99C9440" w14:textId="30B82F8E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,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6F04BCB" w14:textId="5337B11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B987DD8" w14:textId="5DA9509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7,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4208BCD" w14:textId="0AC9C72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,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02A7D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5407F03E" w14:textId="4E503CFB" w:rsidR="00CE1702" w:rsidRDefault="00CE1702" w:rsidP="00A63EC0">
      <w:pPr>
        <w:rPr>
          <w:rFonts w:cstheme="minorHAnsi"/>
          <w:sz w:val="12"/>
          <w:szCs w:val="12"/>
        </w:rPr>
      </w:pPr>
    </w:p>
    <w:p w14:paraId="4946B803" w14:textId="1BCB0F18" w:rsidR="00CE1702" w:rsidRDefault="00CE1702" w:rsidP="00A63EC0">
      <w:pPr>
        <w:rPr>
          <w:rFonts w:cstheme="minorHAnsi"/>
          <w:sz w:val="12"/>
          <w:szCs w:val="12"/>
        </w:rPr>
      </w:pPr>
      <w:r>
        <w:rPr>
          <w:rFonts w:cstheme="minorHAnsi"/>
          <w:sz w:val="12"/>
          <w:szCs w:val="12"/>
        </w:rPr>
        <w:br w:type="page"/>
      </w:r>
    </w:p>
    <w:tbl>
      <w:tblPr>
        <w:tblpPr w:leftFromText="141" w:rightFromText="141" w:vertAnchor="text" w:horzAnchor="margin" w:tblpY="-23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324"/>
        <w:gridCol w:w="628"/>
        <w:gridCol w:w="383"/>
        <w:gridCol w:w="628"/>
        <w:gridCol w:w="383"/>
        <w:gridCol w:w="388"/>
        <w:gridCol w:w="169"/>
        <w:gridCol w:w="628"/>
        <w:gridCol w:w="383"/>
        <w:gridCol w:w="628"/>
        <w:gridCol w:w="383"/>
        <w:gridCol w:w="383"/>
        <w:gridCol w:w="112"/>
        <w:gridCol w:w="98"/>
        <w:gridCol w:w="156"/>
        <w:gridCol w:w="388"/>
        <w:gridCol w:w="383"/>
        <w:gridCol w:w="546"/>
        <w:gridCol w:w="383"/>
        <w:gridCol w:w="383"/>
        <w:gridCol w:w="22"/>
        <w:gridCol w:w="149"/>
        <w:gridCol w:w="174"/>
      </w:tblGrid>
      <w:tr w:rsidR="00646BA4" w:rsidRPr="00F10B16" w14:paraId="414C9CB4" w14:textId="77777777" w:rsidTr="00646BA4">
        <w:trPr>
          <w:trHeight w:val="272"/>
        </w:trPr>
        <w:tc>
          <w:tcPr>
            <w:tcW w:w="5000" w:type="pct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0E2" w14:textId="719526FB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646BA4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lastRenderedPageBreak/>
              <w:t xml:space="preserve">Table S8. Affective state discrimination test. </w:t>
            </w:r>
            <w:proofErr w:type="spellStart"/>
            <w:r w:rsidRPr="00646BA4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Anova</w:t>
            </w:r>
            <w:proofErr w:type="spellEnd"/>
            <w:r w:rsidR="0032560B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 xml:space="preserve"> </w:t>
            </w:r>
            <w:r w:rsidR="0032560B" w:rsidRPr="0032560B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 xml:space="preserve">with repeated measures </w:t>
            </w:r>
            <w:r w:rsidR="008F43F9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table for sniffing demonstra</w:t>
            </w:r>
            <w:r w:rsidRPr="00646BA4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tors %</w:t>
            </w:r>
          </w:p>
        </w:tc>
      </w:tr>
      <w:tr w:rsidR="00646BA4" w:rsidRPr="00F10B16" w14:paraId="29362F60" w14:textId="77777777" w:rsidTr="00235035">
        <w:trPr>
          <w:trHeight w:val="272"/>
        </w:trPr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C51DB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26BB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4108" w:type="pct"/>
            <w:gridSpan w:val="20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2BA608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urce of variation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201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28612D5B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51B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A4A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328" w:type="pct"/>
            <w:gridSpan w:val="5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1E39E1E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im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C342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87" w:type="pct"/>
            <w:gridSpan w:val="6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5C89C92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7E41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159" w:type="pct"/>
            <w:gridSpan w:val="6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bottom"/>
            <w:hideMark/>
          </w:tcPr>
          <w:p w14:paraId="3CF551C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Interaction</w:t>
            </w: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B42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62E0EC4" w14:textId="77777777" w:rsidTr="00646BA4">
        <w:trPr>
          <w:gridAfter w:val="3"/>
          <w:wAfter w:w="190" w:type="pct"/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5CDF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F7E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6740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EE39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E4C8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9EE9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30F1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7B9E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03C21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A9B4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4650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4ED7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727A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A073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2B97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2F6A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E5E3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1E24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2F71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</w:tr>
      <w:tr w:rsidR="00235035" w:rsidRPr="00F10B16" w14:paraId="11743CFD" w14:textId="77777777" w:rsidTr="00235035">
        <w:trPr>
          <w:trHeight w:val="272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FF944C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8D05C63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d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C751090" w14:textId="49B326F4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577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0952E8" w14:textId="4F3D390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ABE6C05" w14:textId="1E653F13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859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42B835" w14:textId="5EF791F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14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8A1B288" w14:textId="787EDC4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0,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C6BF" w14:textId="6D21C1A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5B78831" w14:textId="4D5D90C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38,7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CF0B4D7" w14:textId="28F080E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9566B74" w14:textId="16A91AC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38,7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36528B1" w14:textId="6E8F6CF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39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D6E930" w14:textId="4421C85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54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BCF0" w14:textId="02B60A2E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0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A92F9C" w14:textId="55853B73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521,4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5944725" w14:textId="727FFCE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47A1740" w14:textId="69C1331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73,8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ADAF707" w14:textId="16EFF0B0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63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D4375ED" w14:textId="7D6BD764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60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C94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B43C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2FB6EA7D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546B8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8AF28E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2C0617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966B86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4BD933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7C5E4F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DECFFB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F2B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681CA1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C32021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86CEE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FBC1D5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EBEF0B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9ED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DEDED6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BB95FD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19F53C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5E305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71702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FC8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A78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0A19B278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74E831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A0806B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0F6498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36FE94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7563BB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23CAD6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CD5E3F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6A15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1B86C1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B16530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7C8D6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F4ABD4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14B4FF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790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DFB6B5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150F7D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A40BEC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0E3EA2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29BB34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E9C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9DE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684556FF" w14:textId="77777777" w:rsidTr="00646BA4">
        <w:trPr>
          <w:gridAfter w:val="3"/>
          <w:wAfter w:w="190" w:type="pct"/>
          <w:trHeight w:val="50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E0548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716811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5638AA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6CBEC9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83FF2F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58914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8C8FB7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16425C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A0A0E7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ED90C5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7BC7F8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575A1A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CC8742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11D54F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D50416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AE9A11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FD61B0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3D7479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4E31FB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235035" w:rsidRPr="00F10B16" w14:paraId="57AAF863" w14:textId="77777777" w:rsidTr="00646BA4">
        <w:trPr>
          <w:gridAfter w:val="3"/>
          <w:wAfter w:w="190" w:type="pct"/>
          <w:trHeight w:val="272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7275D7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C39562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g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EA9F6CC" w14:textId="62B871A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5341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96DBC89" w14:textId="2FEB942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1E6B81A" w14:textId="08D339C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780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B31793C" w14:textId="5180DF0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4,01</w:t>
            </w: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404F10D" w14:textId="28DE337B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0,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5C1C" w14:textId="4859A43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EFA7696" w14:textId="6BCC67E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134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9A43F39" w14:textId="0ED6286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1A2262" w14:textId="3B96BF90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134,0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EA5D7AC" w14:textId="25E35263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,05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B4FEC07" w14:textId="50790E2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17</w:t>
            </w: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9CD7" w14:textId="55758F0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0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573A4D8" w14:textId="242C7DF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784,6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087C9E9" w14:textId="01827B7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3,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59C882" w14:textId="3FEB9A6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61,50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36E0D67" w14:textId="39BDDE0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59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004EAA9" w14:textId="415D2E3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63</w:t>
            </w:r>
          </w:p>
        </w:tc>
      </w:tr>
      <w:tr w:rsidR="00646BA4" w:rsidRPr="00F10B16" w14:paraId="2818FF37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507C12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8934E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BBE7B6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591B65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20D658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6FD976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A5574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2B7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8BE09D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D8C561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BD0B50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0BCEE1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B068C1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673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6394B1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01E42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69B8F1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8CDC2E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BB8F7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40E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4C0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2CDCAE77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03A3D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B063A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EC495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8C5C37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E80BD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21BE52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332775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EF3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19EDE8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6CD074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29C841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984054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8CC357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C01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8D14D3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08B957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5F2AED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A29F3B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677F1F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C6C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8F7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2F9E2DB4" w14:textId="77777777" w:rsidTr="00235035">
        <w:trPr>
          <w:trHeight w:val="272"/>
        </w:trPr>
        <w:tc>
          <w:tcPr>
            <w:tcW w:w="53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91DCEF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799BB5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FB5AC4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79E594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0D4224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533F90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5E639E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C48D02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67261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02D0EC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B9DD57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11428C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D6C2FD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16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A73CF4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00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7E49D6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8776FD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90AEC9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3223F8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EB26F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3535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D02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tbl>
      <w:tblPr>
        <w:tblpPr w:leftFromText="141" w:rightFromText="141" w:vertAnchor="text" w:horzAnchor="margin" w:tblpY="683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941"/>
        <w:gridCol w:w="698"/>
        <w:gridCol w:w="747"/>
        <w:gridCol w:w="523"/>
        <w:gridCol w:w="523"/>
        <w:gridCol w:w="183"/>
        <w:gridCol w:w="1009"/>
        <w:gridCol w:w="795"/>
        <w:gridCol w:w="1735"/>
        <w:gridCol w:w="806"/>
        <w:gridCol w:w="189"/>
      </w:tblGrid>
      <w:tr w:rsidR="00646BA4" w:rsidRPr="00F10B16" w14:paraId="639D0C42" w14:textId="77777777" w:rsidTr="00646BA4">
        <w:trPr>
          <w:trHeight w:val="251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68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646BA4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9. Affective state discrimination test. </w:t>
            </w:r>
            <w:r w:rsidRPr="00646BA4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 xml:space="preserve">One sample t-test for sniffing relieved demonstrators % </w:t>
            </w:r>
          </w:p>
        </w:tc>
      </w:tr>
      <w:tr w:rsidR="00646BA4" w:rsidRPr="00F10B16" w14:paraId="74DB4C31" w14:textId="77777777" w:rsidTr="00646BA4">
        <w:trPr>
          <w:trHeight w:val="251"/>
        </w:trPr>
        <w:tc>
          <w:tcPr>
            <w:tcW w:w="5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EC313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28103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42CD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483" w:type="pct"/>
            <w:gridSpan w:val="8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6939C405" w14:textId="01079F2D" w:rsidR="00646BA4" w:rsidRPr="00F10B16" w:rsidRDefault="000D39D3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0D39D3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/hungry demonstrators %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D45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76A52366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DE0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621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6C6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F8CFF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00BC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1B11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344E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87165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ime [minute]</w:t>
            </w:r>
          </w:p>
        </w:tc>
        <w:tc>
          <w:tcPr>
            <w:tcW w:w="1838" w:type="pct"/>
            <w:gridSpan w:val="3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1370682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One sample t test. Comparison with hypothetical mean (5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D57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6EE2A67B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F2D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2CC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704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B89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7B8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E1D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C530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A79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BF02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07ABC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56CFD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1E1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5ADB423B" w14:textId="77777777" w:rsidTr="00646BA4">
        <w:trPr>
          <w:trHeight w:val="251"/>
        </w:trPr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819B12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CACD69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d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1410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7E7F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649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3,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E0D7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01D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7CB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3A0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1694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504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E0A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6DE68BCC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88AA1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DF1702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169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40B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D6F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2,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BE4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6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9F9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6057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0E8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7282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D3A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6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A10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6A6EC750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8E0FA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4FBBEA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FAF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979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6F1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0,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D37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789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2CD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151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9C3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3AB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F3B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5A8B1BB3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6E1307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80C137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F50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248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02B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0,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5309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,3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6E4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1D5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749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4EF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6DF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74F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742A6F94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B28AA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D7D0BD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30A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0D22CEE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7CA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261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5F5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EA7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D13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F9B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512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07D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425F2C1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B0789B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B3BCCA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10264CC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85D282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CF5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2,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0EA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9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F28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51C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26B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4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016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464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C95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6937C55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EDEB72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124E8E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078D1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CBD1E9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B81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7,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C16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26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149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909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B3D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8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4DE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586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381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37F8E6BD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315A8A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0F3544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1F5D4B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EEDE93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A51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7,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5EF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6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B87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8B4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AE1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724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FF2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6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9AE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009D8636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B8B16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27BC1D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C76E9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DEAF79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7A28458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8,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600FDD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635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1F166C2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3A3F1E2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274BB2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8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33C79B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2175F2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B2E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645B29CB" w14:textId="77777777" w:rsidTr="00646BA4">
        <w:trPr>
          <w:trHeight w:val="251"/>
        </w:trPr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6326DA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7A4932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g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F1AE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8364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6651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3,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A29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,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3B6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227D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AD1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7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D9E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E2C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F70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72BF6138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85F4CA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B0D735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EEE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CCC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362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5,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542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3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011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B9DE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622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9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DF3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F62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1B3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31A10380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019E8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02C4EC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7140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A51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32F6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6,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B6B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CBB9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3CF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AC5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991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0CC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7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019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730B9F1C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910079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6FFE74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43D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800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35C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4,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035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3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3968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24BB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F4A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C63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096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EEA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081E78B3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FE3ED9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61E431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FF07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62B9DB4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13E7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47F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317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6E6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67C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F8E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B30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BA3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E3FEC49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40929E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E98F8E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0D909C8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D23AF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FD1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5,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A84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26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CA3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E933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8D0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5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114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5CA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A73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44907DA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558828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F94AFB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624DEA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F7FC10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1C1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0,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73E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23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E91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CDDF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442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EDA2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195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E8D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067732C3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0BF1E6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EFEE21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33533F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B16BAC7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6BC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0145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9,4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56F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CDB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0E2D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9C8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D7A1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6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225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40B1FC8A" w14:textId="77777777" w:rsidTr="00646BA4">
        <w:trPr>
          <w:trHeight w:val="251"/>
        </w:trPr>
        <w:tc>
          <w:tcPr>
            <w:tcW w:w="5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5E328A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69C336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16D36B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5D7B4D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4F423B3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5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E72D8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96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51CAB836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6909C87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75D00DC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5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F6BA2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550803F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5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EA6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646BA4" w:rsidRPr="00F10B16" w14:paraId="1AA361B4" w14:textId="77777777" w:rsidTr="00646BA4">
        <w:trPr>
          <w:trHeight w:val="251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202A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0701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283A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C8A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75BE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EF23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E7F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7E7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7A9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BBA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5DEA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C3F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tbl>
      <w:tblPr>
        <w:tblpPr w:leftFromText="141" w:rightFromText="141" w:vertAnchor="page" w:horzAnchor="margin" w:tblpY="46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586"/>
        <w:gridCol w:w="940"/>
        <w:gridCol w:w="1056"/>
        <w:gridCol w:w="704"/>
        <w:gridCol w:w="1174"/>
        <w:gridCol w:w="822"/>
        <w:gridCol w:w="704"/>
        <w:gridCol w:w="1172"/>
        <w:gridCol w:w="976"/>
      </w:tblGrid>
      <w:tr w:rsidR="00646BA4" w:rsidRPr="00F10B16" w14:paraId="4BC30C2F" w14:textId="77777777" w:rsidTr="00646BA4">
        <w:trPr>
          <w:trHeight w:val="197"/>
        </w:trPr>
        <w:tc>
          <w:tcPr>
            <w:tcW w:w="13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09F" w14:textId="77777777" w:rsidR="00646BA4" w:rsidRPr="00646BA4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646BA4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8. </w:t>
            </w:r>
            <w:r w:rsidRPr="00646BA4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Continued.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CF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B54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0910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29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B8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F58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9F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646BA4" w:rsidRPr="00F10B16" w14:paraId="1E949B8C" w14:textId="77777777" w:rsidTr="00646BA4">
        <w:trPr>
          <w:trHeight w:val="197"/>
        </w:trPr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74B0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6313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4160" w:type="pct"/>
            <w:gridSpan w:val="8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C5B1DD8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Comparison of time sniffing relieved demonstrators females vs males %</w:t>
            </w:r>
          </w:p>
        </w:tc>
      </w:tr>
      <w:tr w:rsidR="00646BA4" w:rsidRPr="00F10B16" w14:paraId="7B459500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068D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2E0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F9D3F3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ime [minute]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4E73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eastAsia="pl-PL"/>
              </w:rPr>
              <w:t>females</w:t>
            </w:r>
            <w:proofErr w:type="spellEnd"/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7364B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eastAsia="pl-PL"/>
              </w:rPr>
              <w:t>males</w:t>
            </w:r>
            <w:proofErr w:type="spellEnd"/>
          </w:p>
        </w:tc>
        <w:tc>
          <w:tcPr>
            <w:tcW w:w="6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9ACB1E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2025" w:type="pct"/>
            <w:gridSpan w:val="4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4B6EF8A4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Šídák's</w:t>
            </w:r>
            <w:proofErr w:type="spellEnd"/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 xml:space="preserve"> multiple comparisons test</w:t>
            </w:r>
          </w:p>
        </w:tc>
      </w:tr>
      <w:tr w:rsidR="00646BA4" w:rsidRPr="00F10B16" w14:paraId="433B07D5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10A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564B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589C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01895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0A02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CE8F" w14:textId="77777777" w:rsidR="00646BA4" w:rsidRPr="00F10B16" w:rsidRDefault="00646BA4" w:rsidP="00646BA4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D92A00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D2AFA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D67EA6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D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C5B199" w14:textId="77777777" w:rsidR="00646BA4" w:rsidRPr="00F10B16" w:rsidRDefault="00646BA4" w:rsidP="00646BA4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p</w:t>
            </w:r>
          </w:p>
        </w:tc>
      </w:tr>
      <w:tr w:rsidR="00235035" w:rsidRPr="00F10B16" w14:paraId="31F2ADA9" w14:textId="77777777" w:rsidTr="00646BA4">
        <w:trPr>
          <w:trHeight w:val="197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AA85AA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37A9D40A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5FA6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18E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3,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44B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2,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ACD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,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B32F" w14:textId="51B1F6BD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5,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EE50" w14:textId="26FDC1C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3D8A" w14:textId="4C67E0B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8,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C61B" w14:textId="379ED618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0</w:t>
            </w:r>
          </w:p>
        </w:tc>
      </w:tr>
      <w:tr w:rsidR="00235035" w:rsidRPr="00F10B16" w14:paraId="72AB907C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5FCFA8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52491A6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4370A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5B2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2,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4C1F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7,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052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-5,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4C03" w14:textId="7C0360E0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6,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D453" w14:textId="5F9E9D9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47B4" w14:textId="021C229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2,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65D0" w14:textId="2D3422BE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86</w:t>
            </w:r>
          </w:p>
        </w:tc>
      </w:tr>
      <w:tr w:rsidR="00235035" w:rsidRPr="00F10B16" w14:paraId="6BB4CB1A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AD2E088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6FC8212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BD03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F913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0,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37B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7,4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BA2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21C5" w14:textId="733FDD2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2DA7" w14:textId="5D16028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2427" w14:textId="37A3CF75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2,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C6C2" w14:textId="07626B2E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0</w:t>
            </w:r>
          </w:p>
        </w:tc>
      </w:tr>
      <w:tr w:rsidR="00235035" w:rsidRPr="00F10B16" w14:paraId="5E691657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1E0A15B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19ACBBD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5A870DE4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A2CC3F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0,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2668FED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8,4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3AC75F3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-8,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A35D90C" w14:textId="247A38F0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7,8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ED47F2C" w14:textId="605797A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91F7E59" w14:textId="096A00B4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0,5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83EDB1F" w14:textId="0322C946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77</w:t>
            </w:r>
          </w:p>
        </w:tc>
      </w:tr>
      <w:tr w:rsidR="00235035" w:rsidRPr="00F10B16" w14:paraId="06D3EBEE" w14:textId="77777777" w:rsidTr="00646BA4">
        <w:trPr>
          <w:trHeight w:val="197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08AFEE5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6F615142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7486B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s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DE0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3,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086D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5,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CCF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7,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E84E" w14:textId="0F0A2501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7,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DF5C" w14:textId="41C86413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C356" w14:textId="7881D80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2,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77E9" w14:textId="410D5E7A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91</w:t>
            </w:r>
          </w:p>
        </w:tc>
      </w:tr>
      <w:tr w:rsidR="00235035" w:rsidRPr="00F10B16" w14:paraId="56700C77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B0ECB7A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1A0BBC5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541A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33A1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5,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5439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0,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D30B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19A5" w14:textId="25A9DD38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7,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C82E" w14:textId="73596C58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6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3C25" w14:textId="7D24F9A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5,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0A18" w14:textId="0C195C4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99</w:t>
            </w:r>
          </w:p>
        </w:tc>
      </w:tr>
      <w:tr w:rsidR="00235035" w:rsidRPr="00F10B16" w14:paraId="6C81021F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39B1197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EFE97F6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847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r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C498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6,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C77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2987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0A85" w14:textId="75A4FEA0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3,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4811" w14:textId="25E37A9C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6D0B" w14:textId="0CE6028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5,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A3A08" w14:textId="52F3A3F2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00</w:t>
            </w:r>
          </w:p>
        </w:tc>
      </w:tr>
      <w:tr w:rsidR="00235035" w:rsidRPr="00F10B16" w14:paraId="366FDBFA" w14:textId="77777777" w:rsidTr="00646BA4">
        <w:trPr>
          <w:trHeight w:val="19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C3B4876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957B19A" w14:textId="77777777" w:rsidR="00235035" w:rsidRPr="00F10B16" w:rsidRDefault="00235035" w:rsidP="00235035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34455FE0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th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47BE2D3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4,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FB9994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5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E3B51AE" w14:textId="7777777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8,6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4B93BEF" w14:textId="65BD2D17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0,8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13CEA63" w14:textId="7EA3CBCF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,7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8F89209" w14:textId="5300F8C9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15,9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3073458" w14:textId="467D0DB2" w:rsidR="00235035" w:rsidRPr="00F10B16" w:rsidRDefault="00235035" w:rsidP="0023503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,27</w:t>
            </w:r>
          </w:p>
        </w:tc>
      </w:tr>
    </w:tbl>
    <w:p w14:paraId="30F3BB56" w14:textId="166B832C" w:rsidR="00CE1702" w:rsidRDefault="00646BA4">
      <w:pPr>
        <w:rPr>
          <w:rFonts w:cstheme="minorHAnsi"/>
          <w:sz w:val="12"/>
          <w:szCs w:val="12"/>
        </w:rPr>
      </w:pPr>
      <w:r>
        <w:rPr>
          <w:rFonts w:cstheme="minorHAnsi"/>
          <w:sz w:val="12"/>
          <w:szCs w:val="12"/>
        </w:rPr>
        <w:t xml:space="preserve"> </w:t>
      </w:r>
      <w:r w:rsidR="00CE1702">
        <w:rPr>
          <w:rFonts w:cstheme="minorHAnsi"/>
          <w:sz w:val="12"/>
          <w:szCs w:val="12"/>
        </w:rPr>
        <w:br w:type="page"/>
      </w:r>
    </w:p>
    <w:tbl>
      <w:tblPr>
        <w:tblpPr w:leftFromText="141" w:rightFromText="141" w:vertAnchor="page" w:horzAnchor="margin" w:tblpY="104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462"/>
        <w:gridCol w:w="698"/>
        <w:gridCol w:w="951"/>
        <w:gridCol w:w="562"/>
        <w:gridCol w:w="435"/>
        <w:gridCol w:w="374"/>
        <w:gridCol w:w="169"/>
        <w:gridCol w:w="405"/>
        <w:gridCol w:w="9"/>
        <w:gridCol w:w="521"/>
        <w:gridCol w:w="9"/>
        <w:gridCol w:w="628"/>
        <w:gridCol w:w="169"/>
        <w:gridCol w:w="668"/>
        <w:gridCol w:w="169"/>
        <w:gridCol w:w="11"/>
        <w:gridCol w:w="448"/>
        <w:gridCol w:w="9"/>
        <w:gridCol w:w="486"/>
        <w:gridCol w:w="9"/>
        <w:gridCol w:w="470"/>
        <w:gridCol w:w="13"/>
        <w:gridCol w:w="156"/>
        <w:gridCol w:w="20"/>
        <w:gridCol w:w="149"/>
        <w:gridCol w:w="24"/>
      </w:tblGrid>
      <w:tr w:rsidR="009314F8" w:rsidRPr="00F10B16" w14:paraId="768BF958" w14:textId="77777777" w:rsidTr="009314F8">
        <w:trPr>
          <w:trHeight w:val="439"/>
        </w:trPr>
        <w:tc>
          <w:tcPr>
            <w:tcW w:w="5000" w:type="pct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9E13" w14:textId="77777777" w:rsidR="009314F8" w:rsidRPr="009314F8" w:rsidRDefault="009314F8" w:rsidP="009314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9314F8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lastRenderedPageBreak/>
              <w:t xml:space="preserve">Table S10. Affective state discrimination test. </w:t>
            </w:r>
            <w:r w:rsidRPr="009314F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One sample t-test for sniffing relieved demonstrators %.</w:t>
            </w:r>
          </w:p>
        </w:tc>
      </w:tr>
      <w:tr w:rsidR="009314F8" w:rsidRPr="00F10B16" w14:paraId="4C4A7EE1" w14:textId="77777777" w:rsidTr="009314F8">
        <w:trPr>
          <w:trHeight w:val="439"/>
        </w:trPr>
        <w:tc>
          <w:tcPr>
            <w:tcW w:w="281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8E1" w14:textId="77777777" w:rsidR="009314F8" w:rsidRPr="009314F8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</w:pPr>
            <w:r w:rsidRPr="009314F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Demonstrators position (east vs west) comparison.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FF2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pl-P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24D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DF8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D34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527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6A4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368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E99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145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07E" w14:textId="77777777" w:rsidR="009314F8" w:rsidRPr="00646BA4" w:rsidRDefault="009314F8" w:rsidP="009314F8">
            <w:pPr>
              <w:spacing w:after="0" w:line="240" w:lineRule="auto"/>
              <w:rPr>
                <w:rFonts w:eastAsia="Times New Roman" w:cstheme="minorHAnsi"/>
                <w:sz w:val="16"/>
                <w:szCs w:val="12"/>
                <w:lang w:eastAsia="pl-PL"/>
              </w:rPr>
            </w:pPr>
          </w:p>
        </w:tc>
      </w:tr>
      <w:tr w:rsidR="009314F8" w:rsidRPr="00F10B16" w14:paraId="3ED5923F" w14:textId="77777777" w:rsidTr="009314F8">
        <w:trPr>
          <w:trHeight w:val="261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D94B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3E644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9DC0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B938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's position</w:t>
            </w:r>
          </w:p>
        </w:tc>
        <w:tc>
          <w:tcPr>
            <w:tcW w:w="3163" w:type="pct"/>
            <w:gridSpan w:val="21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7783DD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/hungry demonstrators %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6FF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740A02EF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5421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364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15C9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B19C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C1959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4E60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94D0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D892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866" w:type="pct"/>
            <w:gridSpan w:val="5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bottom"/>
            <w:hideMark/>
          </w:tcPr>
          <w:p w14:paraId="4A241F3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One sample t test. Comparison with hypothetical mean (50%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6CE970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613F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B975D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790" w:type="pct"/>
            <w:gridSpan w:val="6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bottom"/>
            <w:hideMark/>
          </w:tcPr>
          <w:p w14:paraId="1DEAF4B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Unpaired Student’s t-test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B56D0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6233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01F5F77F" w14:textId="77777777" w:rsidTr="009314F8">
        <w:trPr>
          <w:gridAfter w:val="1"/>
          <w:wAfter w:w="12" w:type="pct"/>
          <w:trHeight w:val="207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84CF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DF0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E39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D03B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4B3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3AE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7E4A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FDCF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5BA6F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26D3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C5868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C6492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1BE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41F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2C808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4B409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F9A56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BB511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13B0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107B211A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246B39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4A5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a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BCEC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0E2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we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36C39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B84D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4,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5C6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4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EB4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D34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0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6E7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B34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9CA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093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0B8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086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9</w:t>
            </w:r>
          </w:p>
        </w:tc>
        <w:tc>
          <w:tcPr>
            <w:tcW w:w="27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10C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00</w:t>
            </w:r>
          </w:p>
        </w:tc>
        <w:tc>
          <w:tcPr>
            <w:tcW w:w="26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B48E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7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74A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953E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5B820901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EB1910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78D0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9C4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92C0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a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AF96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139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2,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A24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,2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65C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D4F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8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BE0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333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5CD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67F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44A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A7BB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7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A99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0A73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B16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264C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02C3DAA5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6A0410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CEAB4C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b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3271CD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AA5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we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7D5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144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5,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CA2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4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E6C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569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3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4AE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7A0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FB5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FAD22A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2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0EE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01906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78</w:t>
            </w:r>
          </w:p>
        </w:tc>
        <w:tc>
          <w:tcPr>
            <w:tcW w:w="27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50DDEB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264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025F2C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5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0C5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35DA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3E655EA7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EA7958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E202E9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3A9345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D490E3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ast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6B371C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20CDD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6,8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E847B5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4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B7C2C6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5BFE14E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8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33332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3EDD8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7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6C6376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D48215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333E5E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9081DA5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7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7662266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4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4428CA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D3B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8AB6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445E9A4F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1ED142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A35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f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EB0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F10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we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0A2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C41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7,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BAD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9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647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9A2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7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967E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239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F3B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164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6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E80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2C6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85</w:t>
            </w:r>
          </w:p>
        </w:tc>
        <w:tc>
          <w:tcPr>
            <w:tcW w:w="27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CC0D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00</w:t>
            </w:r>
          </w:p>
        </w:tc>
        <w:tc>
          <w:tcPr>
            <w:tcW w:w="26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8B2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3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C2E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8FC0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73BF23F2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C528F34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BB2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556F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63F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a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7A29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58F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8,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3FBE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7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3C7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259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6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66C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82C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3B9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1E5F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E86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3CC5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7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1A9F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236D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C20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A2737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5CFBFF77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6D2F93F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B0A2F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g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16845E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91E6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wes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FC5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9DD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8,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B02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2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A61A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6EB3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9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9609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ABF0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F9C4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83FBD7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,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D308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13087F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6</w:t>
            </w:r>
          </w:p>
        </w:tc>
        <w:tc>
          <w:tcPr>
            <w:tcW w:w="27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DDDC39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00</w:t>
            </w:r>
          </w:p>
        </w:tc>
        <w:tc>
          <w:tcPr>
            <w:tcW w:w="264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FA520B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FFEB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9723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67C95F21" w14:textId="77777777" w:rsidTr="009314F8">
        <w:trPr>
          <w:gridAfter w:val="1"/>
          <w:wAfter w:w="12" w:type="pct"/>
          <w:trHeight w:val="439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A846BD8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52A21B9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C5C9165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42ABB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ast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C1F45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9C70F7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3,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A9E123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,3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42ED46F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3985C32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0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15DB01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,0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C7FA455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7D02B17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81205DE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7800CC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4C36236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7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69B6BC3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64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381EFE2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74FD" w14:textId="77777777" w:rsidR="009314F8" w:rsidRPr="00F10B16" w:rsidRDefault="009314F8" w:rsidP="00931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D71E" w14:textId="77777777" w:rsidR="009314F8" w:rsidRPr="00F10B16" w:rsidRDefault="009314F8" w:rsidP="009314F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07543476" w14:textId="77777777" w:rsidR="00CE1702" w:rsidRDefault="00CE1702" w:rsidP="00A63EC0">
      <w:pPr>
        <w:rPr>
          <w:rFonts w:cstheme="minorHAnsi"/>
          <w:sz w:val="12"/>
          <w:szCs w:val="12"/>
        </w:rPr>
      </w:pPr>
    </w:p>
    <w:p w14:paraId="2549F987" w14:textId="580EDEBD" w:rsidR="00CE1702" w:rsidRDefault="00CE1702">
      <w:pPr>
        <w:rPr>
          <w:rFonts w:cstheme="minorHAnsi"/>
          <w:sz w:val="12"/>
          <w:szCs w:val="12"/>
        </w:rPr>
      </w:pPr>
    </w:p>
    <w:tbl>
      <w:tblPr>
        <w:tblpPr w:leftFromText="141" w:rightFromText="141" w:vertAnchor="text" w:horzAnchor="margin" w:tblpY="51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440"/>
        <w:gridCol w:w="552"/>
        <w:gridCol w:w="441"/>
        <w:gridCol w:w="441"/>
        <w:gridCol w:w="660"/>
        <w:gridCol w:w="169"/>
        <w:gridCol w:w="706"/>
        <w:gridCol w:w="484"/>
        <w:gridCol w:w="601"/>
        <w:gridCol w:w="169"/>
        <w:gridCol w:w="697"/>
        <w:gridCol w:w="169"/>
        <w:gridCol w:w="363"/>
        <w:gridCol w:w="423"/>
        <w:gridCol w:w="350"/>
        <w:gridCol w:w="181"/>
        <w:gridCol w:w="174"/>
        <w:gridCol w:w="236"/>
        <w:gridCol w:w="154"/>
        <w:gridCol w:w="82"/>
        <w:gridCol w:w="156"/>
        <w:gridCol w:w="82"/>
        <w:gridCol w:w="156"/>
        <w:gridCol w:w="103"/>
        <w:gridCol w:w="93"/>
      </w:tblGrid>
      <w:tr w:rsidR="009314F8" w:rsidRPr="00F10B16" w14:paraId="0491D081" w14:textId="77777777" w:rsidTr="0048523D">
        <w:trPr>
          <w:trHeight w:val="293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EBA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9314F8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11. Affective state discrimination test. </w:t>
            </w:r>
            <w:r w:rsidRPr="009314F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One sample t-test for sniffing relieved/hungry to be demonstrators %.</w:t>
            </w:r>
          </w:p>
        </w:tc>
      </w:tr>
      <w:tr w:rsidR="009314F8" w:rsidRPr="00F10B16" w14:paraId="7B100ADF" w14:textId="77777777" w:rsidTr="0048523D">
        <w:trPr>
          <w:trHeight w:val="293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ACDE21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D272BA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882223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322" w:type="pct"/>
            <w:gridSpan w:val="15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1926704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/hungry to be demonstrators %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D72D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A134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2926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67CE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2AFB644E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0054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6A8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EED2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7AFDA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21590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20736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B6A8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87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50E3651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One sample t test. Comparison with hypothetical mean (50%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EA9C9D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2316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1EEC07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626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1251A2AF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Unpaired Student’s t-test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ADAC1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0D62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385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AC2F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4D6F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268800AF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DB08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7B74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AD7CC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91F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76EF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B698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1C427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EEB5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6C33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CBFCA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A98809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9F8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EB3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64696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2C9F1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E0D75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18968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371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652A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E71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D165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364A80C2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A8F101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20D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D9EA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3A3D2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A9D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5,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B026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8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571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79B9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,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97C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AAF2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F73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80B784F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3030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A2C71D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28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617F4C3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9,00</w:t>
            </w:r>
          </w:p>
        </w:tc>
        <w:tc>
          <w:tcPr>
            <w:tcW w:w="29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15A466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A26F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4842C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4B9A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0E9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80D0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2786F94D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33A5A1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B086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1943E20B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5C437FE9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48EE52A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45,5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8FA35BB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5,1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1EC069F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C6EAB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8281A7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58D38B4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C51EA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6355DD4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85D8F90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85989C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E06E0D2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9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8EBB01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D12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79ABD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808C5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54BAD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0B15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379BBBF2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016BC31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243" w:type="pct"/>
            <w:vMerge w:val="restart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33E66A4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55F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57D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81F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9,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79D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,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DA8A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D65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C644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EAC1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D5F6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3903521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0,4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0902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28D5949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,01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3A70AE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,00</w:t>
            </w:r>
          </w:p>
        </w:tc>
        <w:tc>
          <w:tcPr>
            <w:tcW w:w="293" w:type="pct"/>
            <w:gridSpan w:val="2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A5A2166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6</w:t>
            </w:r>
          </w:p>
        </w:tc>
        <w:tc>
          <w:tcPr>
            <w:tcW w:w="96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2BF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3310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411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33B9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EE10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9314F8" w:rsidRPr="00F10B16" w14:paraId="39252C6A" w14:textId="77777777" w:rsidTr="0048523D">
        <w:trPr>
          <w:gridAfter w:val="1"/>
          <w:wAfter w:w="51" w:type="pct"/>
          <w:trHeight w:val="293"/>
        </w:trPr>
        <w:tc>
          <w:tcPr>
            <w:tcW w:w="546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C860E79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3" w:type="pct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E636CF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3D190F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9B357F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430283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38,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5C43C9F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,5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456823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5CE6BBE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B084A38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813F2E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05B4ADD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953AED1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665A0C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3995B3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D4C690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93" w:type="pct"/>
            <w:gridSpan w:val="2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765FF8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F0954B5" w14:textId="77777777" w:rsidR="009314F8" w:rsidRPr="00F10B16" w:rsidRDefault="009314F8" w:rsidP="00485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37C18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847B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1B67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2B83" w14:textId="77777777" w:rsidR="009314F8" w:rsidRPr="00F10B16" w:rsidRDefault="009314F8" w:rsidP="0048523D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14CD602A" w14:textId="6225A0AB" w:rsidR="00A63EC0" w:rsidRPr="00F10B16" w:rsidRDefault="009314F8" w:rsidP="00A63EC0">
      <w:pPr>
        <w:rPr>
          <w:rFonts w:cstheme="minorHAnsi"/>
          <w:sz w:val="12"/>
          <w:szCs w:val="12"/>
        </w:rPr>
      </w:pPr>
      <w:r w:rsidRPr="00F10B16">
        <w:rPr>
          <w:rFonts w:cstheme="minorHAnsi"/>
          <w:sz w:val="12"/>
          <w:szCs w:val="12"/>
        </w:rPr>
        <w:t xml:space="preserve"> </w:t>
      </w:r>
      <w:r w:rsidR="00A63EC0" w:rsidRPr="00F10B16">
        <w:rPr>
          <w:rFonts w:cstheme="minorHAnsi"/>
          <w:sz w:val="12"/>
          <w:szCs w:val="12"/>
        </w:rPr>
        <w:br w:type="page"/>
      </w:r>
    </w:p>
    <w:p w14:paraId="66DF09CB" w14:textId="77777777" w:rsidR="00A63EC0" w:rsidRPr="00F10B16" w:rsidRDefault="00A63EC0" w:rsidP="009314F8">
      <w:pPr>
        <w:framePr w:hSpace="141" w:wrap="around" w:vAnchor="page" w:hAnchor="margin" w:xAlign="center" w:y="8071"/>
        <w:rPr>
          <w:rFonts w:cstheme="minorHAnsi"/>
          <w:sz w:val="12"/>
          <w:szCs w:val="12"/>
        </w:rPr>
      </w:pPr>
    </w:p>
    <w:tbl>
      <w:tblPr>
        <w:tblpPr w:leftFromText="141" w:rightFromText="141" w:vertAnchor="page" w:horzAnchor="margin" w:tblpY="109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1513"/>
        <w:gridCol w:w="931"/>
        <w:gridCol w:w="276"/>
        <w:gridCol w:w="457"/>
        <w:gridCol w:w="887"/>
        <w:gridCol w:w="392"/>
        <w:gridCol w:w="169"/>
        <w:gridCol w:w="457"/>
        <w:gridCol w:w="887"/>
        <w:gridCol w:w="392"/>
        <w:gridCol w:w="169"/>
        <w:gridCol w:w="457"/>
        <w:gridCol w:w="887"/>
        <w:gridCol w:w="9"/>
        <w:gridCol w:w="523"/>
      </w:tblGrid>
      <w:tr w:rsidR="00A82B88" w:rsidRPr="00F10B16" w14:paraId="3B4428D4" w14:textId="77777777" w:rsidTr="00A82B88">
        <w:trPr>
          <w:trHeight w:val="293"/>
        </w:trPr>
        <w:tc>
          <w:tcPr>
            <w:tcW w:w="4712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B47E" w14:textId="4CE71BA9" w:rsidR="00A82B88" w:rsidRPr="009314F8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9314F8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12. </w:t>
            </w:r>
            <w:r w:rsidRPr="009314F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Groups of animals used in Figures 1-3. Only mice that met predefined c</w:t>
            </w:r>
            <w:r w:rsidR="006D357D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r</w:t>
            </w:r>
            <w:r w:rsidRPr="009314F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iteria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D2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</w:tr>
      <w:tr w:rsidR="00A82B88" w:rsidRPr="00F10B16" w14:paraId="38880FD6" w14:textId="77777777" w:rsidTr="00A82B88">
        <w:trPr>
          <w:trHeight w:val="293"/>
        </w:trPr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DF20F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F5B7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Behavioral test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64107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xperiment variant</w:t>
            </w:r>
          </w:p>
        </w:tc>
        <w:tc>
          <w:tcPr>
            <w:tcW w:w="1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855D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9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62AE5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ubject's age at the start of the procedure (weeks)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a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71C2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57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98F776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ubject's age at test (weeks)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b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5959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034" w:type="pct"/>
            <w:gridSpan w:val="4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05A8D1D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ubject's weight at the start of the procedure [g]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a</w:t>
            </w:r>
          </w:p>
        </w:tc>
      </w:tr>
      <w:tr w:rsidR="00A82B88" w:rsidRPr="00F10B16" w14:paraId="6A70AF32" w14:textId="77777777" w:rsidTr="00A82B88">
        <w:trPr>
          <w:trHeight w:val="293"/>
        </w:trPr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44494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D8A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48CD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C626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2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F8C4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489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6406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16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1DF3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864F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97C4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1D27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3DFD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44CB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200D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7949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D610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</w:tr>
      <w:tr w:rsidR="00A82B88" w:rsidRPr="00F10B16" w14:paraId="3D24566E" w14:textId="77777777" w:rsidTr="00A82B88">
        <w:trPr>
          <w:trHeight w:val="293"/>
        </w:trPr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06F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D86C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916F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561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C80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0D3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90-10,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9C5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FAB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FAC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466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30-11,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365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555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B04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9,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B7C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8,60-21,0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4B6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28</w:t>
            </w:r>
          </w:p>
        </w:tc>
      </w:tr>
      <w:tr w:rsidR="00A82B88" w:rsidRPr="00F10B16" w14:paraId="1E6BE0DC" w14:textId="77777777" w:rsidTr="00A82B88">
        <w:trPr>
          <w:trHeight w:val="293"/>
        </w:trPr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93A7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1316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11E0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A63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C55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,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CFF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90-14,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86F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367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C4A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08B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30-15,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1F1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4BB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7D7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0,3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9A0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8,50-22,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55D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7</w:t>
            </w:r>
          </w:p>
        </w:tc>
      </w:tr>
      <w:tr w:rsidR="00A82B88" w:rsidRPr="00F10B16" w14:paraId="18976BCB" w14:textId="77777777" w:rsidTr="00A82B88">
        <w:trPr>
          <w:trHeight w:val="293"/>
        </w:trPr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18AA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F9D6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17CE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94F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9D6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5D0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,90-13,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6D0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6CF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842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099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30-13,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A08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5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172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671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1,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B5B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9,40-23,2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738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1</w:t>
            </w:r>
          </w:p>
        </w:tc>
      </w:tr>
      <w:tr w:rsidR="00A82B88" w:rsidRPr="00F10B16" w14:paraId="73A50E8F" w14:textId="77777777" w:rsidTr="00A82B88">
        <w:trPr>
          <w:trHeight w:val="293"/>
        </w:trPr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0040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E893EE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023E67A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F1C303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71813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7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876514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60-10,9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E17E84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636D87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11A290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5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3A625A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40-11,9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FE4AA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05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182FF9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9937D8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8,6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A425BD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7,40-19,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EC9ED6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28</w:t>
            </w:r>
          </w:p>
        </w:tc>
      </w:tr>
      <w:tr w:rsidR="00A82B88" w:rsidRPr="00F10B16" w14:paraId="65DE42ED" w14:textId="77777777" w:rsidTr="00A82B88">
        <w:trPr>
          <w:trHeight w:val="293"/>
        </w:trPr>
        <w:tc>
          <w:tcPr>
            <w:tcW w:w="367" w:type="pct"/>
            <w:vMerge w:val="restart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801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B64E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A44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C74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C5E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8B6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9,90-11,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C48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A43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B40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74A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00-12,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9A5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982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F1E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6,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F2D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4,10-28,6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30F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5</w:t>
            </w:r>
          </w:p>
        </w:tc>
      </w:tr>
      <w:tr w:rsidR="00A82B88" w:rsidRPr="00F10B16" w14:paraId="4CB2E2A2" w14:textId="77777777" w:rsidTr="00A82B88">
        <w:trPr>
          <w:trHeight w:val="293"/>
        </w:trPr>
        <w:tc>
          <w:tcPr>
            <w:tcW w:w="367" w:type="pct"/>
            <w:vMerge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  <w:hideMark/>
          </w:tcPr>
          <w:p w14:paraId="1ABA7E14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3820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52A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EAA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A04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593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9,90-12,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B79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2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44F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B68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7FF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30-14,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8E9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976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A5C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6,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D59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3,30-29,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97B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9</w:t>
            </w:r>
          </w:p>
        </w:tc>
      </w:tr>
      <w:tr w:rsidR="00A82B88" w:rsidRPr="00F10B16" w14:paraId="0B035703" w14:textId="77777777" w:rsidTr="00A82B88">
        <w:trPr>
          <w:trHeight w:val="293"/>
        </w:trPr>
        <w:tc>
          <w:tcPr>
            <w:tcW w:w="367" w:type="pct"/>
            <w:vMerge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  <w:hideMark/>
          </w:tcPr>
          <w:p w14:paraId="05AD4AC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6E2A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3D5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04A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508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77C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00-14,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F4B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D76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044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2,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CF5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70-14,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37C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E57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037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6,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60F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4,80-31,0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06E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58</w:t>
            </w:r>
          </w:p>
        </w:tc>
      </w:tr>
      <w:tr w:rsidR="00A82B88" w:rsidRPr="00F10B16" w14:paraId="694C365E" w14:textId="77777777" w:rsidTr="00A82B88">
        <w:trPr>
          <w:trHeight w:val="293"/>
        </w:trPr>
        <w:tc>
          <w:tcPr>
            <w:tcW w:w="367" w:type="pct"/>
            <w:vMerge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  <w:hideMark/>
          </w:tcPr>
          <w:p w14:paraId="1A2DBD1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vAlign w:val="center"/>
            <w:hideMark/>
          </w:tcPr>
          <w:p w14:paraId="67BB311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vAlign w:val="center"/>
            <w:hideMark/>
          </w:tcPr>
          <w:p w14:paraId="1357C34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EB7F4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7E32E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6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74F5D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0,00-11,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08B64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14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4605A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53D08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6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73A45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1,00-12,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7524A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14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0D029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290EC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3,9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28E3D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1,30-26,0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B9E9D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0</w:t>
            </w:r>
          </w:p>
        </w:tc>
      </w:tr>
    </w:tbl>
    <w:tbl>
      <w:tblPr>
        <w:tblpPr w:leftFromText="141" w:rightFromText="141" w:vertAnchor="page" w:horzAnchor="margin" w:tblpY="4642"/>
        <w:tblW w:w="5000" w:type="pct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128"/>
        <w:gridCol w:w="935"/>
        <w:gridCol w:w="297"/>
        <w:gridCol w:w="516"/>
        <w:gridCol w:w="724"/>
        <w:gridCol w:w="437"/>
        <w:gridCol w:w="169"/>
        <w:gridCol w:w="515"/>
        <w:gridCol w:w="733"/>
        <w:gridCol w:w="437"/>
        <w:gridCol w:w="169"/>
        <w:gridCol w:w="515"/>
        <w:gridCol w:w="724"/>
        <w:gridCol w:w="443"/>
        <w:gridCol w:w="146"/>
      </w:tblGrid>
      <w:tr w:rsidR="00A82B88" w:rsidRPr="00F10B16" w14:paraId="4EBCB33A" w14:textId="77777777" w:rsidTr="00A82B88">
        <w:trPr>
          <w:gridAfter w:val="1"/>
          <w:wAfter w:w="80" w:type="pct"/>
          <w:trHeight w:val="439"/>
        </w:trPr>
        <w:tc>
          <w:tcPr>
            <w:tcW w:w="1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0A2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A82B88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12. </w:t>
            </w:r>
            <w:r w:rsidRPr="00A82B88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Continued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196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66D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BA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93B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290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7E4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DE7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C38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05C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877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E90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247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711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A82B88" w:rsidRPr="00F10B16" w14:paraId="58A6A3A1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34A34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6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694B5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Behavioral test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7B187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E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xperiment variant</w:t>
            </w:r>
          </w:p>
        </w:tc>
        <w:tc>
          <w:tcPr>
            <w:tcW w:w="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5CC3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925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35575A8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ubject's weight at test [g]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b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38C80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27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645DBBD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timulus' weight at the start of the procedure [g]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c</w:t>
            </w:r>
          </w:p>
        </w:tc>
        <w:tc>
          <w:tcPr>
            <w:tcW w:w="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BC2C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27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276B40E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timulus' weight at test [g]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l-PL"/>
              </w:rPr>
              <w:t>d</w:t>
            </w:r>
          </w:p>
        </w:tc>
      </w:tr>
      <w:tr w:rsidR="00A82B88" w:rsidRPr="00F10B16" w14:paraId="0F104230" w14:textId="77777777" w:rsidTr="00A82B88">
        <w:trPr>
          <w:gridAfter w:val="1"/>
          <w:wAfter w:w="80" w:type="pct"/>
          <w:trHeight w:val="215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4809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2E01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A0B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BFA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4491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4806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F884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AD0F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0A6F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34EE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65AE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9C367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A39C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8898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ang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1A76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</w:tr>
      <w:tr w:rsidR="00A82B88" w:rsidRPr="00F10B16" w14:paraId="5901894C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DC7D32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C3CF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C63D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164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A69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,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DD6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,80-18,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C6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B9F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7A6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8,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235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,70-19,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D39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5CC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4F3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,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62F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,8-16,9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9F3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4</w:t>
            </w:r>
          </w:p>
        </w:tc>
      </w:tr>
      <w:tr w:rsidR="00A82B88" w:rsidRPr="00F10B16" w14:paraId="22392083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AFD08AB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25CB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BB51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20A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673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9,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5EB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,20-21,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F025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CE5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A41D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9,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6A9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,40-21,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07C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511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320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,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143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,40-18,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10D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49</w:t>
            </w:r>
          </w:p>
        </w:tc>
      </w:tr>
      <w:tr w:rsidR="00A82B88" w:rsidRPr="00F10B16" w14:paraId="6D0B80FC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4A1069A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0096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E4EA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9C6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14E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1,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79E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1,20-22,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84AF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E09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02E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0,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24C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9,40-21,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678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492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712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,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DB2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,20-18,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96F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20</w:t>
            </w:r>
          </w:p>
        </w:tc>
      </w:tr>
      <w:tr w:rsidR="00A82B88" w:rsidRPr="00F10B16" w14:paraId="79286BDC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D604758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219DE84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41E5395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1D4E1D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EE8FA4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9,8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D560D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7,40-21,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6F0C7B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E296B8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0EE38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3C530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94A970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D90ACB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23E41F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97592F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E951A8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</w:tr>
      <w:tr w:rsidR="00A82B88" w:rsidRPr="00F10B16" w14:paraId="0D88424E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D28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605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rosocial choi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C996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26A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1EB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2,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5B1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0,60-25,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C6C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FF0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A7B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5,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71E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0,60-25,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4A8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6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5CA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9E2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1,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F5D7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2,90-27,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5115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5</w:t>
            </w:r>
          </w:p>
        </w:tc>
      </w:tr>
      <w:tr w:rsidR="00A82B88" w:rsidRPr="00F10B16" w14:paraId="4D98B24C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672E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7161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Affective state discrimination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6798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BA0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BEA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5,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39E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3,20-28,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04DD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5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67ED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790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4,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5A8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1,00-28,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14C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5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175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9C7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0,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EAC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7,30-26,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DB2A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73</w:t>
            </w:r>
          </w:p>
        </w:tc>
      </w:tr>
      <w:tr w:rsidR="00A82B88" w:rsidRPr="00F10B16" w14:paraId="189D61A4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F7DB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7C21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C34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1520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304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7,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3B2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4,80-30,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4BA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7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D7E8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9B1A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5,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38D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3,40-28-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6C2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4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BCEE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C91C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1,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F80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19,90-23,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F3CD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65</w:t>
            </w:r>
          </w:p>
        </w:tc>
      </w:tr>
      <w:tr w:rsidR="00A82B88" w:rsidRPr="00F10B16" w14:paraId="32768202" w14:textId="77777777" w:rsidTr="00A82B88">
        <w:trPr>
          <w:gridAfter w:val="1"/>
          <w:wAfter w:w="80" w:type="pct"/>
          <w:trHeight w:val="439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952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4145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ocial conditioned place preference test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vertAlign w:val="superscript"/>
                <w:lang w:eastAsia="pl-PL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1E0F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2E1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904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3,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14A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21,60-25,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70D4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0,3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570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4B22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3BE9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0421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3F73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1A56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1CDF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89BB" w14:textId="77777777" w:rsidR="00A82B88" w:rsidRPr="00F10B16" w:rsidRDefault="00A82B88" w:rsidP="00A82B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A</w:t>
            </w:r>
          </w:p>
        </w:tc>
      </w:tr>
      <w:tr w:rsidR="00A82B88" w:rsidRPr="00F10B16" w14:paraId="7ABC2D10" w14:textId="77777777" w:rsidTr="00A82B88">
        <w:trPr>
          <w:gridAfter w:val="1"/>
          <w:wAfter w:w="80" w:type="pct"/>
          <w:trHeight w:val="450"/>
        </w:trPr>
        <w:tc>
          <w:tcPr>
            <w:tcW w:w="4920" w:type="pct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tbl>
            <w:tblPr>
              <w:tblpPr w:leftFromText="141" w:rightFromText="141" w:vertAnchor="page" w:horzAnchor="margin" w:tblpY="1187"/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6"/>
              <w:gridCol w:w="626"/>
              <w:gridCol w:w="1894"/>
              <w:gridCol w:w="1393"/>
              <w:gridCol w:w="1850"/>
              <w:gridCol w:w="2407"/>
            </w:tblGrid>
            <w:tr w:rsidR="00A82B88" w:rsidRPr="00F10B16" w14:paraId="486D99CB" w14:textId="77777777" w:rsidTr="00B37961">
              <w:trPr>
                <w:trHeight w:val="439"/>
              </w:trPr>
              <w:tc>
                <w:tcPr>
                  <w:tcW w:w="363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1C8449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12"/>
                      <w:szCs w:val="12"/>
                      <w:lang w:eastAsia="pl-PL"/>
                    </w:rPr>
                  </w:pPr>
                  <w:r w:rsidRPr="00A82B88">
                    <w:rPr>
                      <w:rFonts w:eastAsia="Times New Roman" w:cstheme="minorHAnsi"/>
                      <w:b/>
                      <w:bCs/>
                      <w:color w:val="000000"/>
                      <w:sz w:val="18"/>
                      <w:szCs w:val="12"/>
                      <w:lang w:eastAsia="pl-PL"/>
                    </w:rPr>
                    <w:t xml:space="preserve">Table S13. Social conditioned place preference test. </w:t>
                  </w:r>
                  <w:r w:rsidRPr="00A82B88">
                    <w:rPr>
                      <w:rFonts w:eastAsia="Times New Roman" w:cstheme="minorHAnsi"/>
                      <w:color w:val="000000"/>
                      <w:sz w:val="18"/>
                      <w:szCs w:val="12"/>
                      <w:lang w:eastAsia="pl-PL"/>
                    </w:rPr>
                    <w:t>Conditioning cues</w:t>
                  </w: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.</w:t>
                  </w:r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BB00C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12"/>
                      <w:szCs w:val="12"/>
                      <w:lang w:eastAsia="pl-PL"/>
                    </w:rPr>
                  </w:pPr>
                </w:p>
              </w:tc>
            </w:tr>
            <w:tr w:rsidR="00A82B88" w:rsidRPr="00F10B16" w14:paraId="73B7A8E6" w14:textId="77777777" w:rsidTr="00B37961">
              <w:trPr>
                <w:trHeight w:val="439"/>
              </w:trPr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FB1EDFE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 </w:t>
                  </w: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5803FCAB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Name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2C010C55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Full name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3F42D50C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Description/size [mm]</w:t>
                  </w:r>
                </w:p>
              </w:tc>
              <w:tc>
                <w:tcPr>
                  <w:tcW w:w="105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01F401BC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proofErr w:type="spellStart"/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Manufacterer</w:t>
                  </w:r>
                  <w:proofErr w:type="spellEnd"/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08F32AA5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color w:val="000000"/>
                      <w:sz w:val="12"/>
                      <w:szCs w:val="12"/>
                      <w:lang w:eastAsia="pl-PL"/>
                    </w:rPr>
                    <w:t>Website</w:t>
                  </w:r>
                </w:p>
              </w:tc>
            </w:tr>
            <w:tr w:rsidR="00A82B88" w:rsidRPr="00F10B16" w14:paraId="3D75D5FF" w14:textId="77777777" w:rsidTr="00B37961">
              <w:trPr>
                <w:trHeight w:val="439"/>
              </w:trPr>
              <w:tc>
                <w:tcPr>
                  <w:tcW w:w="350" w:type="pct"/>
                  <w:vMerge w:val="restar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7D76FC9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edding types</w:t>
                  </w: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E866D5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Aspen 1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4BDDA09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ABEDD aspen animal bedding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262713F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cubic granulates</w:t>
                  </w:r>
                </w:p>
              </w:tc>
              <w:tc>
                <w:tcPr>
                  <w:tcW w:w="105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59F5FE4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</w:pP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Abedd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 SIA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Jelgavas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iela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 29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Kalnciems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, LV-3016,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Latvia</w:t>
                  </w:r>
                  <w:proofErr w:type="spellEnd"/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E2E9E25" w14:textId="77777777" w:rsidR="00A82B88" w:rsidRPr="00F10B16" w:rsidRDefault="0093053B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hyperlink r:id="rId10" w:history="1">
                    <w:r w:rsidR="00A82B88" w:rsidRPr="00F10B16">
                      <w:rPr>
                        <w:rFonts w:eastAsia="Times New Roman" w:cstheme="minorHAnsi"/>
                        <w:sz w:val="12"/>
                        <w:szCs w:val="12"/>
                        <w:lang w:eastAsia="pl-PL"/>
                      </w:rPr>
                      <w:t>https://www.abedd.com/</w:t>
                    </w:r>
                  </w:hyperlink>
                </w:p>
              </w:tc>
            </w:tr>
            <w:tr w:rsidR="00A82B88" w:rsidRPr="00F10B16" w14:paraId="5816AA51" w14:textId="77777777" w:rsidTr="00B37961">
              <w:trPr>
                <w:trHeight w:val="439"/>
              </w:trPr>
              <w:tc>
                <w:tcPr>
                  <w:tcW w:w="35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6C9F6855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A7276C5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eech 1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4434100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Trociny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ukowe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przesiane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gat. 1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3218A3F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shavings</w:t>
                  </w:r>
                </w:p>
              </w:tc>
              <w:tc>
                <w:tcPr>
                  <w:tcW w:w="105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8C16649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P.P.H. "WO-JAR", Kopernika 3/30, 32-100 Proszowice, Poland</w:t>
                  </w:r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E7DB85E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NA</w:t>
                  </w:r>
                </w:p>
              </w:tc>
            </w:tr>
            <w:tr w:rsidR="00A82B88" w:rsidRPr="00F10B16" w14:paraId="096701FC" w14:textId="77777777" w:rsidTr="00B37961">
              <w:trPr>
                <w:trHeight w:val="439"/>
              </w:trPr>
              <w:tc>
                <w:tcPr>
                  <w:tcW w:w="35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7890B9CB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348ED0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eech 2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257BB51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Trocinka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ukowa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Facimiech</w:t>
                  </w:r>
                  <w:proofErr w:type="spellEnd"/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ABA1900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shavings</w:t>
                  </w:r>
                </w:p>
              </w:tc>
              <w:tc>
                <w:tcPr>
                  <w:tcW w:w="105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05DD12B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PPHU Natur-Drew A. Czaja, os.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Kopernika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5/57, 34-100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Wadowice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, Poland</w:t>
                  </w:r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A2E32FD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NA</w:t>
                  </w:r>
                </w:p>
              </w:tc>
            </w:tr>
            <w:tr w:rsidR="00A82B88" w:rsidRPr="00F10B16" w14:paraId="2D484F65" w14:textId="77777777" w:rsidTr="00B37961">
              <w:trPr>
                <w:trHeight w:val="439"/>
              </w:trPr>
              <w:tc>
                <w:tcPr>
                  <w:tcW w:w="35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4FC3CD81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5AFA71B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Cellulose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EAA7718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iofresh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Performance Bedding. 1/8' Pelleted Cellulose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CA7CE14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pellets</w:t>
                  </w:r>
                </w:p>
              </w:tc>
              <w:tc>
                <w:tcPr>
                  <w:tcW w:w="105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C99A07E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ABSORPTION CORP 6960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Salashan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 xml:space="preserve"> Parkway Ferndale, WA 98248, USA</w:t>
                  </w:r>
                </w:p>
              </w:tc>
              <w:tc>
                <w:tcPr>
                  <w:tcW w:w="1370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CAEE9B4" w14:textId="77777777" w:rsidR="00A82B88" w:rsidRPr="00F10B16" w:rsidRDefault="0093053B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hyperlink r:id="rId11" w:history="1">
                    <w:r w:rsidR="00A82B88" w:rsidRPr="00F10B16">
                      <w:rPr>
                        <w:rFonts w:eastAsia="Times New Roman" w:cstheme="minorHAnsi"/>
                        <w:sz w:val="12"/>
                        <w:szCs w:val="12"/>
                        <w:lang w:eastAsia="pl-PL"/>
                      </w:rPr>
                      <w:t>https://scottpharma.net/product/biofresh-performance-bedding/</w:t>
                    </w:r>
                  </w:hyperlink>
                </w:p>
              </w:tc>
            </w:tr>
            <w:tr w:rsidR="00A82B88" w:rsidRPr="008F43F9" w14:paraId="35696C5C" w14:textId="77777777" w:rsidTr="00B37961">
              <w:trPr>
                <w:trHeight w:val="439"/>
              </w:trPr>
              <w:tc>
                <w:tcPr>
                  <w:tcW w:w="350" w:type="pct"/>
                  <w:vMerge w:val="restar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A1AA796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Gnawing block types</w:t>
                  </w: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9C13C9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lock 1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AFEE3F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Long thin gnawing block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53B3D6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99 × 19 × 19</w:t>
                  </w:r>
                </w:p>
              </w:tc>
              <w:tc>
                <w:tcPr>
                  <w:tcW w:w="1053" w:type="pct"/>
                  <w:vMerge w:val="restar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327077D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Urszula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Borgiasz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Zoolab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 xml:space="preserve">, Zielona 14, 28-340 </w:t>
                  </w:r>
                  <w:proofErr w:type="spellStart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Sedziszow</w:t>
                  </w:r>
                  <w:proofErr w:type="spellEnd"/>
                  <w:r w:rsidRPr="00F10B16"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  <w:t>, Poland</w:t>
                  </w:r>
                </w:p>
              </w:tc>
              <w:tc>
                <w:tcPr>
                  <w:tcW w:w="1370" w:type="pct"/>
                  <w:vMerge w:val="restar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B570BB8" w14:textId="77777777" w:rsidR="00A82B88" w:rsidRPr="006D357D" w:rsidRDefault="004837BD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</w:pPr>
                  <w:hyperlink r:id="rId12" w:history="1">
                    <w:r w:rsidR="00A82B88" w:rsidRPr="006D357D">
                      <w:rPr>
                        <w:rFonts w:eastAsia="Times New Roman" w:cstheme="minorHAnsi"/>
                        <w:sz w:val="12"/>
                        <w:szCs w:val="12"/>
                        <w:lang w:val="pl-PL" w:eastAsia="pl-PL"/>
                      </w:rPr>
                      <w:t>http://zoolab.pl/en/enrichment-elements/</w:t>
                    </w:r>
                  </w:hyperlink>
                </w:p>
              </w:tc>
            </w:tr>
            <w:tr w:rsidR="00A82B88" w:rsidRPr="00F10B16" w14:paraId="45DE1812" w14:textId="77777777" w:rsidTr="00B37961">
              <w:trPr>
                <w:trHeight w:val="439"/>
              </w:trPr>
              <w:tc>
                <w:tcPr>
                  <w:tcW w:w="35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286EC915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val="pl-PL" w:eastAsia="pl-PL"/>
                    </w:rPr>
                  </w:pP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25054B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lock 2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48DFD8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Long big gnawing block ("for rats").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C033E5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99 × 39 × 39</w:t>
                  </w:r>
                </w:p>
              </w:tc>
              <w:tc>
                <w:tcPr>
                  <w:tcW w:w="1053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6693842C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137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44427DBA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</w:tr>
            <w:tr w:rsidR="00A82B88" w:rsidRPr="00F10B16" w14:paraId="3AC15734" w14:textId="77777777" w:rsidTr="00B37961">
              <w:trPr>
                <w:trHeight w:val="439"/>
              </w:trPr>
              <w:tc>
                <w:tcPr>
                  <w:tcW w:w="35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744E39A9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356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070167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Block 3</w:t>
                  </w:r>
                </w:p>
              </w:tc>
              <w:tc>
                <w:tcPr>
                  <w:tcW w:w="1078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CDB3BF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Cube gnawing block</w:t>
                  </w:r>
                </w:p>
              </w:tc>
              <w:tc>
                <w:tcPr>
                  <w:tcW w:w="793" w:type="pct"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756C72" w14:textId="77777777" w:rsidR="00A82B88" w:rsidRPr="00F10B16" w:rsidRDefault="00A82B88" w:rsidP="00A82B88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  <w:r w:rsidRPr="00F10B16"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  <w:t>49 × 39 × 39</w:t>
                  </w:r>
                </w:p>
              </w:tc>
              <w:tc>
                <w:tcPr>
                  <w:tcW w:w="1053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20CE24E3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  <w:tc>
                <w:tcPr>
                  <w:tcW w:w="1370" w:type="pct"/>
                  <w:vMerge/>
                  <w:tcBorders>
                    <w:top w:val="nil"/>
                    <w:left w:val="nil"/>
                    <w:bottom w:val="single" w:sz="4" w:space="0" w:color="AEAAAA"/>
                    <w:right w:val="nil"/>
                  </w:tcBorders>
                  <w:vAlign w:val="center"/>
                  <w:hideMark/>
                </w:tcPr>
                <w:p w14:paraId="1F69D948" w14:textId="77777777" w:rsidR="00A82B88" w:rsidRPr="00F10B16" w:rsidRDefault="00A82B88" w:rsidP="00A82B88">
                  <w:pPr>
                    <w:spacing w:after="0" w:line="240" w:lineRule="auto"/>
                    <w:rPr>
                      <w:rFonts w:eastAsia="Times New Roman" w:cstheme="minorHAnsi"/>
                      <w:sz w:val="12"/>
                      <w:szCs w:val="12"/>
                      <w:lang w:eastAsia="pl-PL"/>
                    </w:rPr>
                  </w:pPr>
                </w:p>
              </w:tc>
            </w:tr>
          </w:tbl>
          <w:p w14:paraId="07664D9D" w14:textId="263B3AA3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 xml:space="preserve"> 1a. 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Actor's age/weight at start of the food deprivation;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 xml:space="preserve">1b. 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Actor's age/weight on the first day of test;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 xml:space="preserve">1c. 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Partner's weight on the start of the food deprivation;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 xml:space="preserve">1d. 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Partner's weight on the first day of test.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2a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. Observer's age/weight on the first day of adaptation;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 xml:space="preserve"> 2b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. Observer's age/weight on test day;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2c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. Relieved/hungry demonstrator's weight on the first day of adaptation. 3a. Subject's age/weight on the day of pretest; </w:t>
            </w:r>
            <w:r w:rsidRPr="00F10B1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  <w:t>3b</w:t>
            </w: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. Subject's age/weight on the day of posttest.</w:t>
            </w:r>
          </w:p>
        </w:tc>
      </w:tr>
      <w:tr w:rsidR="00A82B88" w:rsidRPr="00F10B16" w14:paraId="416EA3B9" w14:textId="77777777" w:rsidTr="00A82B88">
        <w:trPr>
          <w:trHeight w:val="439"/>
        </w:trPr>
        <w:tc>
          <w:tcPr>
            <w:tcW w:w="4920" w:type="pct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C56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323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</w:tr>
      <w:tr w:rsidR="00A82B88" w:rsidRPr="00F10B16" w14:paraId="6024F2C1" w14:textId="77777777" w:rsidTr="00A82B88">
        <w:trPr>
          <w:trHeight w:val="439"/>
        </w:trPr>
        <w:tc>
          <w:tcPr>
            <w:tcW w:w="4920" w:type="pct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B7EA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F54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A82B88" w:rsidRPr="00F10B16" w14:paraId="52A392C1" w14:textId="77777777" w:rsidTr="00A82B88">
        <w:trPr>
          <w:trHeight w:val="440"/>
        </w:trPr>
        <w:tc>
          <w:tcPr>
            <w:tcW w:w="4920" w:type="pct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1BCC5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F34" w14:textId="77777777" w:rsidR="00A82B88" w:rsidRPr="00F10B16" w:rsidRDefault="00A82B88" w:rsidP="00A82B88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</w:tbl>
    <w:p w14:paraId="0C7E817B" w14:textId="7D72BA20" w:rsidR="00A63EC0" w:rsidRPr="00F10B16" w:rsidRDefault="009314F8" w:rsidP="00A63EC0">
      <w:pPr>
        <w:rPr>
          <w:rFonts w:cstheme="minorHAnsi"/>
          <w:sz w:val="12"/>
          <w:szCs w:val="12"/>
        </w:rPr>
      </w:pPr>
      <w:r w:rsidRPr="00F10B16">
        <w:rPr>
          <w:rFonts w:cstheme="minorHAnsi"/>
          <w:sz w:val="12"/>
          <w:szCs w:val="12"/>
        </w:rPr>
        <w:t xml:space="preserve"> </w:t>
      </w:r>
      <w:r w:rsidR="00A63EC0" w:rsidRPr="00F10B16">
        <w:rPr>
          <w:rFonts w:cstheme="minorHAnsi"/>
          <w:sz w:val="12"/>
          <w:szCs w:val="12"/>
        </w:rPr>
        <w:br w:type="page"/>
      </w:r>
    </w:p>
    <w:tbl>
      <w:tblPr>
        <w:tblpPr w:leftFromText="141" w:rightFromText="141" w:vertAnchor="text" w:horzAnchor="margin" w:tblpY="-29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1215"/>
        <w:gridCol w:w="1204"/>
        <w:gridCol w:w="3111"/>
        <w:gridCol w:w="921"/>
        <w:gridCol w:w="180"/>
        <w:gridCol w:w="180"/>
        <w:gridCol w:w="180"/>
        <w:gridCol w:w="180"/>
        <w:gridCol w:w="180"/>
        <w:gridCol w:w="180"/>
        <w:gridCol w:w="180"/>
        <w:gridCol w:w="180"/>
        <w:gridCol w:w="15"/>
      </w:tblGrid>
      <w:tr w:rsidR="00B37961" w:rsidRPr="00F10B16" w14:paraId="1CE533C5" w14:textId="77777777" w:rsidTr="00B37961">
        <w:trPr>
          <w:trHeight w:val="24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56E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B37961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lastRenderedPageBreak/>
              <w:t xml:space="preserve">Table S14. Social conditioned place preference test. </w:t>
            </w:r>
            <w:r w:rsidRPr="00B37961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Number of mice excluded based on predefined criteria</w:t>
            </w:r>
            <w:r w:rsidRPr="00B37961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>.</w:t>
            </w:r>
          </w:p>
        </w:tc>
      </w:tr>
      <w:tr w:rsidR="00B37961" w:rsidRPr="00F10B16" w14:paraId="4521A4E4" w14:textId="77777777" w:rsidTr="00B37961">
        <w:trPr>
          <w:gridAfter w:val="1"/>
          <w:wAfter w:w="7" w:type="pct"/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66A3A7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CPP</w:t>
            </w:r>
            <w:proofErr w:type="spellEnd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 xml:space="preserve"> protoco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A118DB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36593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Initial n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9C6DF9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umber of mice that did not meet criterion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33E4CA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ested 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DCF2A0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A46A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4A80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0217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C144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E586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1795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50B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B37961" w:rsidRPr="00F10B16" w14:paraId="2094E4FE" w14:textId="77777777" w:rsidTr="00B37961">
        <w:trPr>
          <w:gridAfter w:val="1"/>
          <w:wAfter w:w="7" w:type="pct"/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A2B5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 day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D876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177C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7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CA30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5A9E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4EAB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C5D9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9D38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9BC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3009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B892F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A79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2BB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B37961" w:rsidRPr="00F10B16" w14:paraId="19CE3EE6" w14:textId="77777777" w:rsidTr="00B37961">
        <w:trPr>
          <w:gridAfter w:val="1"/>
          <w:wAfter w:w="7" w:type="pct"/>
          <w:trHeight w:val="240"/>
        </w:trPr>
        <w:tc>
          <w:tcPr>
            <w:tcW w:w="6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B21A6E3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 day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50C184D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C0D0089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9DA7B4E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DB962FC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C173CEE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5912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BC8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D78B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B3D4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BF07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68DB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4FF5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B37961" w:rsidRPr="00F10B16" w14:paraId="1C7ECF6B" w14:textId="77777777" w:rsidTr="00B37961">
        <w:trPr>
          <w:gridAfter w:val="1"/>
          <w:wAfter w:w="7" w:type="pct"/>
          <w:trHeight w:val="240"/>
        </w:trPr>
        <w:tc>
          <w:tcPr>
            <w:tcW w:w="64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84FCFAE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 day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8DEFCAF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D90A170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8E13B1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962427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BF59E25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D13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70C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BD82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07CF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530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15B02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345D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B37961" w:rsidRPr="00F10B16" w14:paraId="470B31C0" w14:textId="77777777" w:rsidTr="00B37961">
        <w:trPr>
          <w:gridAfter w:val="1"/>
          <w:wAfter w:w="7" w:type="pct"/>
          <w:trHeight w:val="240"/>
        </w:trPr>
        <w:tc>
          <w:tcPr>
            <w:tcW w:w="36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5069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Criterion A: Initial preference to any of the context not exceeding 70% in pretest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B3D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F4E4A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B7195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2EFA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2275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AC316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020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A02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DB9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350AE7C1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tbl>
      <w:tblPr>
        <w:tblpPr w:leftFromText="141" w:rightFromText="141" w:vertAnchor="text" w:horzAnchor="margin" w:tblpXSpec="center" w:tblpY="160"/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581"/>
        <w:gridCol w:w="581"/>
        <w:gridCol w:w="1285"/>
        <w:gridCol w:w="56"/>
        <w:gridCol w:w="201"/>
        <w:gridCol w:w="452"/>
        <w:gridCol w:w="383"/>
        <w:gridCol w:w="169"/>
        <w:gridCol w:w="405"/>
        <w:gridCol w:w="584"/>
        <w:gridCol w:w="539"/>
        <w:gridCol w:w="169"/>
        <w:gridCol w:w="639"/>
        <w:gridCol w:w="280"/>
        <w:gridCol w:w="379"/>
        <w:gridCol w:w="452"/>
        <w:gridCol w:w="543"/>
        <w:gridCol w:w="160"/>
        <w:gridCol w:w="167"/>
      </w:tblGrid>
      <w:tr w:rsidR="00B37961" w:rsidRPr="00F10B16" w14:paraId="4897D81A" w14:textId="77777777" w:rsidTr="00761A2E">
        <w:trPr>
          <w:trHeight w:val="439"/>
        </w:trPr>
        <w:tc>
          <w:tcPr>
            <w:tcW w:w="499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E291" w14:textId="77777777" w:rsidR="00B37961" w:rsidRPr="00B37961" w:rsidRDefault="00B37961" w:rsidP="00B379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B37961">
              <w:rPr>
                <w:rFonts w:eastAsia="Times New Roman" w:cstheme="minorHAns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15. Affective state discrimination test. </w:t>
            </w:r>
            <w:r w:rsidRPr="00B37961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One sample t-test for sniffing relieved demonstrators %.</w:t>
            </w:r>
          </w:p>
        </w:tc>
      </w:tr>
      <w:tr w:rsidR="00B37961" w:rsidRPr="00F10B16" w14:paraId="56FB5586" w14:textId="77777777" w:rsidTr="00761A2E">
        <w:trPr>
          <w:trHeight w:val="439"/>
        </w:trPr>
        <w:tc>
          <w:tcPr>
            <w:tcW w:w="316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801" w14:textId="77777777" w:rsidR="00B37961" w:rsidRPr="00B37961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</w:pPr>
            <w:r w:rsidRPr="00B37961">
              <w:rPr>
                <w:rFonts w:eastAsia="Times New Roman" w:cstheme="minorHAnsi"/>
                <w:color w:val="000000"/>
                <w:sz w:val="18"/>
                <w:szCs w:val="12"/>
                <w:lang w:eastAsia="pl-PL"/>
              </w:rPr>
              <w:t>Demonstrators position (cups vs no cups) comparison.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579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787F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6EA9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106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EAC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EDE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115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29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A56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pl-PL"/>
              </w:rPr>
            </w:pPr>
          </w:p>
        </w:tc>
      </w:tr>
      <w:tr w:rsidR="00B37961" w:rsidRPr="00F10B16" w14:paraId="1D3D6AC4" w14:textId="77777777" w:rsidTr="00761A2E">
        <w:trPr>
          <w:trHeight w:val="439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0CDF2F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DAB7F6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ig.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D02074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9C294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's position</w:t>
            </w:r>
          </w:p>
        </w:tc>
        <w:tc>
          <w:tcPr>
            <w:tcW w:w="2892" w:type="pct"/>
            <w:gridSpan w:val="14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5D2A89B2" w14:textId="77777777" w:rsidR="00B37961" w:rsidRPr="00F10B16" w:rsidRDefault="00B37961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niffing relieved/hungry demonstrators %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5B0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23AA7C5C" w14:textId="77777777" w:rsidTr="00761A2E">
        <w:trPr>
          <w:gridAfter w:val="1"/>
          <w:wAfter w:w="94" w:type="pct"/>
          <w:trHeight w:val="439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B186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5718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FF65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B111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4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8897D0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5011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6E8B4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A213A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842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bottom"/>
            <w:hideMark/>
          </w:tcPr>
          <w:p w14:paraId="03696DC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One sample t test. Comparison with hypothetical mean (50%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EA4947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DFEBFA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ean difference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6C946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756" w:type="pct"/>
            <w:gridSpan w:val="3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vAlign w:val="center"/>
            <w:hideMark/>
          </w:tcPr>
          <w:p w14:paraId="1F856725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Unpaired Student’s t-test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A818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6942C144" w14:textId="77777777" w:rsidTr="00761A2E">
        <w:trPr>
          <w:gridAfter w:val="1"/>
          <w:wAfter w:w="94" w:type="pct"/>
          <w:trHeight w:val="345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8E84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4787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DD43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174C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4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B525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3411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521C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6BF2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004A35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2BA395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F33D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E3A49B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9351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6F6D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DA31C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E71C0C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f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BDF02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F938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430A9482" w14:textId="77777777" w:rsidTr="00761A2E">
        <w:trPr>
          <w:gridAfter w:val="1"/>
          <w:wAfter w:w="94" w:type="pct"/>
          <w:trHeight w:val="439"/>
        </w:trPr>
        <w:tc>
          <w:tcPr>
            <w:tcW w:w="57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FD4B6F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B33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c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F59A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EAA7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cup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D7DEE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D4E0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2,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5ECE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7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DEF9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E40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C345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FDCB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1269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32CB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634C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345F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1195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,00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3846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7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8E49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46F0AD44" w14:textId="77777777" w:rsidTr="00761A2E">
        <w:trPr>
          <w:gridAfter w:val="1"/>
          <w:wAfter w:w="94" w:type="pct"/>
          <w:trHeight w:val="439"/>
        </w:trPr>
        <w:tc>
          <w:tcPr>
            <w:tcW w:w="5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7F02129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E4E2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7469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7D6D4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o cup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9786E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DFA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64,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5B97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7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6E9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B22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3,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5736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4,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92AE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b/>
                <w:bCs/>
                <w:sz w:val="12"/>
                <w:szCs w:val="12"/>
                <w:lang w:eastAsia="pl-PL"/>
              </w:rPr>
              <w:t>0,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CB7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8AAA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62B7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E0D9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9A8D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1C7E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5339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56D3452F" w14:textId="77777777" w:rsidTr="00761A2E">
        <w:trPr>
          <w:gridAfter w:val="1"/>
          <w:wAfter w:w="94" w:type="pct"/>
          <w:trHeight w:val="439"/>
        </w:trPr>
        <w:tc>
          <w:tcPr>
            <w:tcW w:w="5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1A33D16A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0F57C77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2d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4B4BA7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743F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cup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690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3112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2,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5F39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E5D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9A82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324F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,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ECAC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5282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0251EC4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215E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47ED6A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03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0FDDE20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,00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63F251A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9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E04A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41D596E0" w14:textId="77777777" w:rsidTr="00761A2E">
        <w:trPr>
          <w:gridAfter w:val="1"/>
          <w:wAfter w:w="94" w:type="pct"/>
          <w:trHeight w:val="439"/>
        </w:trPr>
        <w:tc>
          <w:tcPr>
            <w:tcW w:w="57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211EECD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0502CFF8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7F117FD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7322CE6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o cup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AF168F8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A54BDC5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61,6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00119F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7,13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54CF13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3CDB8F3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,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63D02F0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5,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DA6A807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0,16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D88CB51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3ECB3CD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ABA7CFD" w14:textId="77777777" w:rsidR="00761A2E" w:rsidRPr="00F10B16" w:rsidRDefault="00761A2E" w:rsidP="00B379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F59D49E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643EA204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1DA4D97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4353" w14:textId="77777777" w:rsidR="00761A2E" w:rsidRPr="00F10B16" w:rsidRDefault="00761A2E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B37961" w:rsidRPr="00F10B16" w14:paraId="7691E533" w14:textId="77777777" w:rsidTr="00761A2E">
        <w:trPr>
          <w:trHeight w:val="439"/>
        </w:trPr>
        <w:tc>
          <w:tcPr>
            <w:tcW w:w="3907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9F36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In the experiments with hungry demonstrators during the first day of habituation there were always cups in test cage.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BA311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8530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15D40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3FC8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CC33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93C6" w14:textId="77777777" w:rsidR="00B37961" w:rsidRPr="00F10B16" w:rsidRDefault="00B37961" w:rsidP="00B37961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7E699C1E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p w14:paraId="2D828CE8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tbl>
      <w:tblPr>
        <w:tblpPr w:leftFromText="141" w:rightFromText="141" w:vertAnchor="text" w:horzAnchor="margin" w:tblpYSpec="inside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718"/>
        <w:gridCol w:w="954"/>
        <w:gridCol w:w="2667"/>
        <w:gridCol w:w="1110"/>
        <w:gridCol w:w="169"/>
        <w:gridCol w:w="513"/>
        <w:gridCol w:w="339"/>
        <w:gridCol w:w="339"/>
        <w:gridCol w:w="350"/>
      </w:tblGrid>
      <w:tr w:rsidR="00761A2E" w:rsidRPr="00F10B16" w14:paraId="14F15B0C" w14:textId="77777777" w:rsidTr="00761A2E">
        <w:trPr>
          <w:trHeight w:val="224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362" w14:textId="77777777" w:rsidR="00761A2E" w:rsidRPr="00B37961" w:rsidRDefault="00761A2E" w:rsidP="00761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2"/>
                <w:lang w:eastAsia="pl-PL"/>
              </w:rPr>
            </w:pPr>
            <w:r w:rsidRPr="00B37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2"/>
                <w:lang w:eastAsia="pl-PL"/>
              </w:rPr>
              <w:t xml:space="preserve">Table S16. Affective state discrimination test. </w:t>
            </w:r>
            <w:r w:rsidRPr="00B37961">
              <w:rPr>
                <w:rFonts w:ascii="Calibri" w:eastAsia="Times New Roman" w:hAnsi="Calibri" w:cs="Calibri"/>
                <w:color w:val="000000"/>
                <w:sz w:val="18"/>
                <w:szCs w:val="12"/>
                <w:lang w:eastAsia="pl-PL"/>
              </w:rPr>
              <w:t>Number of mice excluded based on predefined criteria</w:t>
            </w:r>
            <w:r w:rsidRPr="00B37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2"/>
                <w:lang w:eastAsia="pl-PL"/>
              </w:rPr>
              <w:t>.</w:t>
            </w:r>
          </w:p>
        </w:tc>
      </w:tr>
      <w:tr w:rsidR="00761A2E" w:rsidRPr="00F10B16" w14:paraId="50C037D7" w14:textId="77777777" w:rsidTr="00761A2E">
        <w:trPr>
          <w:trHeight w:val="22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3EAA0A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Demonstrators stat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0DEA79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E8D736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Initial n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94EF62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Number of mice that did not meet criterion 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B0685A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Tested n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A03829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5336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220D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019F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613BF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40EDBD7B" w14:textId="77777777" w:rsidTr="00761A2E">
        <w:trPr>
          <w:trHeight w:val="224"/>
        </w:trPr>
        <w:tc>
          <w:tcPr>
            <w:tcW w:w="105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92B0872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relieved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F959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8F97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7FE8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AEE9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135B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8DDD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F7E1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4D1A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C8EC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7309B26C" w14:textId="77777777" w:rsidTr="00761A2E">
        <w:trPr>
          <w:trHeight w:val="224"/>
        </w:trPr>
        <w:tc>
          <w:tcPr>
            <w:tcW w:w="105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7B8AF6EA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D2F7582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BBB180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B955AF5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BCF5294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CF0F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3D61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7E4A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C4BC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30D8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598D71C7" w14:textId="77777777" w:rsidTr="00761A2E">
        <w:trPr>
          <w:trHeight w:val="224"/>
        </w:trPr>
        <w:tc>
          <w:tcPr>
            <w:tcW w:w="1054" w:type="pct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60EBEE9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hungr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DD38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femal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6863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7CE5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62B7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8</w:t>
            </w:r>
          </w:p>
        </w:tc>
        <w:tc>
          <w:tcPr>
            <w:tcW w:w="93" w:type="pc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D455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9026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08C0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8CD5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B479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33CCA523" w14:textId="77777777" w:rsidTr="00761A2E">
        <w:trPr>
          <w:trHeight w:val="224"/>
        </w:trPr>
        <w:tc>
          <w:tcPr>
            <w:tcW w:w="1054" w:type="pct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2252C7D2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CC885AD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mal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3BD1524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7E0D101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BF05C7" w14:textId="77777777" w:rsidR="00761A2E" w:rsidRPr="00F10B16" w:rsidRDefault="00761A2E" w:rsidP="00761A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494D8B25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DAD7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4020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7D32E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7775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761A2E" w:rsidRPr="00F10B16" w14:paraId="14D06E48" w14:textId="77777777" w:rsidTr="00761A2E">
        <w:trPr>
          <w:trHeight w:val="22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FD31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1398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A368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6A9EC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6DBE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F5E7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7DA2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53BD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7A16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9009" w14:textId="77777777" w:rsidR="00761A2E" w:rsidRPr="00F10B16" w:rsidRDefault="00761A2E" w:rsidP="00761A2E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</w:pPr>
            <w:r w:rsidRPr="00F10B16">
              <w:rPr>
                <w:rFonts w:eastAsia="Times New Roman" w:cstheme="minorHAns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</w:tbl>
    <w:p w14:paraId="04647CD2" w14:textId="77777777" w:rsidR="00A63EC0" w:rsidRPr="00F10B16" w:rsidRDefault="00A63EC0" w:rsidP="00A63EC0">
      <w:pPr>
        <w:rPr>
          <w:rFonts w:cstheme="minorHAnsi"/>
          <w:sz w:val="12"/>
          <w:szCs w:val="12"/>
        </w:rPr>
      </w:pPr>
    </w:p>
    <w:p w14:paraId="25C1DAD4" w14:textId="67A481E0" w:rsidR="008F1469" w:rsidRPr="00B37961" w:rsidRDefault="00B37961" w:rsidP="00CD497B">
      <w:pPr>
        <w:rPr>
          <w:rFonts w:cstheme="minorHAnsi"/>
          <w:sz w:val="12"/>
          <w:szCs w:val="12"/>
        </w:rPr>
      </w:pPr>
      <w:r w:rsidRPr="00F10B16">
        <w:rPr>
          <w:rFonts w:cstheme="minorHAnsi"/>
          <w:sz w:val="12"/>
          <w:szCs w:val="12"/>
        </w:rPr>
        <w:t xml:space="preserve"> </w:t>
      </w:r>
    </w:p>
    <w:sectPr w:rsidR="008F1469" w:rsidRPr="00B37961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6D5BF" w14:textId="77777777" w:rsidR="0093053B" w:rsidRDefault="0093053B" w:rsidP="000B765D">
      <w:pPr>
        <w:spacing w:after="0" w:line="240" w:lineRule="auto"/>
      </w:pPr>
      <w:r>
        <w:separator/>
      </w:r>
    </w:p>
  </w:endnote>
  <w:endnote w:type="continuationSeparator" w:id="0">
    <w:p w14:paraId="6685FE4F" w14:textId="77777777" w:rsidR="0093053B" w:rsidRDefault="0093053B" w:rsidP="000B765D">
      <w:pPr>
        <w:spacing w:after="0" w:line="240" w:lineRule="auto"/>
      </w:pPr>
      <w:r>
        <w:continuationSeparator/>
      </w:r>
    </w:p>
  </w:endnote>
  <w:endnote w:type="continuationNotice" w:id="1">
    <w:p w14:paraId="10579FBB" w14:textId="77777777" w:rsidR="0093053B" w:rsidRDefault="009305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5AFF19" w14:textId="77777777" w:rsidR="00136B78" w:rsidRDefault="00136B7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4F5E7" w14:textId="77777777" w:rsidR="0093053B" w:rsidRDefault="0093053B" w:rsidP="000B765D">
      <w:pPr>
        <w:spacing w:after="0" w:line="240" w:lineRule="auto"/>
      </w:pPr>
      <w:r>
        <w:separator/>
      </w:r>
    </w:p>
  </w:footnote>
  <w:footnote w:type="continuationSeparator" w:id="0">
    <w:p w14:paraId="03F43ADC" w14:textId="77777777" w:rsidR="0093053B" w:rsidRDefault="0093053B" w:rsidP="000B765D">
      <w:pPr>
        <w:spacing w:after="0" w:line="240" w:lineRule="auto"/>
      </w:pPr>
      <w:r>
        <w:continuationSeparator/>
      </w:r>
    </w:p>
  </w:footnote>
  <w:footnote w:type="continuationNotice" w:id="1">
    <w:p w14:paraId="712A496A" w14:textId="77777777" w:rsidR="0093053B" w:rsidRDefault="009305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777310" w14:textId="77777777" w:rsidR="00136B78" w:rsidRDefault="00136B78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9F2331"/>
    <w:multiLevelType w:val="hybridMultilevel"/>
    <w:tmpl w:val="C710241C"/>
    <w:lvl w:ilvl="0" w:tplc="A4FE37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080572" w:tentative="1">
      <w:start w:val="1"/>
      <w:numFmt w:val="lowerLetter"/>
      <w:lvlText w:val="%2."/>
      <w:lvlJc w:val="left"/>
      <w:pPr>
        <w:ind w:left="1440" w:hanging="360"/>
      </w:pPr>
    </w:lvl>
    <w:lvl w:ilvl="2" w:tplc="27E6EB5A" w:tentative="1">
      <w:start w:val="1"/>
      <w:numFmt w:val="lowerRoman"/>
      <w:lvlText w:val="%3."/>
      <w:lvlJc w:val="right"/>
      <w:pPr>
        <w:ind w:left="2160" w:hanging="180"/>
      </w:pPr>
    </w:lvl>
    <w:lvl w:ilvl="3" w:tplc="74EAC492" w:tentative="1">
      <w:start w:val="1"/>
      <w:numFmt w:val="decimal"/>
      <w:lvlText w:val="%4."/>
      <w:lvlJc w:val="left"/>
      <w:pPr>
        <w:ind w:left="2880" w:hanging="360"/>
      </w:pPr>
    </w:lvl>
    <w:lvl w:ilvl="4" w:tplc="A336D224" w:tentative="1">
      <w:start w:val="1"/>
      <w:numFmt w:val="lowerLetter"/>
      <w:lvlText w:val="%5."/>
      <w:lvlJc w:val="left"/>
      <w:pPr>
        <w:ind w:left="3600" w:hanging="360"/>
      </w:pPr>
    </w:lvl>
    <w:lvl w:ilvl="5" w:tplc="39A4ACA6" w:tentative="1">
      <w:start w:val="1"/>
      <w:numFmt w:val="lowerRoman"/>
      <w:lvlText w:val="%6."/>
      <w:lvlJc w:val="right"/>
      <w:pPr>
        <w:ind w:left="4320" w:hanging="180"/>
      </w:pPr>
    </w:lvl>
    <w:lvl w:ilvl="6" w:tplc="DCB0F026" w:tentative="1">
      <w:start w:val="1"/>
      <w:numFmt w:val="decimal"/>
      <w:lvlText w:val="%7."/>
      <w:lvlJc w:val="left"/>
      <w:pPr>
        <w:ind w:left="5040" w:hanging="360"/>
      </w:pPr>
    </w:lvl>
    <w:lvl w:ilvl="7" w:tplc="77989AB6" w:tentative="1">
      <w:start w:val="1"/>
      <w:numFmt w:val="lowerLetter"/>
      <w:lvlText w:val="%8."/>
      <w:lvlJc w:val="left"/>
      <w:pPr>
        <w:ind w:left="5760" w:hanging="360"/>
      </w:pPr>
    </w:lvl>
    <w:lvl w:ilvl="8" w:tplc="B3F65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17720"/>
    <w:multiLevelType w:val="hybridMultilevel"/>
    <w:tmpl w:val="C9649BAE"/>
    <w:lvl w:ilvl="0" w:tplc="78F855D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7D083F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D622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6210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289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2E56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463D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F657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B29E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C8B"/>
    <w:rsid w:val="000006DF"/>
    <w:rsid w:val="00003C23"/>
    <w:rsid w:val="000072E6"/>
    <w:rsid w:val="00010CA4"/>
    <w:rsid w:val="00012907"/>
    <w:rsid w:val="00014465"/>
    <w:rsid w:val="00015C12"/>
    <w:rsid w:val="00020976"/>
    <w:rsid w:val="00025AE8"/>
    <w:rsid w:val="00025D2D"/>
    <w:rsid w:val="00035EA1"/>
    <w:rsid w:val="00035EBF"/>
    <w:rsid w:val="0003742B"/>
    <w:rsid w:val="0004082B"/>
    <w:rsid w:val="000413C7"/>
    <w:rsid w:val="000416E1"/>
    <w:rsid w:val="00042270"/>
    <w:rsid w:val="000428D5"/>
    <w:rsid w:val="00043432"/>
    <w:rsid w:val="00043FE0"/>
    <w:rsid w:val="000448F9"/>
    <w:rsid w:val="00044966"/>
    <w:rsid w:val="000449EA"/>
    <w:rsid w:val="00047E64"/>
    <w:rsid w:val="00050415"/>
    <w:rsid w:val="00051460"/>
    <w:rsid w:val="0005230C"/>
    <w:rsid w:val="00052CCC"/>
    <w:rsid w:val="00054010"/>
    <w:rsid w:val="000575F9"/>
    <w:rsid w:val="00061C3B"/>
    <w:rsid w:val="000629B6"/>
    <w:rsid w:val="00062D86"/>
    <w:rsid w:val="00067732"/>
    <w:rsid w:val="0007067C"/>
    <w:rsid w:val="000716A7"/>
    <w:rsid w:val="00072F10"/>
    <w:rsid w:val="00076E35"/>
    <w:rsid w:val="0008090A"/>
    <w:rsid w:val="00082A90"/>
    <w:rsid w:val="00086C65"/>
    <w:rsid w:val="000873DA"/>
    <w:rsid w:val="0009035E"/>
    <w:rsid w:val="00095A26"/>
    <w:rsid w:val="000A073B"/>
    <w:rsid w:val="000A259D"/>
    <w:rsid w:val="000A5CAF"/>
    <w:rsid w:val="000B2995"/>
    <w:rsid w:val="000B765D"/>
    <w:rsid w:val="000C31FE"/>
    <w:rsid w:val="000C5CB4"/>
    <w:rsid w:val="000C6C7D"/>
    <w:rsid w:val="000C7964"/>
    <w:rsid w:val="000D39D3"/>
    <w:rsid w:val="000D5314"/>
    <w:rsid w:val="000D6E31"/>
    <w:rsid w:val="000D759D"/>
    <w:rsid w:val="000E186E"/>
    <w:rsid w:val="000E1926"/>
    <w:rsid w:val="000E4E70"/>
    <w:rsid w:val="000E7C9B"/>
    <w:rsid w:val="000F0705"/>
    <w:rsid w:val="000F1765"/>
    <w:rsid w:val="000F29F8"/>
    <w:rsid w:val="000F5A52"/>
    <w:rsid w:val="000F5D2B"/>
    <w:rsid w:val="000F7B52"/>
    <w:rsid w:val="001026E2"/>
    <w:rsid w:val="00103959"/>
    <w:rsid w:val="001052EC"/>
    <w:rsid w:val="001054E0"/>
    <w:rsid w:val="0010551C"/>
    <w:rsid w:val="00105640"/>
    <w:rsid w:val="00105B76"/>
    <w:rsid w:val="00112A4B"/>
    <w:rsid w:val="001135B8"/>
    <w:rsid w:val="00116C34"/>
    <w:rsid w:val="00116C3E"/>
    <w:rsid w:val="00116DF3"/>
    <w:rsid w:val="00121991"/>
    <w:rsid w:val="00131B44"/>
    <w:rsid w:val="00131BA3"/>
    <w:rsid w:val="001321EF"/>
    <w:rsid w:val="00132B26"/>
    <w:rsid w:val="00132B61"/>
    <w:rsid w:val="00132BFF"/>
    <w:rsid w:val="0013392A"/>
    <w:rsid w:val="00135E42"/>
    <w:rsid w:val="00136B78"/>
    <w:rsid w:val="0014325B"/>
    <w:rsid w:val="001444FD"/>
    <w:rsid w:val="00146058"/>
    <w:rsid w:val="00147B0F"/>
    <w:rsid w:val="001523B5"/>
    <w:rsid w:val="00161B35"/>
    <w:rsid w:val="00161F51"/>
    <w:rsid w:val="00162BF2"/>
    <w:rsid w:val="00163CC2"/>
    <w:rsid w:val="00165325"/>
    <w:rsid w:val="001724AC"/>
    <w:rsid w:val="00175610"/>
    <w:rsid w:val="00175B9B"/>
    <w:rsid w:val="00176705"/>
    <w:rsid w:val="00184948"/>
    <w:rsid w:val="00185FCB"/>
    <w:rsid w:val="00186053"/>
    <w:rsid w:val="00186BDA"/>
    <w:rsid w:val="00187912"/>
    <w:rsid w:val="00191780"/>
    <w:rsid w:val="00193951"/>
    <w:rsid w:val="001961DB"/>
    <w:rsid w:val="00196EF2"/>
    <w:rsid w:val="001972B2"/>
    <w:rsid w:val="001A0E2A"/>
    <w:rsid w:val="001A59BC"/>
    <w:rsid w:val="001A663C"/>
    <w:rsid w:val="001B2A1C"/>
    <w:rsid w:val="001B5442"/>
    <w:rsid w:val="001B559C"/>
    <w:rsid w:val="001B5A35"/>
    <w:rsid w:val="001C29D9"/>
    <w:rsid w:val="001C500F"/>
    <w:rsid w:val="001D0C45"/>
    <w:rsid w:val="001D1EE8"/>
    <w:rsid w:val="001D5FA2"/>
    <w:rsid w:val="001E03F7"/>
    <w:rsid w:val="001E1178"/>
    <w:rsid w:val="001E3A15"/>
    <w:rsid w:val="001E4242"/>
    <w:rsid w:val="001E47F1"/>
    <w:rsid w:val="001F03F1"/>
    <w:rsid w:val="001F206F"/>
    <w:rsid w:val="001F3387"/>
    <w:rsid w:val="001F3D08"/>
    <w:rsid w:val="001F3F53"/>
    <w:rsid w:val="001F3F85"/>
    <w:rsid w:val="00200D2C"/>
    <w:rsid w:val="00201635"/>
    <w:rsid w:val="002049F1"/>
    <w:rsid w:val="00207101"/>
    <w:rsid w:val="00207E1A"/>
    <w:rsid w:val="00211D2E"/>
    <w:rsid w:val="0021530B"/>
    <w:rsid w:val="002154D0"/>
    <w:rsid w:val="00217188"/>
    <w:rsid w:val="00217B60"/>
    <w:rsid w:val="00220538"/>
    <w:rsid w:val="0022085C"/>
    <w:rsid w:val="00221221"/>
    <w:rsid w:val="00223426"/>
    <w:rsid w:val="00224150"/>
    <w:rsid w:val="00224597"/>
    <w:rsid w:val="00227F1F"/>
    <w:rsid w:val="00230BF2"/>
    <w:rsid w:val="00231E04"/>
    <w:rsid w:val="0023297D"/>
    <w:rsid w:val="00234F8B"/>
    <w:rsid w:val="00235035"/>
    <w:rsid w:val="00236995"/>
    <w:rsid w:val="00241363"/>
    <w:rsid w:val="002417D3"/>
    <w:rsid w:val="002427E4"/>
    <w:rsid w:val="002431FC"/>
    <w:rsid w:val="002457D7"/>
    <w:rsid w:val="00245EAF"/>
    <w:rsid w:val="0024711B"/>
    <w:rsid w:val="002478BD"/>
    <w:rsid w:val="00250A67"/>
    <w:rsid w:val="0025145B"/>
    <w:rsid w:val="00254F16"/>
    <w:rsid w:val="0025695E"/>
    <w:rsid w:val="002640EC"/>
    <w:rsid w:val="00264B3D"/>
    <w:rsid w:val="00271412"/>
    <w:rsid w:val="00271A2D"/>
    <w:rsid w:val="00274848"/>
    <w:rsid w:val="0028237E"/>
    <w:rsid w:val="00282B86"/>
    <w:rsid w:val="002955D7"/>
    <w:rsid w:val="00296039"/>
    <w:rsid w:val="00297CC5"/>
    <w:rsid w:val="002A266F"/>
    <w:rsid w:val="002A47DF"/>
    <w:rsid w:val="002A560D"/>
    <w:rsid w:val="002A6025"/>
    <w:rsid w:val="002A6D94"/>
    <w:rsid w:val="002A6E46"/>
    <w:rsid w:val="002B1D7A"/>
    <w:rsid w:val="002B2E10"/>
    <w:rsid w:val="002B5715"/>
    <w:rsid w:val="002B646F"/>
    <w:rsid w:val="002B7C2D"/>
    <w:rsid w:val="002C0AC9"/>
    <w:rsid w:val="002C3CED"/>
    <w:rsid w:val="002C46D6"/>
    <w:rsid w:val="002C5E97"/>
    <w:rsid w:val="002D104D"/>
    <w:rsid w:val="002D2013"/>
    <w:rsid w:val="002D3EB1"/>
    <w:rsid w:val="002D4829"/>
    <w:rsid w:val="002D49CD"/>
    <w:rsid w:val="002D4A6C"/>
    <w:rsid w:val="002D513A"/>
    <w:rsid w:val="002D5CDD"/>
    <w:rsid w:val="002D5D79"/>
    <w:rsid w:val="002E38EC"/>
    <w:rsid w:val="002F0A03"/>
    <w:rsid w:val="002F4338"/>
    <w:rsid w:val="002F7A40"/>
    <w:rsid w:val="0030440A"/>
    <w:rsid w:val="003046F6"/>
    <w:rsid w:val="00304D64"/>
    <w:rsid w:val="00314837"/>
    <w:rsid w:val="00314F3B"/>
    <w:rsid w:val="00316A71"/>
    <w:rsid w:val="0032391F"/>
    <w:rsid w:val="0032560B"/>
    <w:rsid w:val="0032585F"/>
    <w:rsid w:val="00330607"/>
    <w:rsid w:val="003323A5"/>
    <w:rsid w:val="00332B7A"/>
    <w:rsid w:val="00332F06"/>
    <w:rsid w:val="00333110"/>
    <w:rsid w:val="003331FF"/>
    <w:rsid w:val="00337425"/>
    <w:rsid w:val="00337DF2"/>
    <w:rsid w:val="003408C9"/>
    <w:rsid w:val="0034227F"/>
    <w:rsid w:val="00343489"/>
    <w:rsid w:val="00344283"/>
    <w:rsid w:val="003442BA"/>
    <w:rsid w:val="00345D71"/>
    <w:rsid w:val="00346679"/>
    <w:rsid w:val="003521F3"/>
    <w:rsid w:val="0035477C"/>
    <w:rsid w:val="00354B6F"/>
    <w:rsid w:val="00354F96"/>
    <w:rsid w:val="003623F0"/>
    <w:rsid w:val="003626B5"/>
    <w:rsid w:val="00363846"/>
    <w:rsid w:val="00364337"/>
    <w:rsid w:val="00372713"/>
    <w:rsid w:val="00377A87"/>
    <w:rsid w:val="00382881"/>
    <w:rsid w:val="00383C04"/>
    <w:rsid w:val="00383C73"/>
    <w:rsid w:val="00384044"/>
    <w:rsid w:val="00384594"/>
    <w:rsid w:val="0038497B"/>
    <w:rsid w:val="00385EE8"/>
    <w:rsid w:val="00396D40"/>
    <w:rsid w:val="003A1098"/>
    <w:rsid w:val="003A3792"/>
    <w:rsid w:val="003B2149"/>
    <w:rsid w:val="003B2CFC"/>
    <w:rsid w:val="003B2DC0"/>
    <w:rsid w:val="003B31E1"/>
    <w:rsid w:val="003C1162"/>
    <w:rsid w:val="003C2EAA"/>
    <w:rsid w:val="003C3121"/>
    <w:rsid w:val="003C3E60"/>
    <w:rsid w:val="003C4033"/>
    <w:rsid w:val="003C437F"/>
    <w:rsid w:val="003C7AF8"/>
    <w:rsid w:val="003E0890"/>
    <w:rsid w:val="003E3810"/>
    <w:rsid w:val="003E425D"/>
    <w:rsid w:val="003E42CB"/>
    <w:rsid w:val="003E6E4D"/>
    <w:rsid w:val="003F0B4E"/>
    <w:rsid w:val="003F2578"/>
    <w:rsid w:val="003F5538"/>
    <w:rsid w:val="003F7EF5"/>
    <w:rsid w:val="00402004"/>
    <w:rsid w:val="0040746A"/>
    <w:rsid w:val="00412523"/>
    <w:rsid w:val="00412788"/>
    <w:rsid w:val="00413353"/>
    <w:rsid w:val="00415425"/>
    <w:rsid w:val="00417AFF"/>
    <w:rsid w:val="00421CAF"/>
    <w:rsid w:val="00426561"/>
    <w:rsid w:val="00431450"/>
    <w:rsid w:val="00431D3A"/>
    <w:rsid w:val="00434BD7"/>
    <w:rsid w:val="0043561D"/>
    <w:rsid w:val="004400C4"/>
    <w:rsid w:val="00440AB3"/>
    <w:rsid w:val="00441D4F"/>
    <w:rsid w:val="0044335F"/>
    <w:rsid w:val="004462F4"/>
    <w:rsid w:val="004471C0"/>
    <w:rsid w:val="004518B2"/>
    <w:rsid w:val="00452D7D"/>
    <w:rsid w:val="004538C7"/>
    <w:rsid w:val="004550A6"/>
    <w:rsid w:val="0045555C"/>
    <w:rsid w:val="00455ABB"/>
    <w:rsid w:val="004574E4"/>
    <w:rsid w:val="00462765"/>
    <w:rsid w:val="00463852"/>
    <w:rsid w:val="00464533"/>
    <w:rsid w:val="00472093"/>
    <w:rsid w:val="004723A9"/>
    <w:rsid w:val="00480146"/>
    <w:rsid w:val="004837BD"/>
    <w:rsid w:val="0048523D"/>
    <w:rsid w:val="004858C5"/>
    <w:rsid w:val="004915D4"/>
    <w:rsid w:val="00492E71"/>
    <w:rsid w:val="004956D9"/>
    <w:rsid w:val="004A13AA"/>
    <w:rsid w:val="004A1A31"/>
    <w:rsid w:val="004A2109"/>
    <w:rsid w:val="004A34D9"/>
    <w:rsid w:val="004A38EB"/>
    <w:rsid w:val="004A6C84"/>
    <w:rsid w:val="004B204C"/>
    <w:rsid w:val="004B234F"/>
    <w:rsid w:val="004B46C8"/>
    <w:rsid w:val="004B4DEA"/>
    <w:rsid w:val="004C2107"/>
    <w:rsid w:val="004C4B46"/>
    <w:rsid w:val="004C5B68"/>
    <w:rsid w:val="004C5CAA"/>
    <w:rsid w:val="004C70B6"/>
    <w:rsid w:val="004D0B9C"/>
    <w:rsid w:val="004D0E60"/>
    <w:rsid w:val="004D0F59"/>
    <w:rsid w:val="004D5554"/>
    <w:rsid w:val="004E7405"/>
    <w:rsid w:val="004F002D"/>
    <w:rsid w:val="004F357A"/>
    <w:rsid w:val="004F3801"/>
    <w:rsid w:val="004F44C9"/>
    <w:rsid w:val="004F4D43"/>
    <w:rsid w:val="005014E8"/>
    <w:rsid w:val="005022E2"/>
    <w:rsid w:val="00503A0C"/>
    <w:rsid w:val="005045CF"/>
    <w:rsid w:val="005051A3"/>
    <w:rsid w:val="005059BF"/>
    <w:rsid w:val="0051082B"/>
    <w:rsid w:val="00512DC5"/>
    <w:rsid w:val="005130E9"/>
    <w:rsid w:val="00513519"/>
    <w:rsid w:val="005157CC"/>
    <w:rsid w:val="00515CB7"/>
    <w:rsid w:val="00521445"/>
    <w:rsid w:val="00522450"/>
    <w:rsid w:val="005225E8"/>
    <w:rsid w:val="00523AFB"/>
    <w:rsid w:val="005240D6"/>
    <w:rsid w:val="005244BC"/>
    <w:rsid w:val="005251CB"/>
    <w:rsid w:val="00525E13"/>
    <w:rsid w:val="00527D07"/>
    <w:rsid w:val="00531BFF"/>
    <w:rsid w:val="00532D83"/>
    <w:rsid w:val="00541E53"/>
    <w:rsid w:val="005426DF"/>
    <w:rsid w:val="005435F3"/>
    <w:rsid w:val="0054459E"/>
    <w:rsid w:val="00547702"/>
    <w:rsid w:val="00550637"/>
    <w:rsid w:val="005567E1"/>
    <w:rsid w:val="00561793"/>
    <w:rsid w:val="0056386E"/>
    <w:rsid w:val="00563D11"/>
    <w:rsid w:val="00564489"/>
    <w:rsid w:val="00564ACD"/>
    <w:rsid w:val="005658DE"/>
    <w:rsid w:val="00565F77"/>
    <w:rsid w:val="00572C1B"/>
    <w:rsid w:val="00574688"/>
    <w:rsid w:val="0057737D"/>
    <w:rsid w:val="0058053C"/>
    <w:rsid w:val="00581F52"/>
    <w:rsid w:val="00583195"/>
    <w:rsid w:val="005832D5"/>
    <w:rsid w:val="005848B1"/>
    <w:rsid w:val="00584DD3"/>
    <w:rsid w:val="0058586B"/>
    <w:rsid w:val="00591C05"/>
    <w:rsid w:val="00594385"/>
    <w:rsid w:val="00594CBC"/>
    <w:rsid w:val="00597BF3"/>
    <w:rsid w:val="005A0228"/>
    <w:rsid w:val="005A0EE0"/>
    <w:rsid w:val="005A35BF"/>
    <w:rsid w:val="005A69B5"/>
    <w:rsid w:val="005B13BA"/>
    <w:rsid w:val="005C1F03"/>
    <w:rsid w:val="005C2A59"/>
    <w:rsid w:val="005C4E80"/>
    <w:rsid w:val="005C699F"/>
    <w:rsid w:val="005C70BC"/>
    <w:rsid w:val="005C7F16"/>
    <w:rsid w:val="005D0870"/>
    <w:rsid w:val="005D231B"/>
    <w:rsid w:val="005D26F4"/>
    <w:rsid w:val="005E063C"/>
    <w:rsid w:val="005E7069"/>
    <w:rsid w:val="005F0C38"/>
    <w:rsid w:val="005F1395"/>
    <w:rsid w:val="005F1AB1"/>
    <w:rsid w:val="005F2D9F"/>
    <w:rsid w:val="005F73D5"/>
    <w:rsid w:val="00603DF6"/>
    <w:rsid w:val="0060443E"/>
    <w:rsid w:val="00610868"/>
    <w:rsid w:val="0061397E"/>
    <w:rsid w:val="006140F0"/>
    <w:rsid w:val="00614371"/>
    <w:rsid w:val="00614F1F"/>
    <w:rsid w:val="00617FF8"/>
    <w:rsid w:val="00620350"/>
    <w:rsid w:val="006304F0"/>
    <w:rsid w:val="0063188F"/>
    <w:rsid w:val="0063206A"/>
    <w:rsid w:val="006352A7"/>
    <w:rsid w:val="00635F12"/>
    <w:rsid w:val="00640D92"/>
    <w:rsid w:val="00642590"/>
    <w:rsid w:val="00646AB6"/>
    <w:rsid w:val="00646BA4"/>
    <w:rsid w:val="00647030"/>
    <w:rsid w:val="00647282"/>
    <w:rsid w:val="00647EDB"/>
    <w:rsid w:val="00654727"/>
    <w:rsid w:val="0065478A"/>
    <w:rsid w:val="00656BA7"/>
    <w:rsid w:val="00662495"/>
    <w:rsid w:val="00664337"/>
    <w:rsid w:val="00664A9E"/>
    <w:rsid w:val="00665031"/>
    <w:rsid w:val="0066575B"/>
    <w:rsid w:val="00672845"/>
    <w:rsid w:val="00674614"/>
    <w:rsid w:val="00674BF1"/>
    <w:rsid w:val="00675C2F"/>
    <w:rsid w:val="006805E6"/>
    <w:rsid w:val="0068208D"/>
    <w:rsid w:val="00682090"/>
    <w:rsid w:val="00683BEA"/>
    <w:rsid w:val="00684249"/>
    <w:rsid w:val="006842CB"/>
    <w:rsid w:val="00685A17"/>
    <w:rsid w:val="00685D42"/>
    <w:rsid w:val="00686501"/>
    <w:rsid w:val="006930E3"/>
    <w:rsid w:val="00694AD5"/>
    <w:rsid w:val="0069653F"/>
    <w:rsid w:val="00696974"/>
    <w:rsid w:val="00697A6D"/>
    <w:rsid w:val="006A211B"/>
    <w:rsid w:val="006A6B57"/>
    <w:rsid w:val="006B4E0F"/>
    <w:rsid w:val="006B68FB"/>
    <w:rsid w:val="006C0F71"/>
    <w:rsid w:val="006C1B8D"/>
    <w:rsid w:val="006C414A"/>
    <w:rsid w:val="006C577B"/>
    <w:rsid w:val="006C5EDE"/>
    <w:rsid w:val="006D357D"/>
    <w:rsid w:val="006D3E0D"/>
    <w:rsid w:val="006D5702"/>
    <w:rsid w:val="006D66D5"/>
    <w:rsid w:val="006D6BBF"/>
    <w:rsid w:val="006D6FCD"/>
    <w:rsid w:val="006D70FD"/>
    <w:rsid w:val="006E1ADE"/>
    <w:rsid w:val="006E3BA7"/>
    <w:rsid w:val="006E5404"/>
    <w:rsid w:val="006F2575"/>
    <w:rsid w:val="006F745B"/>
    <w:rsid w:val="00700D49"/>
    <w:rsid w:val="00705318"/>
    <w:rsid w:val="0070663C"/>
    <w:rsid w:val="007134F9"/>
    <w:rsid w:val="00715190"/>
    <w:rsid w:val="00715BF0"/>
    <w:rsid w:val="00715CE2"/>
    <w:rsid w:val="007172EF"/>
    <w:rsid w:val="007204C7"/>
    <w:rsid w:val="007235CE"/>
    <w:rsid w:val="00727915"/>
    <w:rsid w:val="007305C9"/>
    <w:rsid w:val="0073302B"/>
    <w:rsid w:val="00733DFD"/>
    <w:rsid w:val="007363F3"/>
    <w:rsid w:val="00740C08"/>
    <w:rsid w:val="007420B9"/>
    <w:rsid w:val="007425E3"/>
    <w:rsid w:val="00742942"/>
    <w:rsid w:val="0074443B"/>
    <w:rsid w:val="00744509"/>
    <w:rsid w:val="00744C70"/>
    <w:rsid w:val="00744F39"/>
    <w:rsid w:val="007457C7"/>
    <w:rsid w:val="00746280"/>
    <w:rsid w:val="00750931"/>
    <w:rsid w:val="00751A5E"/>
    <w:rsid w:val="00753DB1"/>
    <w:rsid w:val="00753E5C"/>
    <w:rsid w:val="00754F50"/>
    <w:rsid w:val="00760F2A"/>
    <w:rsid w:val="00761A2E"/>
    <w:rsid w:val="00761DAC"/>
    <w:rsid w:val="00761EC5"/>
    <w:rsid w:val="00766141"/>
    <w:rsid w:val="00767A41"/>
    <w:rsid w:val="007747F2"/>
    <w:rsid w:val="007777FA"/>
    <w:rsid w:val="00780212"/>
    <w:rsid w:val="007859A6"/>
    <w:rsid w:val="00797025"/>
    <w:rsid w:val="007A3109"/>
    <w:rsid w:val="007A63CD"/>
    <w:rsid w:val="007A7216"/>
    <w:rsid w:val="007B08F6"/>
    <w:rsid w:val="007B3284"/>
    <w:rsid w:val="007B3C38"/>
    <w:rsid w:val="007B71B4"/>
    <w:rsid w:val="007B79D2"/>
    <w:rsid w:val="007C0905"/>
    <w:rsid w:val="007C2AD2"/>
    <w:rsid w:val="007C314C"/>
    <w:rsid w:val="007C4B70"/>
    <w:rsid w:val="007D48A1"/>
    <w:rsid w:val="007D63FA"/>
    <w:rsid w:val="007D7FD7"/>
    <w:rsid w:val="007E0E6A"/>
    <w:rsid w:val="007E35A5"/>
    <w:rsid w:val="007E449E"/>
    <w:rsid w:val="007E63F4"/>
    <w:rsid w:val="007F23B6"/>
    <w:rsid w:val="007F2B93"/>
    <w:rsid w:val="007F4452"/>
    <w:rsid w:val="00803E5B"/>
    <w:rsid w:val="00805D66"/>
    <w:rsid w:val="0081125F"/>
    <w:rsid w:val="00813919"/>
    <w:rsid w:val="00813E3E"/>
    <w:rsid w:val="00814229"/>
    <w:rsid w:val="008225FD"/>
    <w:rsid w:val="00822A72"/>
    <w:rsid w:val="00822DA3"/>
    <w:rsid w:val="008254F4"/>
    <w:rsid w:val="0082653C"/>
    <w:rsid w:val="00826C49"/>
    <w:rsid w:val="00831017"/>
    <w:rsid w:val="008327AD"/>
    <w:rsid w:val="00832F63"/>
    <w:rsid w:val="00834026"/>
    <w:rsid w:val="00837245"/>
    <w:rsid w:val="0084168E"/>
    <w:rsid w:val="00844F40"/>
    <w:rsid w:val="0084660F"/>
    <w:rsid w:val="00846E88"/>
    <w:rsid w:val="00851CFB"/>
    <w:rsid w:val="008526CF"/>
    <w:rsid w:val="00853C1B"/>
    <w:rsid w:val="00854B3F"/>
    <w:rsid w:val="00855599"/>
    <w:rsid w:val="00861361"/>
    <w:rsid w:val="00862755"/>
    <w:rsid w:val="00862B11"/>
    <w:rsid w:val="00863DE0"/>
    <w:rsid w:val="008714B3"/>
    <w:rsid w:val="00873E15"/>
    <w:rsid w:val="00874252"/>
    <w:rsid w:val="00874A20"/>
    <w:rsid w:val="00875765"/>
    <w:rsid w:val="0088045E"/>
    <w:rsid w:val="00884028"/>
    <w:rsid w:val="00894192"/>
    <w:rsid w:val="008944E2"/>
    <w:rsid w:val="008958EC"/>
    <w:rsid w:val="00896F57"/>
    <w:rsid w:val="00897C5B"/>
    <w:rsid w:val="008A31A4"/>
    <w:rsid w:val="008A436F"/>
    <w:rsid w:val="008A490E"/>
    <w:rsid w:val="008A5AA3"/>
    <w:rsid w:val="008B62F9"/>
    <w:rsid w:val="008B753F"/>
    <w:rsid w:val="008C06FA"/>
    <w:rsid w:val="008C0C85"/>
    <w:rsid w:val="008C11A6"/>
    <w:rsid w:val="008C38F1"/>
    <w:rsid w:val="008C53DF"/>
    <w:rsid w:val="008C576A"/>
    <w:rsid w:val="008C5EF9"/>
    <w:rsid w:val="008C68F4"/>
    <w:rsid w:val="008D18EB"/>
    <w:rsid w:val="008D2427"/>
    <w:rsid w:val="008D4FBD"/>
    <w:rsid w:val="008E0261"/>
    <w:rsid w:val="008E08C2"/>
    <w:rsid w:val="008E0BC9"/>
    <w:rsid w:val="008E0BF3"/>
    <w:rsid w:val="008E28F9"/>
    <w:rsid w:val="008E3EAF"/>
    <w:rsid w:val="008E51B1"/>
    <w:rsid w:val="008F1469"/>
    <w:rsid w:val="008F16D8"/>
    <w:rsid w:val="008F2A6A"/>
    <w:rsid w:val="008F43F9"/>
    <w:rsid w:val="008F4A7B"/>
    <w:rsid w:val="008F4B32"/>
    <w:rsid w:val="008F5ABF"/>
    <w:rsid w:val="008F5D76"/>
    <w:rsid w:val="00901343"/>
    <w:rsid w:val="0091307D"/>
    <w:rsid w:val="0091587A"/>
    <w:rsid w:val="00915DC6"/>
    <w:rsid w:val="00916E9C"/>
    <w:rsid w:val="00920A14"/>
    <w:rsid w:val="009211AD"/>
    <w:rsid w:val="0092597D"/>
    <w:rsid w:val="009266CB"/>
    <w:rsid w:val="00926CA2"/>
    <w:rsid w:val="0093053B"/>
    <w:rsid w:val="009314F8"/>
    <w:rsid w:val="0093394A"/>
    <w:rsid w:val="00934B26"/>
    <w:rsid w:val="009363FE"/>
    <w:rsid w:val="00936553"/>
    <w:rsid w:val="00937989"/>
    <w:rsid w:val="009400EA"/>
    <w:rsid w:val="00941C8B"/>
    <w:rsid w:val="00942A0A"/>
    <w:rsid w:val="00942B4A"/>
    <w:rsid w:val="00942C33"/>
    <w:rsid w:val="009504F4"/>
    <w:rsid w:val="009537C0"/>
    <w:rsid w:val="00953C34"/>
    <w:rsid w:val="009543EE"/>
    <w:rsid w:val="00955F53"/>
    <w:rsid w:val="0096279C"/>
    <w:rsid w:val="00962D80"/>
    <w:rsid w:val="009635A1"/>
    <w:rsid w:val="00966DE1"/>
    <w:rsid w:val="009704B0"/>
    <w:rsid w:val="00975F7B"/>
    <w:rsid w:val="0097775A"/>
    <w:rsid w:val="0098071D"/>
    <w:rsid w:val="00980ADA"/>
    <w:rsid w:val="0098139D"/>
    <w:rsid w:val="00983D9C"/>
    <w:rsid w:val="00984BBE"/>
    <w:rsid w:val="009855AE"/>
    <w:rsid w:val="00985A00"/>
    <w:rsid w:val="009903C9"/>
    <w:rsid w:val="00991859"/>
    <w:rsid w:val="0099376C"/>
    <w:rsid w:val="00994F50"/>
    <w:rsid w:val="009A1FFD"/>
    <w:rsid w:val="009A33D4"/>
    <w:rsid w:val="009A417C"/>
    <w:rsid w:val="009A5972"/>
    <w:rsid w:val="009A6E4D"/>
    <w:rsid w:val="009A7D40"/>
    <w:rsid w:val="009B122C"/>
    <w:rsid w:val="009B1D43"/>
    <w:rsid w:val="009B4DBE"/>
    <w:rsid w:val="009B69B1"/>
    <w:rsid w:val="009C05BC"/>
    <w:rsid w:val="009C0626"/>
    <w:rsid w:val="009C1980"/>
    <w:rsid w:val="009C3645"/>
    <w:rsid w:val="009C7854"/>
    <w:rsid w:val="009E3232"/>
    <w:rsid w:val="009E3EB6"/>
    <w:rsid w:val="009E3F44"/>
    <w:rsid w:val="009E4AC7"/>
    <w:rsid w:val="009E5F6A"/>
    <w:rsid w:val="009F02AB"/>
    <w:rsid w:val="009F255A"/>
    <w:rsid w:val="009F3017"/>
    <w:rsid w:val="009F6884"/>
    <w:rsid w:val="009F6F5F"/>
    <w:rsid w:val="009F7A00"/>
    <w:rsid w:val="00A01E8E"/>
    <w:rsid w:val="00A03BAD"/>
    <w:rsid w:val="00A047DD"/>
    <w:rsid w:val="00A067C1"/>
    <w:rsid w:val="00A107B9"/>
    <w:rsid w:val="00A120BE"/>
    <w:rsid w:val="00A1389E"/>
    <w:rsid w:val="00A13D74"/>
    <w:rsid w:val="00A16D7C"/>
    <w:rsid w:val="00A1763B"/>
    <w:rsid w:val="00A21389"/>
    <w:rsid w:val="00A21849"/>
    <w:rsid w:val="00A237A5"/>
    <w:rsid w:val="00A2436A"/>
    <w:rsid w:val="00A269B6"/>
    <w:rsid w:val="00A30DDB"/>
    <w:rsid w:val="00A317AC"/>
    <w:rsid w:val="00A35943"/>
    <w:rsid w:val="00A415BA"/>
    <w:rsid w:val="00A42DCC"/>
    <w:rsid w:val="00A43096"/>
    <w:rsid w:val="00A43492"/>
    <w:rsid w:val="00A46870"/>
    <w:rsid w:val="00A46C58"/>
    <w:rsid w:val="00A471C9"/>
    <w:rsid w:val="00A47294"/>
    <w:rsid w:val="00A47653"/>
    <w:rsid w:val="00A5363D"/>
    <w:rsid w:val="00A5509E"/>
    <w:rsid w:val="00A614A3"/>
    <w:rsid w:val="00A63AC9"/>
    <w:rsid w:val="00A63EC0"/>
    <w:rsid w:val="00A64A6C"/>
    <w:rsid w:val="00A7413F"/>
    <w:rsid w:val="00A81B01"/>
    <w:rsid w:val="00A82B88"/>
    <w:rsid w:val="00A82E8B"/>
    <w:rsid w:val="00A85FC4"/>
    <w:rsid w:val="00A86699"/>
    <w:rsid w:val="00A87338"/>
    <w:rsid w:val="00A874E2"/>
    <w:rsid w:val="00A876FA"/>
    <w:rsid w:val="00A87CB5"/>
    <w:rsid w:val="00A917F9"/>
    <w:rsid w:val="00A91B72"/>
    <w:rsid w:val="00A9496A"/>
    <w:rsid w:val="00A957FC"/>
    <w:rsid w:val="00A97641"/>
    <w:rsid w:val="00AA036C"/>
    <w:rsid w:val="00AA2E78"/>
    <w:rsid w:val="00AA34FB"/>
    <w:rsid w:val="00AA4447"/>
    <w:rsid w:val="00AA45A6"/>
    <w:rsid w:val="00AA602D"/>
    <w:rsid w:val="00AA60AF"/>
    <w:rsid w:val="00AA7F9F"/>
    <w:rsid w:val="00AB0778"/>
    <w:rsid w:val="00AB6769"/>
    <w:rsid w:val="00AC11BC"/>
    <w:rsid w:val="00AC2398"/>
    <w:rsid w:val="00AC41D5"/>
    <w:rsid w:val="00AC4B24"/>
    <w:rsid w:val="00AD2BA3"/>
    <w:rsid w:val="00AD405C"/>
    <w:rsid w:val="00AD41D5"/>
    <w:rsid w:val="00AD734A"/>
    <w:rsid w:val="00AE093B"/>
    <w:rsid w:val="00AE0A86"/>
    <w:rsid w:val="00AE6388"/>
    <w:rsid w:val="00AE6D4A"/>
    <w:rsid w:val="00AF2716"/>
    <w:rsid w:val="00AF3D8D"/>
    <w:rsid w:val="00AF52B5"/>
    <w:rsid w:val="00AF670A"/>
    <w:rsid w:val="00B013A2"/>
    <w:rsid w:val="00B05C64"/>
    <w:rsid w:val="00B061D8"/>
    <w:rsid w:val="00B1027F"/>
    <w:rsid w:val="00B1103A"/>
    <w:rsid w:val="00B134AB"/>
    <w:rsid w:val="00B14607"/>
    <w:rsid w:val="00B30EAE"/>
    <w:rsid w:val="00B314E9"/>
    <w:rsid w:val="00B3278B"/>
    <w:rsid w:val="00B34C58"/>
    <w:rsid w:val="00B34E66"/>
    <w:rsid w:val="00B37961"/>
    <w:rsid w:val="00B40641"/>
    <w:rsid w:val="00B40C40"/>
    <w:rsid w:val="00B43334"/>
    <w:rsid w:val="00B43BEC"/>
    <w:rsid w:val="00B47DA2"/>
    <w:rsid w:val="00B501F4"/>
    <w:rsid w:val="00B522D9"/>
    <w:rsid w:val="00B5397A"/>
    <w:rsid w:val="00B539E3"/>
    <w:rsid w:val="00B54B8C"/>
    <w:rsid w:val="00B56E1B"/>
    <w:rsid w:val="00B6018B"/>
    <w:rsid w:val="00B617AC"/>
    <w:rsid w:val="00B6230E"/>
    <w:rsid w:val="00B71BDF"/>
    <w:rsid w:val="00B72757"/>
    <w:rsid w:val="00B738C7"/>
    <w:rsid w:val="00B77D2B"/>
    <w:rsid w:val="00B806CB"/>
    <w:rsid w:val="00B8185B"/>
    <w:rsid w:val="00B82191"/>
    <w:rsid w:val="00B840CB"/>
    <w:rsid w:val="00B9053D"/>
    <w:rsid w:val="00B90BA5"/>
    <w:rsid w:val="00B911C2"/>
    <w:rsid w:val="00B915A1"/>
    <w:rsid w:val="00B91B69"/>
    <w:rsid w:val="00B9451F"/>
    <w:rsid w:val="00B95944"/>
    <w:rsid w:val="00B96034"/>
    <w:rsid w:val="00BA0F2A"/>
    <w:rsid w:val="00BA1643"/>
    <w:rsid w:val="00BA1ADA"/>
    <w:rsid w:val="00BA266B"/>
    <w:rsid w:val="00BA2942"/>
    <w:rsid w:val="00BA359B"/>
    <w:rsid w:val="00BA453B"/>
    <w:rsid w:val="00BA485F"/>
    <w:rsid w:val="00BB1123"/>
    <w:rsid w:val="00BB4A0D"/>
    <w:rsid w:val="00BB5769"/>
    <w:rsid w:val="00BB7666"/>
    <w:rsid w:val="00BC08E3"/>
    <w:rsid w:val="00BC2E3A"/>
    <w:rsid w:val="00BC3754"/>
    <w:rsid w:val="00BC3DDD"/>
    <w:rsid w:val="00BC6314"/>
    <w:rsid w:val="00BC7A2D"/>
    <w:rsid w:val="00BD09C7"/>
    <w:rsid w:val="00BD24F9"/>
    <w:rsid w:val="00BD5ECE"/>
    <w:rsid w:val="00BD6709"/>
    <w:rsid w:val="00BE04F8"/>
    <w:rsid w:val="00BE1704"/>
    <w:rsid w:val="00BE2D57"/>
    <w:rsid w:val="00BE3CD3"/>
    <w:rsid w:val="00BE6DC5"/>
    <w:rsid w:val="00BF095E"/>
    <w:rsid w:val="00BF2AC6"/>
    <w:rsid w:val="00BF3E14"/>
    <w:rsid w:val="00BF58C6"/>
    <w:rsid w:val="00BF5974"/>
    <w:rsid w:val="00BF6842"/>
    <w:rsid w:val="00C01A90"/>
    <w:rsid w:val="00C02FBE"/>
    <w:rsid w:val="00C05649"/>
    <w:rsid w:val="00C073DD"/>
    <w:rsid w:val="00C105B1"/>
    <w:rsid w:val="00C10C83"/>
    <w:rsid w:val="00C12CE3"/>
    <w:rsid w:val="00C17C82"/>
    <w:rsid w:val="00C215AE"/>
    <w:rsid w:val="00C21F56"/>
    <w:rsid w:val="00C22010"/>
    <w:rsid w:val="00C25F9D"/>
    <w:rsid w:val="00C30285"/>
    <w:rsid w:val="00C33490"/>
    <w:rsid w:val="00C33863"/>
    <w:rsid w:val="00C373E4"/>
    <w:rsid w:val="00C409A0"/>
    <w:rsid w:val="00C4513C"/>
    <w:rsid w:val="00C5105B"/>
    <w:rsid w:val="00C51065"/>
    <w:rsid w:val="00C53605"/>
    <w:rsid w:val="00C53A35"/>
    <w:rsid w:val="00C53B52"/>
    <w:rsid w:val="00C57790"/>
    <w:rsid w:val="00C64CCA"/>
    <w:rsid w:val="00C65781"/>
    <w:rsid w:val="00C71C27"/>
    <w:rsid w:val="00C71D32"/>
    <w:rsid w:val="00C729F9"/>
    <w:rsid w:val="00C74183"/>
    <w:rsid w:val="00C76D65"/>
    <w:rsid w:val="00C80FA3"/>
    <w:rsid w:val="00C86C77"/>
    <w:rsid w:val="00C87514"/>
    <w:rsid w:val="00C9198B"/>
    <w:rsid w:val="00CA35EF"/>
    <w:rsid w:val="00CA507A"/>
    <w:rsid w:val="00CA55CE"/>
    <w:rsid w:val="00CA6057"/>
    <w:rsid w:val="00CA6657"/>
    <w:rsid w:val="00CA6658"/>
    <w:rsid w:val="00CB281D"/>
    <w:rsid w:val="00CB59A7"/>
    <w:rsid w:val="00CB638F"/>
    <w:rsid w:val="00CB796E"/>
    <w:rsid w:val="00CC15DF"/>
    <w:rsid w:val="00CC24C0"/>
    <w:rsid w:val="00CC35FE"/>
    <w:rsid w:val="00CC3BCA"/>
    <w:rsid w:val="00CC64F3"/>
    <w:rsid w:val="00CC679A"/>
    <w:rsid w:val="00CC6C71"/>
    <w:rsid w:val="00CC6D78"/>
    <w:rsid w:val="00CC79AC"/>
    <w:rsid w:val="00CD032C"/>
    <w:rsid w:val="00CD065F"/>
    <w:rsid w:val="00CD0D38"/>
    <w:rsid w:val="00CD25C1"/>
    <w:rsid w:val="00CD2C58"/>
    <w:rsid w:val="00CD3914"/>
    <w:rsid w:val="00CD497B"/>
    <w:rsid w:val="00CD62DE"/>
    <w:rsid w:val="00CE108C"/>
    <w:rsid w:val="00CE1702"/>
    <w:rsid w:val="00CE1729"/>
    <w:rsid w:val="00CE2969"/>
    <w:rsid w:val="00CE2C77"/>
    <w:rsid w:val="00CE2FAA"/>
    <w:rsid w:val="00CE6758"/>
    <w:rsid w:val="00CE79B1"/>
    <w:rsid w:val="00CF114A"/>
    <w:rsid w:val="00CF2720"/>
    <w:rsid w:val="00CF50D9"/>
    <w:rsid w:val="00D0589A"/>
    <w:rsid w:val="00D06379"/>
    <w:rsid w:val="00D0641C"/>
    <w:rsid w:val="00D06D87"/>
    <w:rsid w:val="00D1052A"/>
    <w:rsid w:val="00D11C1C"/>
    <w:rsid w:val="00D13252"/>
    <w:rsid w:val="00D149E1"/>
    <w:rsid w:val="00D223ED"/>
    <w:rsid w:val="00D26D03"/>
    <w:rsid w:val="00D2756A"/>
    <w:rsid w:val="00D275E0"/>
    <w:rsid w:val="00D3014A"/>
    <w:rsid w:val="00D30E43"/>
    <w:rsid w:val="00D32E60"/>
    <w:rsid w:val="00D3379E"/>
    <w:rsid w:val="00D34BD0"/>
    <w:rsid w:val="00D36187"/>
    <w:rsid w:val="00D361A0"/>
    <w:rsid w:val="00D4003A"/>
    <w:rsid w:val="00D40BFB"/>
    <w:rsid w:val="00D40C21"/>
    <w:rsid w:val="00D4147E"/>
    <w:rsid w:val="00D46AA9"/>
    <w:rsid w:val="00D50A30"/>
    <w:rsid w:val="00D523B0"/>
    <w:rsid w:val="00D61A20"/>
    <w:rsid w:val="00D61A25"/>
    <w:rsid w:val="00D61F58"/>
    <w:rsid w:val="00D630C3"/>
    <w:rsid w:val="00D644B6"/>
    <w:rsid w:val="00D67A3B"/>
    <w:rsid w:val="00D74223"/>
    <w:rsid w:val="00D77162"/>
    <w:rsid w:val="00DA239E"/>
    <w:rsid w:val="00DA25C6"/>
    <w:rsid w:val="00DA499D"/>
    <w:rsid w:val="00DA5A4B"/>
    <w:rsid w:val="00DA5F9D"/>
    <w:rsid w:val="00DA71CC"/>
    <w:rsid w:val="00DB201A"/>
    <w:rsid w:val="00DB3CEE"/>
    <w:rsid w:val="00DB65A0"/>
    <w:rsid w:val="00DB6987"/>
    <w:rsid w:val="00DC0224"/>
    <w:rsid w:val="00DC0C6F"/>
    <w:rsid w:val="00DC0E7F"/>
    <w:rsid w:val="00DC2B7A"/>
    <w:rsid w:val="00DC4769"/>
    <w:rsid w:val="00DC4EA6"/>
    <w:rsid w:val="00DC5B16"/>
    <w:rsid w:val="00DC6C0B"/>
    <w:rsid w:val="00DC7FA3"/>
    <w:rsid w:val="00DD005D"/>
    <w:rsid w:val="00DD2378"/>
    <w:rsid w:val="00DE2332"/>
    <w:rsid w:val="00DE6840"/>
    <w:rsid w:val="00DF0016"/>
    <w:rsid w:val="00DF188E"/>
    <w:rsid w:val="00E00784"/>
    <w:rsid w:val="00E008B3"/>
    <w:rsid w:val="00E0532A"/>
    <w:rsid w:val="00E05AC8"/>
    <w:rsid w:val="00E078DA"/>
    <w:rsid w:val="00E10837"/>
    <w:rsid w:val="00E10A20"/>
    <w:rsid w:val="00E15EA7"/>
    <w:rsid w:val="00E25E98"/>
    <w:rsid w:val="00E30B66"/>
    <w:rsid w:val="00E31CD9"/>
    <w:rsid w:val="00E32DFF"/>
    <w:rsid w:val="00E355F6"/>
    <w:rsid w:val="00E372D7"/>
    <w:rsid w:val="00E3758A"/>
    <w:rsid w:val="00E406E9"/>
    <w:rsid w:val="00E4107E"/>
    <w:rsid w:val="00E42148"/>
    <w:rsid w:val="00E437BE"/>
    <w:rsid w:val="00E50832"/>
    <w:rsid w:val="00E55A5B"/>
    <w:rsid w:val="00E569DE"/>
    <w:rsid w:val="00E62466"/>
    <w:rsid w:val="00E64556"/>
    <w:rsid w:val="00E64C55"/>
    <w:rsid w:val="00E72536"/>
    <w:rsid w:val="00E73D20"/>
    <w:rsid w:val="00E74669"/>
    <w:rsid w:val="00E74ADC"/>
    <w:rsid w:val="00E74D2D"/>
    <w:rsid w:val="00E754BF"/>
    <w:rsid w:val="00E776B0"/>
    <w:rsid w:val="00E8109E"/>
    <w:rsid w:val="00E81B30"/>
    <w:rsid w:val="00E82403"/>
    <w:rsid w:val="00E82C93"/>
    <w:rsid w:val="00E830E9"/>
    <w:rsid w:val="00E85856"/>
    <w:rsid w:val="00E93DDC"/>
    <w:rsid w:val="00E96621"/>
    <w:rsid w:val="00E9707A"/>
    <w:rsid w:val="00EA25FA"/>
    <w:rsid w:val="00EA476B"/>
    <w:rsid w:val="00EB0A56"/>
    <w:rsid w:val="00EB18E6"/>
    <w:rsid w:val="00EB2CEB"/>
    <w:rsid w:val="00EB7222"/>
    <w:rsid w:val="00EB7D92"/>
    <w:rsid w:val="00EC0D27"/>
    <w:rsid w:val="00EC1E54"/>
    <w:rsid w:val="00EC342B"/>
    <w:rsid w:val="00EC6551"/>
    <w:rsid w:val="00ED22C9"/>
    <w:rsid w:val="00ED3A24"/>
    <w:rsid w:val="00ED5179"/>
    <w:rsid w:val="00EE1960"/>
    <w:rsid w:val="00EE2EB8"/>
    <w:rsid w:val="00EE47BA"/>
    <w:rsid w:val="00EF1641"/>
    <w:rsid w:val="00EF3659"/>
    <w:rsid w:val="00EF4AB8"/>
    <w:rsid w:val="00F002AF"/>
    <w:rsid w:val="00F02B0A"/>
    <w:rsid w:val="00F034D6"/>
    <w:rsid w:val="00F03C36"/>
    <w:rsid w:val="00F04116"/>
    <w:rsid w:val="00F04746"/>
    <w:rsid w:val="00F10B16"/>
    <w:rsid w:val="00F20D92"/>
    <w:rsid w:val="00F232CC"/>
    <w:rsid w:val="00F232DC"/>
    <w:rsid w:val="00F24357"/>
    <w:rsid w:val="00F25110"/>
    <w:rsid w:val="00F25D4F"/>
    <w:rsid w:val="00F31A12"/>
    <w:rsid w:val="00F32472"/>
    <w:rsid w:val="00F3638E"/>
    <w:rsid w:val="00F40739"/>
    <w:rsid w:val="00F4689A"/>
    <w:rsid w:val="00F46DD5"/>
    <w:rsid w:val="00F51174"/>
    <w:rsid w:val="00F55465"/>
    <w:rsid w:val="00F5779C"/>
    <w:rsid w:val="00F608F5"/>
    <w:rsid w:val="00F619D7"/>
    <w:rsid w:val="00F63FD6"/>
    <w:rsid w:val="00F64047"/>
    <w:rsid w:val="00F65619"/>
    <w:rsid w:val="00F740A6"/>
    <w:rsid w:val="00F7492A"/>
    <w:rsid w:val="00F74D77"/>
    <w:rsid w:val="00F80330"/>
    <w:rsid w:val="00F8547C"/>
    <w:rsid w:val="00F86401"/>
    <w:rsid w:val="00F86B56"/>
    <w:rsid w:val="00F9460D"/>
    <w:rsid w:val="00F97314"/>
    <w:rsid w:val="00FA2947"/>
    <w:rsid w:val="00FB0349"/>
    <w:rsid w:val="00FB0A45"/>
    <w:rsid w:val="00FB570F"/>
    <w:rsid w:val="00FC7790"/>
    <w:rsid w:val="00FC79E3"/>
    <w:rsid w:val="00FD577F"/>
    <w:rsid w:val="00FD6736"/>
    <w:rsid w:val="00FD76B9"/>
    <w:rsid w:val="00FE0511"/>
    <w:rsid w:val="00FE0EE2"/>
    <w:rsid w:val="00FE1475"/>
    <w:rsid w:val="00FE1EFE"/>
    <w:rsid w:val="00FE4527"/>
    <w:rsid w:val="00FE4773"/>
    <w:rsid w:val="00FE4DD1"/>
    <w:rsid w:val="00FE68D3"/>
    <w:rsid w:val="00FE6B2E"/>
    <w:rsid w:val="00FE789D"/>
    <w:rsid w:val="00F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E813E"/>
  <w15:docId w15:val="{51428CDB-B66C-4F7C-8D82-94E533778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B753F"/>
    <w:rPr>
      <w:lang w:val="en-US"/>
    </w:rPr>
  </w:style>
  <w:style w:type="paragraph" w:styleId="Nagwek1">
    <w:name w:val="heading 1"/>
    <w:basedOn w:val="Normalny"/>
    <w:link w:val="Nagwek1Znak"/>
    <w:uiPriority w:val="9"/>
    <w:qFormat/>
    <w:rsid w:val="001432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325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ela-Siatka">
    <w:name w:val="Table Grid"/>
    <w:basedOn w:val="Standardowy"/>
    <w:uiPriority w:val="39"/>
    <w:rsid w:val="00941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941C8B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DA5F9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A5F9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A5F9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A5F9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A5F9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A5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5F9D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ny"/>
    <w:next w:val="Normalny"/>
    <w:uiPriority w:val="37"/>
    <w:unhideWhenUsed/>
    <w:rsid w:val="0021530B"/>
    <w:pPr>
      <w:tabs>
        <w:tab w:val="left" w:pos="384"/>
      </w:tabs>
      <w:spacing w:after="0" w:line="480" w:lineRule="auto"/>
      <w:ind w:left="384" w:hanging="384"/>
    </w:pPr>
  </w:style>
  <w:style w:type="paragraph" w:styleId="Bezodstpw">
    <w:name w:val="No Spacing"/>
    <w:uiPriority w:val="1"/>
    <w:qFormat/>
    <w:rsid w:val="00C21F56"/>
    <w:pPr>
      <w:spacing w:after="0" w:line="240" w:lineRule="auto"/>
    </w:pPr>
    <w:rPr>
      <w:lang w:val="en-US"/>
    </w:rPr>
  </w:style>
  <w:style w:type="character" w:styleId="Hipercze">
    <w:name w:val="Hyperlink"/>
    <w:basedOn w:val="Domylnaczcionkaakapitu"/>
    <w:uiPriority w:val="99"/>
    <w:unhideWhenUsed/>
    <w:rsid w:val="00C21F56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21F56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3442BA"/>
    <w:pPr>
      <w:spacing w:after="0" w:line="240" w:lineRule="auto"/>
    </w:p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58586B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674614"/>
    <w:rPr>
      <w:color w:val="954F72" w:themeColor="followedHyperlink"/>
      <w:u w:val="single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98139D"/>
    <w:rPr>
      <w:color w:val="605E5C"/>
      <w:shd w:val="clear" w:color="auto" w:fill="E1DFDD"/>
    </w:rPr>
  </w:style>
  <w:style w:type="character" w:customStyle="1" w:styleId="cf01">
    <w:name w:val="cf01"/>
    <w:basedOn w:val="Domylnaczcionkaakapitu"/>
    <w:rsid w:val="007B79D2"/>
    <w:rPr>
      <w:rFonts w:ascii="Segoe UI" w:hAnsi="Segoe UI" w:cs="Segoe UI" w:hint="default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0B7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B765D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0B7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B765D"/>
    <w:rPr>
      <w:lang w:val="en-US"/>
    </w:rPr>
  </w:style>
  <w:style w:type="character" w:styleId="Pogrubienie">
    <w:name w:val="Strong"/>
    <w:basedOn w:val="Domylnaczcionkaakapitu"/>
    <w:uiPriority w:val="22"/>
    <w:qFormat/>
    <w:rsid w:val="009A7D40"/>
    <w:rPr>
      <w:b/>
      <w:bCs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DA25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zoolab.pl/en/enrichment-elements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cottpharma.net/product/biofresh-performance-bedding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abedd.com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A6B62-20FB-488F-8436-1AD1204E5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9</Pages>
  <Words>2724</Words>
  <Characters>15533</Characters>
  <Application>Microsoft Office Word</Application>
  <DocSecurity>0</DocSecurity>
  <Lines>129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driguez</dc:creator>
  <cp:keywords/>
  <dc:description/>
  <cp:lastModifiedBy>Zofia Harda</cp:lastModifiedBy>
  <cp:revision>31</cp:revision>
  <dcterms:created xsi:type="dcterms:W3CDTF">2022-12-12T16:33:00Z</dcterms:created>
  <dcterms:modified xsi:type="dcterms:W3CDTF">2023-02-1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eaS5WmFI"/&gt;&lt;style id="http://www.zotero.org/styles/nature" hasBibliography="1" bibliographyStyleHasBeenSet="1"/&gt;&lt;prefs&gt;&lt;pref name="fieldType" value="Field"/&gt;&lt;/prefs&gt;&lt;/data&gt;</vt:lpwstr>
  </property>
</Properties>
</file>